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C0395" w14:textId="7324DD45" w:rsidR="00B45E76" w:rsidRPr="002545FD" w:rsidRDefault="000119D8" w:rsidP="00B45E76">
      <w:pPr>
        <w:spacing w:line="276" w:lineRule="auto"/>
        <w:jc w:val="both"/>
        <w:rPr>
          <w:rFonts w:ascii="Times New Roman" w:hAnsi="Times New Roman"/>
          <w:b/>
          <w:bCs/>
          <w:lang w:val="en-US"/>
        </w:rPr>
      </w:pPr>
      <w:r w:rsidRPr="000119D8">
        <w:rPr>
          <w:rFonts w:ascii="Times New Roman" w:hAnsi="Times New Roman"/>
          <w:b/>
          <w:bCs/>
          <w:sz w:val="32"/>
          <w:szCs w:val="32"/>
          <w:lang w:val="en-US"/>
        </w:rPr>
        <w:t>Broad individual immersion-scattering of respiratory compliance likely substantiate</w:t>
      </w:r>
      <w:r w:rsidR="00E600D1">
        <w:rPr>
          <w:rFonts w:ascii="Times New Roman" w:hAnsi="Times New Roman"/>
          <w:b/>
          <w:bCs/>
          <w:sz w:val="32"/>
          <w:szCs w:val="32"/>
          <w:lang w:val="en-US"/>
        </w:rPr>
        <w:t>s</w:t>
      </w:r>
      <w:r w:rsidRPr="000119D8">
        <w:rPr>
          <w:rFonts w:ascii="Times New Roman" w:hAnsi="Times New Roman"/>
          <w:b/>
          <w:bCs/>
          <w:sz w:val="32"/>
          <w:szCs w:val="32"/>
          <w:lang w:val="en-US"/>
        </w:rPr>
        <w:t xml:space="preserve"> dissimilar breathing mechanics</w:t>
      </w:r>
    </w:p>
    <w:p w14:paraId="3ED22965" w14:textId="77777777" w:rsidR="00B45E76" w:rsidRPr="002545FD" w:rsidRDefault="00B45E76" w:rsidP="00B45E76">
      <w:pPr>
        <w:rPr>
          <w:rFonts w:ascii="Times New Roman" w:hAnsi="Times New Roman"/>
          <w:color w:val="000000"/>
          <w:lang w:val="en-US"/>
        </w:rPr>
      </w:pPr>
      <w:r w:rsidRPr="002545FD">
        <w:rPr>
          <w:rFonts w:ascii="Times New Roman" w:hAnsi="Times New Roman"/>
          <w:b/>
          <w:bCs/>
          <w:color w:val="000000"/>
          <w:lang w:val="en-US"/>
        </w:rPr>
        <w:t>Authors</w:t>
      </w:r>
      <w:r w:rsidRPr="002545FD">
        <w:rPr>
          <w:rFonts w:ascii="Times New Roman" w:hAnsi="Times New Roman"/>
          <w:color w:val="000000"/>
          <w:lang w:val="en-US"/>
        </w:rPr>
        <w:t>:</w:t>
      </w:r>
    </w:p>
    <w:p w14:paraId="1F8ADF5C" w14:textId="77777777" w:rsidR="00B45E76" w:rsidRPr="002545FD" w:rsidRDefault="00B45E76" w:rsidP="00B45E76">
      <w:pPr>
        <w:jc w:val="both"/>
        <w:rPr>
          <w:rFonts w:ascii="Times New Roman" w:hAnsi="Times New Roman"/>
          <w:color w:val="000000"/>
          <w:lang w:val="en-US"/>
        </w:rPr>
      </w:pPr>
    </w:p>
    <w:p w14:paraId="2DA793D4" w14:textId="1F9881C0" w:rsidR="00B45E76" w:rsidRPr="002545FD" w:rsidRDefault="00B45E76" w:rsidP="00B45E76">
      <w:pPr>
        <w:rPr>
          <w:rFonts w:ascii="Times New Roman" w:hAnsi="Times New Roman"/>
          <w:color w:val="000000"/>
          <w:lang w:val="en-US"/>
        </w:rPr>
      </w:pPr>
      <w:r w:rsidRPr="002545FD">
        <w:rPr>
          <w:rFonts w:ascii="Times New Roman" w:hAnsi="Times New Roman"/>
          <w:color w:val="000000"/>
          <w:lang w:val="en-US"/>
        </w:rPr>
        <w:t>Olivier Castagna*</w:t>
      </w:r>
      <w:r w:rsidRPr="002545FD">
        <w:rPr>
          <w:rFonts w:ascii="Times New Roman" w:hAnsi="Times New Roman"/>
          <w:color w:val="000000"/>
          <w:vertAlign w:val="superscript"/>
          <w:lang w:val="en-US"/>
        </w:rPr>
        <w:t>1,2</w:t>
      </w:r>
      <w:r w:rsidRPr="002545FD">
        <w:rPr>
          <w:rFonts w:ascii="Times New Roman" w:hAnsi="Times New Roman"/>
          <w:color w:val="000000"/>
          <w:lang w:val="en-US"/>
        </w:rPr>
        <w:t>, Guillaume Michoud</w:t>
      </w:r>
      <w:r w:rsidRPr="002545FD">
        <w:rPr>
          <w:rFonts w:ascii="Times New Roman" w:hAnsi="Times New Roman"/>
          <w:color w:val="000000"/>
          <w:vertAlign w:val="superscript"/>
          <w:lang w:val="en-US"/>
        </w:rPr>
        <w:t>3</w:t>
      </w:r>
      <w:r w:rsidRPr="002545FD">
        <w:rPr>
          <w:rFonts w:ascii="Times New Roman" w:hAnsi="Times New Roman"/>
          <w:color w:val="000000"/>
          <w:lang w:val="en-US"/>
        </w:rPr>
        <w:t>, Thibaut Prevautel</w:t>
      </w:r>
      <w:r w:rsidRPr="002545FD">
        <w:rPr>
          <w:rFonts w:ascii="Times New Roman" w:hAnsi="Times New Roman"/>
          <w:color w:val="000000"/>
          <w:vertAlign w:val="superscript"/>
          <w:lang w:val="en-US"/>
        </w:rPr>
        <w:t>4</w:t>
      </w:r>
      <w:r w:rsidRPr="002545FD">
        <w:rPr>
          <w:rFonts w:ascii="Times New Roman" w:hAnsi="Times New Roman"/>
          <w:color w:val="000000"/>
          <w:lang w:val="en-US"/>
        </w:rPr>
        <w:t>, Antoine Delafargue</w:t>
      </w:r>
      <w:r w:rsidRPr="002545FD">
        <w:rPr>
          <w:rFonts w:ascii="Times New Roman" w:hAnsi="Times New Roman"/>
          <w:color w:val="000000"/>
          <w:vertAlign w:val="superscript"/>
          <w:lang w:val="en-US"/>
        </w:rPr>
        <w:t>5</w:t>
      </w:r>
      <w:r w:rsidRPr="002545FD">
        <w:rPr>
          <w:rFonts w:ascii="Times New Roman" w:hAnsi="Times New Roman"/>
          <w:color w:val="000000"/>
          <w:lang w:val="en-US"/>
        </w:rPr>
        <w:t>, Bruno Schmid</w:t>
      </w:r>
      <w:r w:rsidRPr="002545FD">
        <w:rPr>
          <w:rFonts w:ascii="Times New Roman" w:hAnsi="Times New Roman"/>
          <w:color w:val="000000"/>
          <w:vertAlign w:val="superscript"/>
          <w:lang w:val="en-US"/>
        </w:rPr>
        <w:t>1</w:t>
      </w:r>
      <w:r w:rsidRPr="002545FD">
        <w:rPr>
          <w:rFonts w:ascii="Times New Roman" w:hAnsi="Times New Roman"/>
          <w:color w:val="000000"/>
          <w:lang w:val="en-US"/>
        </w:rPr>
        <w:t>, Thomas Similo</w:t>
      </w:r>
      <w:r>
        <w:rPr>
          <w:rFonts w:ascii="Times New Roman" w:hAnsi="Times New Roman"/>
          <w:color w:val="000000"/>
          <w:lang w:val="en-US"/>
        </w:rPr>
        <w:t>w</w:t>
      </w:r>
      <w:r w:rsidRPr="002545FD">
        <w:rPr>
          <w:rFonts w:ascii="Times New Roman" w:hAnsi="Times New Roman"/>
          <w:color w:val="000000"/>
          <w:lang w:val="en-US"/>
        </w:rPr>
        <w:t>ski</w:t>
      </w:r>
      <w:r w:rsidRPr="002545FD">
        <w:rPr>
          <w:rFonts w:ascii="Times New Roman" w:hAnsi="Times New Roman"/>
          <w:color w:val="000000"/>
          <w:vertAlign w:val="superscript"/>
          <w:lang w:val="en-US"/>
        </w:rPr>
        <w:t>7</w:t>
      </w:r>
      <w:r w:rsidRPr="002545FD">
        <w:rPr>
          <w:rFonts w:ascii="Times New Roman" w:hAnsi="Times New Roman"/>
          <w:color w:val="000000"/>
          <w:lang w:val="en-US"/>
        </w:rPr>
        <w:t>, Jacques Regnard</w:t>
      </w:r>
      <w:r w:rsidRPr="002545FD">
        <w:rPr>
          <w:rFonts w:ascii="Times New Roman" w:hAnsi="Times New Roman"/>
          <w:color w:val="000000"/>
          <w:vertAlign w:val="superscript"/>
          <w:lang w:val="en-US"/>
        </w:rPr>
        <w:t>8</w:t>
      </w:r>
    </w:p>
    <w:p w14:paraId="10DF09D4" w14:textId="77777777" w:rsidR="00B45E76" w:rsidRPr="002545FD" w:rsidRDefault="00B45E76" w:rsidP="00B45E76">
      <w:pPr>
        <w:spacing w:after="0"/>
        <w:ind w:left="284" w:hanging="284"/>
        <w:jc w:val="both"/>
        <w:rPr>
          <w:rFonts w:ascii="Times New Roman" w:hAnsi="Times New Roman"/>
          <w:b/>
          <w:bCs/>
          <w:color w:val="000000"/>
          <w:lang w:val="en-US"/>
        </w:rPr>
      </w:pPr>
    </w:p>
    <w:p w14:paraId="5788CD60" w14:textId="77777777" w:rsidR="00B45E76" w:rsidRPr="002545FD" w:rsidRDefault="00B45E76" w:rsidP="00B45E76">
      <w:pPr>
        <w:spacing w:after="0"/>
        <w:ind w:left="284" w:hanging="284"/>
        <w:jc w:val="both"/>
        <w:rPr>
          <w:rFonts w:ascii="Times New Roman" w:hAnsi="Times New Roman"/>
          <w:color w:val="000000"/>
          <w:lang w:val="en-US"/>
        </w:rPr>
      </w:pPr>
      <w:r w:rsidRPr="002545FD">
        <w:rPr>
          <w:rFonts w:ascii="Times New Roman" w:hAnsi="Times New Roman"/>
          <w:b/>
          <w:bCs/>
          <w:color w:val="000000"/>
          <w:lang w:val="en-US"/>
        </w:rPr>
        <w:t>Affiliations</w:t>
      </w:r>
    </w:p>
    <w:p w14:paraId="363BC107" w14:textId="1FE537A9" w:rsidR="00B45E76" w:rsidRPr="002545FD" w:rsidRDefault="00B45E76" w:rsidP="00B45E76">
      <w:pPr>
        <w:pStyle w:val="Paragraphedeliste"/>
        <w:numPr>
          <w:ilvl w:val="0"/>
          <w:numId w:val="1"/>
        </w:numPr>
        <w:spacing w:line="240" w:lineRule="auto"/>
        <w:rPr>
          <w:color w:val="000000"/>
          <w:szCs w:val="24"/>
          <w:lang w:val="en-US"/>
        </w:rPr>
      </w:pPr>
      <w:r w:rsidRPr="002545FD">
        <w:rPr>
          <w:color w:val="000000"/>
          <w:szCs w:val="24"/>
          <w:lang w:val="en-US"/>
        </w:rPr>
        <w:t xml:space="preserve">Underwater research team – ERRSO, Military biomedical research institute-IRBA, </w:t>
      </w:r>
      <w:r w:rsidR="00BC2C10" w:rsidRPr="00BC2C10">
        <w:rPr>
          <w:color w:val="000000"/>
          <w:szCs w:val="24"/>
          <w:highlight w:val="yellow"/>
          <w:lang w:val="en-US"/>
        </w:rPr>
        <w:t>BP 600, 83800</w:t>
      </w:r>
      <w:r w:rsidR="00BC2C10">
        <w:rPr>
          <w:color w:val="000000"/>
          <w:szCs w:val="24"/>
          <w:lang w:val="en-US"/>
        </w:rPr>
        <w:t xml:space="preserve"> </w:t>
      </w:r>
      <w:r w:rsidRPr="002545FD">
        <w:rPr>
          <w:color w:val="000000"/>
          <w:szCs w:val="24"/>
          <w:lang w:val="en-US"/>
        </w:rPr>
        <w:t>Toulon, France</w:t>
      </w:r>
    </w:p>
    <w:p w14:paraId="2D690BA0" w14:textId="77777777" w:rsidR="00B45E76" w:rsidRPr="002545FD" w:rsidRDefault="00B45E76" w:rsidP="00B45E76">
      <w:pPr>
        <w:pStyle w:val="Paragraphedeliste"/>
        <w:numPr>
          <w:ilvl w:val="0"/>
          <w:numId w:val="1"/>
        </w:numPr>
        <w:spacing w:line="240" w:lineRule="auto"/>
        <w:rPr>
          <w:color w:val="000000"/>
          <w:szCs w:val="24"/>
        </w:rPr>
      </w:pPr>
      <w:r w:rsidRPr="002545FD">
        <w:rPr>
          <w:color w:val="000000"/>
          <w:szCs w:val="24"/>
        </w:rPr>
        <w:t>Laboratoire Motricité Humaine Expertise Sport Santé (LAMHESS, UPR6312), Nice France</w:t>
      </w:r>
    </w:p>
    <w:p w14:paraId="31EFCA0C" w14:textId="77777777" w:rsidR="00B45E76" w:rsidRPr="002545FD" w:rsidRDefault="00B45E76" w:rsidP="00B45E76">
      <w:pPr>
        <w:pStyle w:val="Paragraphedeliste"/>
        <w:numPr>
          <w:ilvl w:val="0"/>
          <w:numId w:val="1"/>
        </w:numPr>
        <w:spacing w:line="240" w:lineRule="auto"/>
        <w:rPr>
          <w:color w:val="000000"/>
          <w:szCs w:val="24"/>
        </w:rPr>
      </w:pPr>
      <w:r w:rsidRPr="002545FD">
        <w:rPr>
          <w:color w:val="000000"/>
          <w:szCs w:val="24"/>
        </w:rPr>
        <w:t xml:space="preserve">2e </w:t>
      </w:r>
      <w:proofErr w:type="spellStart"/>
      <w:r w:rsidRPr="002545FD">
        <w:rPr>
          <w:color w:val="000000"/>
          <w:szCs w:val="24"/>
        </w:rPr>
        <w:t>Regiment</w:t>
      </w:r>
      <w:proofErr w:type="spellEnd"/>
      <w:r w:rsidRPr="002545FD">
        <w:rPr>
          <w:color w:val="000000"/>
          <w:szCs w:val="24"/>
        </w:rPr>
        <w:t xml:space="preserve"> Etranger de Parachutistes, Calvi, France</w:t>
      </w:r>
    </w:p>
    <w:p w14:paraId="57270ECA" w14:textId="77777777" w:rsidR="00B45E76" w:rsidRPr="002545FD" w:rsidRDefault="00B45E76" w:rsidP="00B45E76">
      <w:pPr>
        <w:pStyle w:val="Paragraphedeliste"/>
        <w:numPr>
          <w:ilvl w:val="0"/>
          <w:numId w:val="1"/>
        </w:numPr>
        <w:spacing w:line="240" w:lineRule="auto"/>
        <w:rPr>
          <w:color w:val="000000"/>
          <w:szCs w:val="24"/>
          <w:lang w:val="en-US"/>
        </w:rPr>
      </w:pPr>
      <w:r w:rsidRPr="002545FD">
        <w:rPr>
          <w:color w:val="000000"/>
          <w:szCs w:val="24"/>
          <w:lang w:val="en-US"/>
        </w:rPr>
        <w:t>Cardiology Department HIA Ste Anne Toulon France, France</w:t>
      </w:r>
    </w:p>
    <w:p w14:paraId="106F52D2" w14:textId="05D23000" w:rsidR="00B45E76" w:rsidRPr="002545FD" w:rsidRDefault="000119D8" w:rsidP="00B45E76">
      <w:pPr>
        <w:pStyle w:val="Paragraphedeliste"/>
        <w:numPr>
          <w:ilvl w:val="0"/>
          <w:numId w:val="1"/>
        </w:numPr>
        <w:spacing w:line="240" w:lineRule="auto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 xml:space="preserve">Pilot Subs, </w:t>
      </w:r>
      <w:proofErr w:type="spellStart"/>
      <w:r w:rsidR="00946A9F">
        <w:rPr>
          <w:color w:val="000000"/>
          <w:szCs w:val="24"/>
          <w:highlight w:val="yellow"/>
          <w:lang w:val="en-US"/>
        </w:rPr>
        <w:t>Lanrod</w:t>
      </w:r>
      <w:r w:rsidR="00213397" w:rsidRPr="00213397">
        <w:rPr>
          <w:color w:val="000000"/>
          <w:szCs w:val="24"/>
          <w:highlight w:val="yellow"/>
          <w:lang w:val="en-US"/>
        </w:rPr>
        <w:t>ec</w:t>
      </w:r>
      <w:proofErr w:type="spellEnd"/>
      <w:r w:rsidR="00213397" w:rsidRPr="00213397">
        <w:rPr>
          <w:color w:val="000000"/>
          <w:szCs w:val="24"/>
          <w:highlight w:val="yellow"/>
          <w:lang w:val="en-US"/>
        </w:rPr>
        <w:t>,</w:t>
      </w:r>
      <w:r w:rsidR="00213397">
        <w:rPr>
          <w:color w:val="000000"/>
          <w:szCs w:val="24"/>
          <w:lang w:val="en-US"/>
        </w:rPr>
        <w:t xml:space="preserve"> </w:t>
      </w:r>
      <w:r>
        <w:rPr>
          <w:color w:val="000000"/>
          <w:szCs w:val="24"/>
          <w:lang w:val="en-US"/>
        </w:rPr>
        <w:t>France</w:t>
      </w:r>
    </w:p>
    <w:p w14:paraId="509CCE70" w14:textId="10AE86C3" w:rsidR="00B45E76" w:rsidRPr="002545FD" w:rsidRDefault="00F7712A" w:rsidP="00B45E76">
      <w:pPr>
        <w:pStyle w:val="Paragraphedeliste"/>
        <w:numPr>
          <w:ilvl w:val="0"/>
          <w:numId w:val="1"/>
        </w:numPr>
        <w:spacing w:line="240" w:lineRule="auto"/>
        <w:rPr>
          <w:color w:val="000000"/>
          <w:szCs w:val="24"/>
        </w:rPr>
      </w:pPr>
      <w:r w:rsidRPr="00F7712A">
        <w:rPr>
          <w:color w:val="000000"/>
          <w:szCs w:val="24"/>
          <w:highlight w:val="yellow"/>
        </w:rPr>
        <w:t xml:space="preserve">Sorbonne </w:t>
      </w:r>
      <w:r w:rsidR="00B45E76" w:rsidRPr="00F7712A">
        <w:rPr>
          <w:color w:val="000000"/>
          <w:szCs w:val="24"/>
          <w:highlight w:val="yellow"/>
        </w:rPr>
        <w:t>Université</w:t>
      </w:r>
      <w:r w:rsidRPr="00F7712A">
        <w:rPr>
          <w:color w:val="000000"/>
          <w:szCs w:val="24"/>
          <w:highlight w:val="yellow"/>
        </w:rPr>
        <w:t>, INSERM</w:t>
      </w:r>
      <w:r w:rsidR="00B45E76" w:rsidRPr="00F7712A">
        <w:rPr>
          <w:color w:val="000000"/>
          <w:szCs w:val="24"/>
          <w:highlight w:val="yellow"/>
        </w:rPr>
        <w:t xml:space="preserve"> </w:t>
      </w:r>
      <w:r w:rsidRPr="00785B09">
        <w:rPr>
          <w:color w:val="000000"/>
          <w:szCs w:val="24"/>
          <w:highlight w:val="yellow"/>
        </w:rPr>
        <w:t>UMRS1158, Groupe Hospitalier Universitaire APHP</w:t>
      </w:r>
      <w:r w:rsidR="00B45E76" w:rsidRPr="00785B09">
        <w:rPr>
          <w:color w:val="000000"/>
          <w:szCs w:val="24"/>
          <w:highlight w:val="yellow"/>
        </w:rPr>
        <w:t xml:space="preserve"> </w:t>
      </w:r>
      <w:proofErr w:type="spellStart"/>
      <w:r w:rsidR="00B45E76" w:rsidRPr="00785B09">
        <w:rPr>
          <w:color w:val="000000"/>
          <w:szCs w:val="24"/>
          <w:highlight w:val="yellow"/>
        </w:rPr>
        <w:t>Pitié-Salpétrière</w:t>
      </w:r>
      <w:proofErr w:type="spellEnd"/>
      <w:r w:rsidR="00B45E76" w:rsidRPr="00785B09">
        <w:rPr>
          <w:color w:val="000000"/>
          <w:szCs w:val="24"/>
          <w:highlight w:val="yellow"/>
        </w:rPr>
        <w:t>,</w:t>
      </w:r>
      <w:r w:rsidR="00B45E76" w:rsidRPr="002545FD">
        <w:rPr>
          <w:color w:val="000000"/>
          <w:szCs w:val="24"/>
        </w:rPr>
        <w:t xml:space="preserve"> Paris, France  </w:t>
      </w:r>
    </w:p>
    <w:p w14:paraId="2AA88DCF" w14:textId="4C9B3274" w:rsidR="00B45E76" w:rsidRPr="002545FD" w:rsidRDefault="00F7712A" w:rsidP="00B45E76">
      <w:pPr>
        <w:pStyle w:val="Paragraphedeliste"/>
        <w:numPr>
          <w:ilvl w:val="0"/>
          <w:numId w:val="1"/>
        </w:numPr>
        <w:spacing w:line="240" w:lineRule="auto"/>
        <w:rPr>
          <w:color w:val="000000"/>
          <w:szCs w:val="24"/>
          <w:lang w:val="en-US"/>
        </w:rPr>
      </w:pPr>
      <w:proofErr w:type="spellStart"/>
      <w:r>
        <w:rPr>
          <w:color w:val="000000"/>
          <w:szCs w:val="24"/>
          <w:lang w:val="en-US"/>
        </w:rPr>
        <w:t>Université</w:t>
      </w:r>
      <w:proofErr w:type="spellEnd"/>
      <w:r w:rsidR="00B45E76" w:rsidRPr="002545FD">
        <w:rPr>
          <w:color w:val="000000"/>
          <w:szCs w:val="24"/>
          <w:lang w:val="en-US"/>
        </w:rPr>
        <w:t xml:space="preserve"> </w:t>
      </w:r>
      <w:r w:rsidRPr="002545FD">
        <w:rPr>
          <w:color w:val="000000"/>
          <w:szCs w:val="24"/>
          <w:lang w:val="en-US"/>
        </w:rPr>
        <w:t>Bourgogne Franche-Comté</w:t>
      </w:r>
      <w:r w:rsidR="00B45E76" w:rsidRPr="002545FD">
        <w:rPr>
          <w:color w:val="000000"/>
          <w:szCs w:val="24"/>
          <w:lang w:val="en-US"/>
        </w:rPr>
        <w:t>, EA3920 University</w:t>
      </w:r>
      <w:r w:rsidR="008D1184">
        <w:rPr>
          <w:color w:val="000000"/>
          <w:szCs w:val="24"/>
          <w:lang w:val="en-US"/>
        </w:rPr>
        <w:t xml:space="preserve"> </w:t>
      </w:r>
      <w:r w:rsidR="000D50CE">
        <w:rPr>
          <w:color w:val="000000"/>
          <w:szCs w:val="24"/>
          <w:lang w:val="en-US"/>
        </w:rPr>
        <w:t>Hos</w:t>
      </w:r>
      <w:r>
        <w:rPr>
          <w:color w:val="000000"/>
          <w:szCs w:val="24"/>
          <w:lang w:val="en-US"/>
        </w:rPr>
        <w:t xml:space="preserve">pital, </w:t>
      </w:r>
      <w:proofErr w:type="spellStart"/>
      <w:r>
        <w:rPr>
          <w:color w:val="000000"/>
          <w:szCs w:val="24"/>
          <w:lang w:val="en-US"/>
        </w:rPr>
        <w:t>Besançon</w:t>
      </w:r>
      <w:proofErr w:type="spellEnd"/>
      <w:r>
        <w:rPr>
          <w:color w:val="000000"/>
          <w:szCs w:val="24"/>
          <w:lang w:val="en-US"/>
        </w:rPr>
        <w:t xml:space="preserve">, France.   </w:t>
      </w:r>
    </w:p>
    <w:p w14:paraId="1F54FFFD" w14:textId="77777777" w:rsidR="00B45E76" w:rsidRPr="002545FD" w:rsidRDefault="00B45E76" w:rsidP="00B45E76">
      <w:pPr>
        <w:ind w:left="426"/>
        <w:rPr>
          <w:rFonts w:ascii="Times New Roman" w:hAnsi="Times New Roman"/>
          <w:color w:val="000000"/>
          <w:u w:val="single"/>
          <w:lang w:val="en-US"/>
        </w:rPr>
      </w:pPr>
      <w:r w:rsidRPr="002545FD">
        <w:rPr>
          <w:rFonts w:ascii="Times New Roman" w:hAnsi="Times New Roman"/>
          <w:color w:val="000000"/>
          <w:lang w:val="en-US"/>
        </w:rPr>
        <w:t>*</w:t>
      </w:r>
      <w:r w:rsidRPr="002545FD">
        <w:rPr>
          <w:rFonts w:ascii="Times New Roman" w:hAnsi="Times New Roman"/>
          <w:color w:val="000000"/>
          <w:u w:val="single"/>
          <w:lang w:val="en-US"/>
        </w:rPr>
        <w:t>Corresponding author</w:t>
      </w:r>
    </w:p>
    <w:p w14:paraId="1AED52D2" w14:textId="77777777" w:rsidR="00B45E76" w:rsidRPr="002545FD" w:rsidRDefault="00B45E76" w:rsidP="00B45E76">
      <w:pPr>
        <w:spacing w:after="0"/>
        <w:ind w:left="709"/>
        <w:rPr>
          <w:rFonts w:ascii="Times New Roman" w:hAnsi="Times New Roman"/>
          <w:color w:val="000000"/>
          <w:lang w:val="en-US"/>
        </w:rPr>
      </w:pPr>
      <w:r w:rsidRPr="002545FD">
        <w:rPr>
          <w:rFonts w:ascii="Times New Roman" w:hAnsi="Times New Roman"/>
          <w:color w:val="000000"/>
          <w:lang w:val="en-US"/>
        </w:rPr>
        <w:t>Pr. Olivier. Castagna, MD, PhD</w:t>
      </w:r>
    </w:p>
    <w:p w14:paraId="1D8F07D3" w14:textId="77777777" w:rsidR="00B45E76" w:rsidRPr="002545FD" w:rsidRDefault="00B45E76" w:rsidP="00B45E76">
      <w:pPr>
        <w:spacing w:after="0"/>
        <w:ind w:left="709"/>
        <w:rPr>
          <w:rFonts w:ascii="Times New Roman" w:hAnsi="Times New Roman"/>
          <w:color w:val="000000"/>
          <w:lang w:val="en-US"/>
        </w:rPr>
      </w:pPr>
      <w:r w:rsidRPr="002545FD">
        <w:rPr>
          <w:rFonts w:ascii="Times New Roman" w:hAnsi="Times New Roman"/>
          <w:color w:val="000000"/>
          <w:lang w:val="en-US"/>
        </w:rPr>
        <w:t>Underwater research team (ERRSO). Military biomedical research institute (IRBA)</w:t>
      </w:r>
    </w:p>
    <w:p w14:paraId="132BF2B6" w14:textId="77777777" w:rsidR="00B45E76" w:rsidRPr="002545FD" w:rsidRDefault="00B45E76" w:rsidP="00B45E76">
      <w:pPr>
        <w:spacing w:after="0"/>
        <w:ind w:left="709"/>
        <w:rPr>
          <w:rFonts w:ascii="Times New Roman" w:hAnsi="Times New Roman"/>
          <w:color w:val="000000"/>
        </w:rPr>
      </w:pPr>
      <w:r w:rsidRPr="002545FD">
        <w:rPr>
          <w:rFonts w:ascii="Times New Roman" w:hAnsi="Times New Roman"/>
          <w:color w:val="000000"/>
        </w:rPr>
        <w:t>BP 600 – 83800 TOULON cedex 9, France</w:t>
      </w:r>
    </w:p>
    <w:p w14:paraId="180AE76B" w14:textId="77777777" w:rsidR="00B45E76" w:rsidRPr="002545FD" w:rsidRDefault="00B45E76" w:rsidP="00B45E76">
      <w:pPr>
        <w:spacing w:after="0"/>
        <w:ind w:left="709"/>
        <w:rPr>
          <w:rFonts w:ascii="Times New Roman" w:hAnsi="Times New Roman"/>
          <w:color w:val="000000"/>
        </w:rPr>
      </w:pPr>
      <w:r w:rsidRPr="002545FD">
        <w:rPr>
          <w:rFonts w:ascii="Times New Roman" w:hAnsi="Times New Roman"/>
          <w:color w:val="000000"/>
        </w:rPr>
        <w:t xml:space="preserve">E mail: </w:t>
      </w:r>
      <w:hyperlink r:id="rId5" w:history="1">
        <w:r w:rsidRPr="002545FD">
          <w:rPr>
            <w:rStyle w:val="Lienhypertexte"/>
            <w:rFonts w:ascii="Times New Roman" w:hAnsi="Times New Roman"/>
            <w:color w:val="000000"/>
          </w:rPr>
          <w:t>castagna.olivier@gmail.com</w:t>
        </w:r>
      </w:hyperlink>
    </w:p>
    <w:p w14:paraId="755CA94B" w14:textId="77777777" w:rsidR="00B45E76" w:rsidRPr="002545FD" w:rsidRDefault="00B45E76" w:rsidP="00B45E76">
      <w:pPr>
        <w:spacing w:after="0"/>
        <w:ind w:left="709"/>
        <w:rPr>
          <w:rFonts w:ascii="Times New Roman" w:hAnsi="Times New Roman"/>
          <w:color w:val="000000"/>
          <w:lang w:val="en-US"/>
        </w:rPr>
      </w:pPr>
      <w:r w:rsidRPr="002545FD">
        <w:rPr>
          <w:rFonts w:ascii="Times New Roman" w:hAnsi="Times New Roman"/>
          <w:color w:val="000000"/>
          <w:lang w:val="en-US"/>
        </w:rPr>
        <w:t>Tel: (+33) 6 77 115 661</w:t>
      </w:r>
    </w:p>
    <w:p w14:paraId="7ED78FA3" w14:textId="2F2F7402" w:rsidR="00B45E76" w:rsidRPr="002545FD" w:rsidRDefault="00B45E76" w:rsidP="00B45E76">
      <w:pPr>
        <w:spacing w:after="0"/>
        <w:ind w:left="709"/>
        <w:rPr>
          <w:rFonts w:ascii="Times New Roman" w:hAnsi="Times New Roman"/>
          <w:color w:val="000000"/>
          <w:lang w:val="en-US"/>
        </w:rPr>
      </w:pPr>
      <w:r w:rsidRPr="002545FD">
        <w:rPr>
          <w:rFonts w:ascii="Times New Roman" w:hAnsi="Times New Roman"/>
          <w:color w:val="000000"/>
          <w:lang w:val="en-US"/>
        </w:rPr>
        <w:t>Fax: (+33) 4 83 162</w:t>
      </w:r>
      <w:r>
        <w:rPr>
          <w:rFonts w:ascii="Times New Roman" w:hAnsi="Times New Roman"/>
          <w:color w:val="000000"/>
          <w:lang w:val="en-US"/>
        </w:rPr>
        <w:t> </w:t>
      </w:r>
      <w:r w:rsidRPr="002545FD">
        <w:rPr>
          <w:rFonts w:ascii="Times New Roman" w:hAnsi="Times New Roman"/>
          <w:color w:val="000000"/>
          <w:lang w:val="en-US"/>
        </w:rPr>
        <w:t>859</w:t>
      </w:r>
    </w:p>
    <w:p w14:paraId="198E71BD" w14:textId="77777777" w:rsidR="00B45E76" w:rsidRDefault="00B45E76" w:rsidP="000F3E49">
      <w:pPr>
        <w:spacing w:after="120"/>
        <w:jc w:val="center"/>
        <w:rPr>
          <w:rFonts w:ascii="Times New Roman" w:hAnsi="Times New Roman" w:cs="Times New Roman"/>
          <w:b/>
          <w:lang w:val="en-US"/>
        </w:rPr>
      </w:pPr>
    </w:p>
    <w:p w14:paraId="1D93442D" w14:textId="4A8243E6" w:rsidR="00B45E76" w:rsidRDefault="00B45E7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27399DD" w14:textId="77777777" w:rsidR="00B45E76" w:rsidRDefault="00B45E76" w:rsidP="000F3E49">
      <w:pPr>
        <w:spacing w:after="120"/>
        <w:jc w:val="center"/>
        <w:rPr>
          <w:rFonts w:ascii="Times New Roman" w:hAnsi="Times New Roman" w:cs="Times New Roman"/>
          <w:b/>
          <w:lang w:val="en-US"/>
        </w:rPr>
      </w:pPr>
    </w:p>
    <w:p w14:paraId="6BFCAE76" w14:textId="08AE30D0" w:rsidR="00A866F1" w:rsidRPr="00AA3175" w:rsidRDefault="009809B8" w:rsidP="000F3E49">
      <w:pPr>
        <w:spacing w:after="120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Dataset</w:t>
      </w:r>
    </w:p>
    <w:p w14:paraId="4F9C2C4F" w14:textId="70301FF8" w:rsidR="00EC4535" w:rsidRPr="00AA3175" w:rsidRDefault="00191AB7" w:rsidP="00F33814">
      <w:pPr>
        <w:spacing w:after="120"/>
        <w:jc w:val="center"/>
        <w:rPr>
          <w:rFonts w:ascii="Times New Roman" w:hAnsi="Times New Roman" w:cs="Times New Roman"/>
          <w:b/>
          <w:lang w:val="en-US"/>
        </w:rPr>
      </w:pPr>
      <w:r w:rsidRPr="00AA3175">
        <w:rPr>
          <w:rFonts w:ascii="Times New Roman" w:hAnsi="Times New Roman" w:cs="Times New Roman"/>
          <w:b/>
          <w:lang w:val="en-US"/>
        </w:rPr>
        <w:t>Tables</w:t>
      </w:r>
    </w:p>
    <w:p w14:paraId="055C86A4" w14:textId="77777777" w:rsidR="00191AB7" w:rsidRPr="00AA3175" w:rsidRDefault="00191AB7" w:rsidP="00AC7DDD">
      <w:pPr>
        <w:spacing w:after="120"/>
        <w:jc w:val="both"/>
        <w:rPr>
          <w:rFonts w:ascii="Times New Roman" w:hAnsi="Times New Roman" w:cs="Times New Roman"/>
          <w:lang w:val="en-US"/>
        </w:rPr>
      </w:pPr>
    </w:p>
    <w:p w14:paraId="5AE83E10" w14:textId="694595A9" w:rsidR="00A278A3" w:rsidRPr="00AA3175" w:rsidRDefault="006B64AC" w:rsidP="008569E5">
      <w:pPr>
        <w:spacing w:after="120"/>
        <w:rPr>
          <w:rFonts w:ascii="Times New Roman" w:hAnsi="Times New Roman" w:cs="Times New Roman"/>
          <w:lang w:val="en-US"/>
        </w:rPr>
      </w:pPr>
      <w:r w:rsidRPr="00AA3175">
        <w:rPr>
          <w:rFonts w:ascii="Times New Roman" w:hAnsi="Times New Roman" w:cs="Times New Roman"/>
          <w:b/>
          <w:lang w:val="en-US"/>
        </w:rPr>
        <w:t>Table 1</w:t>
      </w:r>
      <w:r w:rsidRPr="00AA3175">
        <w:rPr>
          <w:rFonts w:ascii="Times New Roman" w:hAnsi="Times New Roman" w:cs="Times New Roman"/>
          <w:lang w:val="en-US"/>
        </w:rPr>
        <w:t xml:space="preserve">. Morphological characteristics of </w:t>
      </w:r>
      <w:r w:rsidR="00DF427C">
        <w:rPr>
          <w:rFonts w:ascii="Times New Roman" w:hAnsi="Times New Roman" w:cs="Times New Roman"/>
          <w:lang w:val="en-US"/>
        </w:rPr>
        <w:t>study</w:t>
      </w:r>
      <w:r w:rsidR="00DF427C" w:rsidRPr="00AA3175">
        <w:rPr>
          <w:rFonts w:ascii="Times New Roman" w:hAnsi="Times New Roman" w:cs="Times New Roman"/>
          <w:lang w:val="en-US"/>
        </w:rPr>
        <w:t xml:space="preserve"> </w:t>
      </w:r>
      <w:r w:rsidRPr="00AA3175">
        <w:rPr>
          <w:rFonts w:ascii="Times New Roman" w:hAnsi="Times New Roman" w:cs="Times New Roman"/>
          <w:lang w:val="en-US"/>
        </w:rPr>
        <w:t>subjects</w:t>
      </w:r>
      <w:r w:rsidR="00A278A3" w:rsidRPr="00AA3175">
        <w:rPr>
          <w:rFonts w:ascii="Times New Roman" w:hAnsi="Times New Roman" w:cs="Times New Roman"/>
          <w:lang w:val="en-US"/>
        </w:rPr>
        <w:t xml:space="preserve">. </w:t>
      </w:r>
    </w:p>
    <w:p w14:paraId="2490AABB" w14:textId="77777777" w:rsidR="00BB311B" w:rsidRPr="00AA3175" w:rsidRDefault="00BB311B" w:rsidP="008569E5">
      <w:pPr>
        <w:spacing w:after="120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96"/>
        <w:gridCol w:w="756"/>
        <w:gridCol w:w="876"/>
        <w:gridCol w:w="923"/>
        <w:gridCol w:w="763"/>
        <w:gridCol w:w="1616"/>
        <w:gridCol w:w="1810"/>
      </w:tblGrid>
      <w:tr w:rsidR="00E40F38" w:rsidRPr="002A780C" w14:paraId="48FD0515" w14:textId="77777777" w:rsidTr="00BB311B">
        <w:tc>
          <w:tcPr>
            <w:tcW w:w="0" w:type="auto"/>
          </w:tcPr>
          <w:p w14:paraId="7D760DBA" w14:textId="4893540C" w:rsidR="00BB311B" w:rsidRDefault="00BB311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ect</w:t>
            </w:r>
            <w:proofErr w:type="spellEnd"/>
          </w:p>
          <w:p w14:paraId="4D29352F" w14:textId="4F4BB031" w:rsidR="00BB311B" w:rsidRDefault="00333AF0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0" w:type="auto"/>
          </w:tcPr>
          <w:p w14:paraId="4ACF4A43" w14:textId="5B302F75" w:rsidR="00DF427C" w:rsidRDefault="00BB311B" w:rsidP="00333AF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14:paraId="40EA1AC0" w14:textId="06B5DE3A" w:rsidR="00BB311B" w:rsidRPr="00506B9A" w:rsidRDefault="00BB311B" w:rsidP="00263817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06B9A">
              <w:rPr>
                <w:rFonts w:ascii="Times New Roman" w:hAnsi="Times New Roman" w:cs="Times New Roman"/>
                <w:i/>
              </w:rPr>
              <w:t>year</w:t>
            </w:r>
            <w:r w:rsidR="00DF427C">
              <w:rPr>
                <w:rFonts w:ascii="Times New Roman" w:hAnsi="Times New Roman" w:cs="Times New Roman"/>
                <w:i/>
              </w:rPr>
              <w:t>s</w:t>
            </w:r>
            <w:proofErr w:type="spellEnd"/>
          </w:p>
        </w:tc>
        <w:tc>
          <w:tcPr>
            <w:tcW w:w="0" w:type="auto"/>
          </w:tcPr>
          <w:p w14:paraId="55C68130" w14:textId="0DE6D514" w:rsidR="00BB311B" w:rsidRDefault="00BB311B" w:rsidP="002638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igh</w:t>
            </w:r>
            <w:r w:rsidR="005676D3">
              <w:rPr>
                <w:rFonts w:ascii="Times New Roman" w:hAnsi="Times New Roman" w:cs="Times New Roman"/>
              </w:rPr>
              <w:t>t</w:t>
            </w:r>
            <w:proofErr w:type="spellEnd"/>
          </w:p>
          <w:p w14:paraId="701106F2" w14:textId="325DBDAD" w:rsidR="00BB311B" w:rsidRPr="00506B9A" w:rsidRDefault="00BB311B" w:rsidP="00263817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506B9A">
              <w:rPr>
                <w:rFonts w:ascii="Times New Roman" w:hAnsi="Times New Roman" w:cs="Times New Roman"/>
                <w:i/>
              </w:rPr>
              <w:t>cm</w:t>
            </w:r>
          </w:p>
        </w:tc>
        <w:tc>
          <w:tcPr>
            <w:tcW w:w="0" w:type="auto"/>
          </w:tcPr>
          <w:p w14:paraId="57C83002" w14:textId="514273F5" w:rsidR="00BB311B" w:rsidRDefault="00BB311B" w:rsidP="002638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ight</w:t>
            </w:r>
            <w:proofErr w:type="spellEnd"/>
          </w:p>
          <w:p w14:paraId="584471E4" w14:textId="7D675D3C" w:rsidR="00BB311B" w:rsidRPr="00506B9A" w:rsidRDefault="00BB311B" w:rsidP="00263817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506B9A">
              <w:rPr>
                <w:rFonts w:ascii="Times New Roman" w:hAnsi="Times New Roman" w:cs="Times New Roman"/>
                <w:i/>
              </w:rPr>
              <w:t>kg</w:t>
            </w:r>
          </w:p>
        </w:tc>
        <w:tc>
          <w:tcPr>
            <w:tcW w:w="0" w:type="auto"/>
          </w:tcPr>
          <w:p w14:paraId="466ECFC5" w14:textId="727701B9" w:rsidR="00A67A97" w:rsidRDefault="00A67A97" w:rsidP="005E6ED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est</w:t>
            </w:r>
            <w:proofErr w:type="spellEnd"/>
          </w:p>
          <w:p w14:paraId="19D265B6" w14:textId="0BCCF578" w:rsidR="00BB311B" w:rsidRDefault="00506B9A" w:rsidP="005E6ED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64007E">
              <w:rPr>
                <w:rFonts w:ascii="Times New Roman" w:hAnsi="Times New Roman" w:cs="Times New Roman"/>
              </w:rPr>
              <w:t>irth</w:t>
            </w:r>
            <w:proofErr w:type="spellEnd"/>
          </w:p>
          <w:p w14:paraId="54D21AF5" w14:textId="1C76EE8C" w:rsidR="00E40F38" w:rsidRPr="00506B9A" w:rsidRDefault="00E40F38" w:rsidP="005E6ED7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506B9A">
              <w:rPr>
                <w:rFonts w:ascii="Times New Roman" w:hAnsi="Times New Roman" w:cs="Times New Roman"/>
                <w:i/>
              </w:rPr>
              <w:t xml:space="preserve">cm </w:t>
            </w:r>
          </w:p>
        </w:tc>
        <w:tc>
          <w:tcPr>
            <w:tcW w:w="0" w:type="auto"/>
          </w:tcPr>
          <w:p w14:paraId="680DAD29" w14:textId="7D6ADFA8" w:rsidR="00FF3306" w:rsidRPr="00AA3175" w:rsidRDefault="001E316B" w:rsidP="00FF3306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175">
              <w:rPr>
                <w:rFonts w:ascii="Times New Roman" w:hAnsi="Times New Roman" w:cs="Times New Roman"/>
                <w:lang w:val="en-US"/>
              </w:rPr>
              <w:t xml:space="preserve">Sternal </w:t>
            </w:r>
          </w:p>
          <w:p w14:paraId="3D302FA4" w14:textId="566CFD9D" w:rsidR="00A67A97" w:rsidRPr="00AA3175" w:rsidRDefault="00412F2C" w:rsidP="005E6ED7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175">
              <w:rPr>
                <w:rFonts w:ascii="Times New Roman" w:hAnsi="Times New Roman" w:cs="Times New Roman"/>
                <w:lang w:val="en-US"/>
              </w:rPr>
              <w:t>l</w:t>
            </w:r>
            <w:r w:rsidR="00A67A97" w:rsidRPr="00AA3175">
              <w:rPr>
                <w:rFonts w:ascii="Times New Roman" w:hAnsi="Times New Roman" w:cs="Times New Roman"/>
                <w:lang w:val="en-US"/>
              </w:rPr>
              <w:t>ength</w:t>
            </w:r>
          </w:p>
          <w:p w14:paraId="08132CB7" w14:textId="30E2F38D" w:rsidR="00FF3306" w:rsidRPr="00AA3175" w:rsidRDefault="00FF3306" w:rsidP="005E6ED7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175">
              <w:rPr>
                <w:rFonts w:ascii="Times New Roman" w:hAnsi="Times New Roman" w:cs="Times New Roman"/>
                <w:lang w:val="en-US"/>
              </w:rPr>
              <w:t>notch-xyphoid</w:t>
            </w:r>
          </w:p>
          <w:p w14:paraId="1B610EC2" w14:textId="19AA1FD8" w:rsidR="00A67A97" w:rsidRPr="00AA3175" w:rsidRDefault="00E40F38" w:rsidP="005E6ED7">
            <w:pPr>
              <w:spacing w:after="1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A3175">
              <w:rPr>
                <w:rFonts w:ascii="Times New Roman" w:hAnsi="Times New Roman" w:cs="Times New Roman"/>
                <w:i/>
                <w:lang w:val="en-US"/>
              </w:rPr>
              <w:t>cm</w:t>
            </w:r>
          </w:p>
        </w:tc>
        <w:tc>
          <w:tcPr>
            <w:tcW w:w="0" w:type="auto"/>
          </w:tcPr>
          <w:p w14:paraId="614E0463" w14:textId="77777777" w:rsidR="00BB311B" w:rsidRPr="00AA3175" w:rsidRDefault="00A67A97" w:rsidP="005E6ED7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175">
              <w:rPr>
                <w:rFonts w:ascii="Times New Roman" w:hAnsi="Times New Roman" w:cs="Times New Roman"/>
                <w:lang w:val="en-US"/>
              </w:rPr>
              <w:t>Distance from</w:t>
            </w:r>
          </w:p>
          <w:p w14:paraId="7D886FF9" w14:textId="7ACA4B3E" w:rsidR="00A67A97" w:rsidRPr="00AA3175" w:rsidRDefault="00E40F38" w:rsidP="005E6ED7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175">
              <w:rPr>
                <w:rFonts w:ascii="Times New Roman" w:hAnsi="Times New Roman" w:cs="Times New Roman"/>
                <w:lang w:val="en-US"/>
              </w:rPr>
              <w:t>s</w:t>
            </w:r>
            <w:r w:rsidR="00A67A97" w:rsidRPr="00AA3175">
              <w:rPr>
                <w:rFonts w:ascii="Times New Roman" w:hAnsi="Times New Roman" w:cs="Times New Roman"/>
                <w:lang w:val="en-US"/>
              </w:rPr>
              <w:t>ternal notch to</w:t>
            </w:r>
          </w:p>
          <w:p w14:paraId="4C04029C" w14:textId="77777777" w:rsidR="00A67A97" w:rsidRPr="00AA3175" w:rsidRDefault="00A67A97" w:rsidP="005E6ED7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175">
              <w:rPr>
                <w:rFonts w:ascii="Times New Roman" w:hAnsi="Times New Roman" w:cs="Times New Roman"/>
                <w:lang w:val="en-US"/>
              </w:rPr>
              <w:t>pubis symphysis</w:t>
            </w:r>
          </w:p>
          <w:p w14:paraId="757FF593" w14:textId="50E4F81B" w:rsidR="00017F98" w:rsidRPr="00CC649F" w:rsidRDefault="00017F98" w:rsidP="005E6ED7">
            <w:pPr>
              <w:spacing w:after="1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C649F">
              <w:rPr>
                <w:rFonts w:ascii="Times New Roman" w:hAnsi="Times New Roman" w:cs="Times New Roman"/>
                <w:i/>
                <w:lang w:val="en-US"/>
              </w:rPr>
              <w:t xml:space="preserve">cm </w:t>
            </w:r>
          </w:p>
        </w:tc>
      </w:tr>
      <w:tr w:rsidR="00E40F38" w:rsidRPr="006C4520" w14:paraId="1E44C569" w14:textId="77777777" w:rsidTr="00BB311B">
        <w:tc>
          <w:tcPr>
            <w:tcW w:w="0" w:type="auto"/>
          </w:tcPr>
          <w:p w14:paraId="2DB8DA0F" w14:textId="55BF9C88" w:rsidR="00F421A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7924CB7" w14:textId="6CAF1C10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3295C519" w14:textId="615CE383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</w:tcPr>
          <w:p w14:paraId="36B727E6" w14:textId="7EE96106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</w:tcPr>
          <w:p w14:paraId="2B8277E6" w14:textId="25471FF7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</w:tcPr>
          <w:p w14:paraId="473E881F" w14:textId="31938512" w:rsidR="00BB311B" w:rsidRPr="006C4520" w:rsidRDefault="00177924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44F8F7BC" w14:textId="411F1030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3</w:t>
            </w:r>
          </w:p>
        </w:tc>
      </w:tr>
      <w:tr w:rsidR="00E40F38" w:rsidRPr="006C4520" w14:paraId="375E57CE" w14:textId="77777777" w:rsidTr="00BB311B">
        <w:tc>
          <w:tcPr>
            <w:tcW w:w="0" w:type="auto"/>
          </w:tcPr>
          <w:p w14:paraId="4F560604" w14:textId="34B36C04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2319C20" w14:textId="14D47DD3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343F34D8" w14:textId="43910623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</w:tcPr>
          <w:p w14:paraId="77DB054D" w14:textId="5A3C1A17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14:paraId="28675C13" w14:textId="34A21D46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</w:tcPr>
          <w:p w14:paraId="20441D8B" w14:textId="0364CA33" w:rsidR="00BB311B" w:rsidRPr="006C4520" w:rsidRDefault="00177924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702E32C3" w14:textId="5FBCD1C2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4</w:t>
            </w:r>
          </w:p>
        </w:tc>
      </w:tr>
      <w:tr w:rsidR="00E40F38" w:rsidRPr="006C4520" w14:paraId="330D34F6" w14:textId="77777777" w:rsidTr="00BB311B">
        <w:tc>
          <w:tcPr>
            <w:tcW w:w="0" w:type="auto"/>
          </w:tcPr>
          <w:p w14:paraId="395B4224" w14:textId="6243979D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D0543C7" w14:textId="36EBC804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4E062E4A" w14:textId="2DA5359F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0" w:type="auto"/>
          </w:tcPr>
          <w:p w14:paraId="5E2AB69B" w14:textId="4EC1C862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14:paraId="27AC3D77" w14:textId="4A49D867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</w:tcPr>
          <w:p w14:paraId="15BEB9F4" w14:textId="4CADC504" w:rsidR="00BB311B" w:rsidRPr="006C4520" w:rsidRDefault="00177924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50F07033" w14:textId="69C7F4E3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5</w:t>
            </w:r>
          </w:p>
        </w:tc>
      </w:tr>
      <w:tr w:rsidR="00E40F38" w:rsidRPr="006C4520" w14:paraId="09113BC1" w14:textId="77777777" w:rsidTr="00BB311B">
        <w:tc>
          <w:tcPr>
            <w:tcW w:w="0" w:type="auto"/>
          </w:tcPr>
          <w:p w14:paraId="1CB59271" w14:textId="561C4AC9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7CBFC10E" w14:textId="0E651C6B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635E2547" w14:textId="3606E47D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0" w:type="auto"/>
          </w:tcPr>
          <w:p w14:paraId="2DC903EA" w14:textId="7B31443F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14:paraId="13A7E9CC" w14:textId="0DFFB652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</w:tcPr>
          <w:p w14:paraId="2BC0FD05" w14:textId="485C056C" w:rsidR="00BB311B" w:rsidRPr="006C4520" w:rsidRDefault="004B68BE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25B76E5A" w14:textId="370A9A82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2</w:t>
            </w:r>
          </w:p>
        </w:tc>
      </w:tr>
      <w:tr w:rsidR="00E40F38" w:rsidRPr="006C4520" w14:paraId="643DAEC6" w14:textId="77777777" w:rsidTr="00BB311B">
        <w:tc>
          <w:tcPr>
            <w:tcW w:w="0" w:type="auto"/>
          </w:tcPr>
          <w:p w14:paraId="752E1268" w14:textId="166DD850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38521F0" w14:textId="57FFFBFA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257394EF" w14:textId="41784D14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0" w:type="auto"/>
          </w:tcPr>
          <w:p w14:paraId="5E2556C2" w14:textId="2C140D43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14:paraId="597E4AAF" w14:textId="26022588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</w:tcPr>
          <w:p w14:paraId="5D03FF3A" w14:textId="46FB3BC2" w:rsidR="00BB311B" w:rsidRPr="006C4520" w:rsidRDefault="00177924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7D63443C" w14:textId="2CD6323D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4</w:t>
            </w:r>
          </w:p>
        </w:tc>
      </w:tr>
      <w:tr w:rsidR="00E40F38" w:rsidRPr="006C4520" w14:paraId="3FB38702" w14:textId="77777777" w:rsidTr="00BB311B">
        <w:tc>
          <w:tcPr>
            <w:tcW w:w="0" w:type="auto"/>
          </w:tcPr>
          <w:p w14:paraId="2D66E13C" w14:textId="0F103FFE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5EDB8593" w14:textId="12728E20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14:paraId="26A03CE2" w14:textId="3F31BE8C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0" w:type="auto"/>
          </w:tcPr>
          <w:p w14:paraId="6C4C73D4" w14:textId="184D9E3B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14:paraId="4C048207" w14:textId="3B669FA8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</w:tcPr>
          <w:p w14:paraId="63FD23AD" w14:textId="1023E089" w:rsidR="00BB311B" w:rsidRPr="006C4520" w:rsidRDefault="004B68BE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014E9B96" w14:textId="30520CCD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4</w:t>
            </w:r>
          </w:p>
        </w:tc>
      </w:tr>
      <w:tr w:rsidR="00E40F38" w:rsidRPr="006C4520" w14:paraId="399CBCEF" w14:textId="77777777" w:rsidTr="00BB311B">
        <w:tc>
          <w:tcPr>
            <w:tcW w:w="0" w:type="auto"/>
          </w:tcPr>
          <w:p w14:paraId="654F366F" w14:textId="7D73BF52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2AE83C68" w14:textId="4FC30F1B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2A6233D4" w14:textId="7267E93B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0" w:type="auto"/>
          </w:tcPr>
          <w:p w14:paraId="146B21E3" w14:textId="74BBFD92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14:paraId="6CFFBB15" w14:textId="6B07D448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14:paraId="29B9089F" w14:textId="6B5A590C" w:rsidR="00BB311B" w:rsidRPr="006C4520" w:rsidRDefault="00177924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3A8C7622" w14:textId="56C1E89E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5</w:t>
            </w:r>
          </w:p>
        </w:tc>
      </w:tr>
      <w:tr w:rsidR="00E40F38" w:rsidRPr="006C4520" w14:paraId="5ABA3091" w14:textId="77777777" w:rsidTr="00BB311B">
        <w:tc>
          <w:tcPr>
            <w:tcW w:w="0" w:type="auto"/>
          </w:tcPr>
          <w:p w14:paraId="4D08FAB5" w14:textId="5C7FBB00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C86E272" w14:textId="09276278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0DAA1073" w14:textId="176B7D9D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0" w:type="auto"/>
          </w:tcPr>
          <w:p w14:paraId="5045C7F2" w14:textId="6AFBB675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</w:tcPr>
          <w:p w14:paraId="20146349" w14:textId="2667CFB6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14:paraId="4931AF3A" w14:textId="2F587BD5" w:rsidR="00BB311B" w:rsidRPr="006C4520" w:rsidRDefault="00177924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</w:t>
            </w:r>
            <w:r w:rsidR="004B68BE" w:rsidRPr="006C45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21C1765" w14:textId="6805CE90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2</w:t>
            </w:r>
          </w:p>
        </w:tc>
      </w:tr>
      <w:tr w:rsidR="00E40F38" w:rsidRPr="006C4520" w14:paraId="5F1CC684" w14:textId="77777777" w:rsidTr="00BB311B">
        <w:tc>
          <w:tcPr>
            <w:tcW w:w="0" w:type="auto"/>
          </w:tcPr>
          <w:p w14:paraId="33E61154" w14:textId="2B35E5EA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1C339783" w14:textId="46F93909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14:paraId="024847D2" w14:textId="11BEA935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0" w:type="auto"/>
          </w:tcPr>
          <w:p w14:paraId="29F804DA" w14:textId="5593A069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14:paraId="2ADEF691" w14:textId="77982ED6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</w:tcPr>
          <w:p w14:paraId="46A5DB36" w14:textId="63881DE5" w:rsidR="00BB311B" w:rsidRPr="006C4520" w:rsidRDefault="00177924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</w:t>
            </w:r>
            <w:r w:rsidR="004B68BE" w:rsidRPr="006C45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3D78BD8" w14:textId="41D249FF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6</w:t>
            </w:r>
          </w:p>
        </w:tc>
      </w:tr>
      <w:tr w:rsidR="00E40F38" w:rsidRPr="006C4520" w14:paraId="1D86C571" w14:textId="77777777" w:rsidTr="00BB311B">
        <w:tc>
          <w:tcPr>
            <w:tcW w:w="0" w:type="auto"/>
          </w:tcPr>
          <w:p w14:paraId="6DF8A91E" w14:textId="4DC1FF99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777CC4B4" w14:textId="620DE4E3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0893214F" w14:textId="5A6E206E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0" w:type="auto"/>
          </w:tcPr>
          <w:p w14:paraId="0F71872E" w14:textId="1B7DCA5E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14:paraId="115B9B06" w14:textId="2449D103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</w:tcPr>
          <w:p w14:paraId="0256E836" w14:textId="789F7B7E" w:rsidR="00BB311B" w:rsidRPr="006C4520" w:rsidRDefault="004B68BE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5B17077A" w14:textId="3B6D93C1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7</w:t>
            </w:r>
          </w:p>
        </w:tc>
      </w:tr>
      <w:tr w:rsidR="00E40F38" w:rsidRPr="006C4520" w14:paraId="2578791A" w14:textId="77777777" w:rsidTr="00BB311B">
        <w:tc>
          <w:tcPr>
            <w:tcW w:w="0" w:type="auto"/>
          </w:tcPr>
          <w:p w14:paraId="56513CAB" w14:textId="26777643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059143F1" w14:textId="4A12B168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30E82388" w14:textId="4DDF156B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0" w:type="auto"/>
          </w:tcPr>
          <w:p w14:paraId="54A7EDF9" w14:textId="43C9330B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14:paraId="496153EE" w14:textId="3EE430F0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14:paraId="35DDAF92" w14:textId="69DD3102" w:rsidR="00177924" w:rsidRPr="006C4520" w:rsidRDefault="00177924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</w:t>
            </w:r>
            <w:r w:rsidR="004B68BE" w:rsidRPr="006C45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14A55347" w14:textId="75CA1DF7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8</w:t>
            </w:r>
          </w:p>
        </w:tc>
      </w:tr>
      <w:tr w:rsidR="00E40F38" w:rsidRPr="006C4520" w14:paraId="594F75C4" w14:textId="77777777" w:rsidTr="00BB311B">
        <w:tc>
          <w:tcPr>
            <w:tcW w:w="0" w:type="auto"/>
          </w:tcPr>
          <w:p w14:paraId="19CA97AA" w14:textId="2CB24245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0C291799" w14:textId="4A2CAD8F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1F7AFCF6" w14:textId="02459493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0" w:type="auto"/>
          </w:tcPr>
          <w:p w14:paraId="4C471B92" w14:textId="18B7FDFF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</w:tcPr>
          <w:p w14:paraId="5EF97E56" w14:textId="727A3EB7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</w:tcPr>
          <w:p w14:paraId="2470A254" w14:textId="10BC905C" w:rsidR="00BB311B" w:rsidRPr="006C4520" w:rsidRDefault="00177924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10103860" w14:textId="65EC782D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5</w:t>
            </w:r>
          </w:p>
        </w:tc>
      </w:tr>
      <w:tr w:rsidR="00E40F38" w:rsidRPr="006C4520" w14:paraId="3B9862E7" w14:textId="77777777" w:rsidTr="00BB311B">
        <w:tc>
          <w:tcPr>
            <w:tcW w:w="0" w:type="auto"/>
          </w:tcPr>
          <w:p w14:paraId="5865D790" w14:textId="45323265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560B96B6" w14:textId="2F0B2B6E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15A1B76F" w14:textId="426171B1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</w:tcPr>
          <w:p w14:paraId="7806E5B4" w14:textId="6597E0AC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14:paraId="3BA71610" w14:textId="599F77C6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</w:tcPr>
          <w:p w14:paraId="14063E67" w14:textId="372A83FA" w:rsidR="00BB311B" w:rsidRPr="006C4520" w:rsidRDefault="004B68BE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4E94C00C" w14:textId="3BCB4278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4</w:t>
            </w:r>
          </w:p>
        </w:tc>
      </w:tr>
      <w:tr w:rsidR="00E40F38" w:rsidRPr="006C4520" w14:paraId="03E47345" w14:textId="77777777" w:rsidTr="00BB311B">
        <w:tc>
          <w:tcPr>
            <w:tcW w:w="0" w:type="auto"/>
          </w:tcPr>
          <w:p w14:paraId="601709E3" w14:textId="31C42FBF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6EE33EBA" w14:textId="5A8DE4B0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1EEA49AD" w14:textId="2F53662D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0" w:type="auto"/>
          </w:tcPr>
          <w:p w14:paraId="1D193F1A" w14:textId="0E9319CD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</w:tcPr>
          <w:p w14:paraId="6C968655" w14:textId="6062390C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</w:tcPr>
          <w:p w14:paraId="65AC6C6E" w14:textId="7515DEAA" w:rsidR="00BB311B" w:rsidRPr="006C4520" w:rsidRDefault="004B68BE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22C8940D" w14:textId="7FC1D38D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8</w:t>
            </w:r>
          </w:p>
        </w:tc>
      </w:tr>
      <w:tr w:rsidR="00E40F38" w:rsidRPr="006C4520" w14:paraId="3606039C" w14:textId="77777777" w:rsidTr="00BB311B">
        <w:tc>
          <w:tcPr>
            <w:tcW w:w="0" w:type="auto"/>
          </w:tcPr>
          <w:p w14:paraId="6E26C88C" w14:textId="4E68912C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60E8A2AF" w14:textId="108B29F4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57B60F48" w14:textId="2D8392C8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0" w:type="auto"/>
          </w:tcPr>
          <w:p w14:paraId="7E7512B9" w14:textId="3C5195DB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14:paraId="6C5C2DAE" w14:textId="54838218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</w:tcPr>
          <w:p w14:paraId="27514A66" w14:textId="630C1F95" w:rsidR="00BB311B" w:rsidRPr="006C4520" w:rsidRDefault="004B68BE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749FEAF7" w14:textId="49DDBFE2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5</w:t>
            </w:r>
          </w:p>
        </w:tc>
      </w:tr>
      <w:tr w:rsidR="00E40F38" w:rsidRPr="006C4520" w14:paraId="114E2B5F" w14:textId="77777777" w:rsidTr="00BB311B">
        <w:tc>
          <w:tcPr>
            <w:tcW w:w="0" w:type="auto"/>
          </w:tcPr>
          <w:p w14:paraId="1FC55782" w14:textId="1C961636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70BAD5EA" w14:textId="45D52C57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4AAD5AFB" w14:textId="2BA2D29B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0" w:type="auto"/>
          </w:tcPr>
          <w:p w14:paraId="77883B74" w14:textId="20EEB7DF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</w:tcPr>
          <w:p w14:paraId="405DBD0A" w14:textId="7DE77930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</w:tcPr>
          <w:p w14:paraId="6729F1B0" w14:textId="632492D5" w:rsidR="00BB311B" w:rsidRPr="006C4520" w:rsidRDefault="004B68BE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4F29CA99" w14:textId="5B171E16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5</w:t>
            </w:r>
          </w:p>
        </w:tc>
      </w:tr>
      <w:tr w:rsidR="00E40F38" w:rsidRPr="006C4520" w14:paraId="7F878B11" w14:textId="77777777" w:rsidTr="00BB311B">
        <w:tc>
          <w:tcPr>
            <w:tcW w:w="0" w:type="auto"/>
          </w:tcPr>
          <w:p w14:paraId="7EE2A28A" w14:textId="44DEC532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57828FD4" w14:textId="1E12D003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46D4900E" w14:textId="207656E2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0" w:type="auto"/>
          </w:tcPr>
          <w:p w14:paraId="63A75355" w14:textId="01109A2A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14:paraId="2534D373" w14:textId="75616414" w:rsidR="00BB311B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</w:tcPr>
          <w:p w14:paraId="76A0A802" w14:textId="0D21F150" w:rsidR="00BB311B" w:rsidRPr="006C4520" w:rsidRDefault="004B68BE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0C5A4EA3" w14:textId="20EA1BCB" w:rsidR="00BB311B" w:rsidRPr="006C4520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2</w:t>
            </w:r>
          </w:p>
        </w:tc>
      </w:tr>
      <w:tr w:rsidR="00E40F38" w14:paraId="79CB4AED" w14:textId="77777777" w:rsidTr="00BB311B">
        <w:tc>
          <w:tcPr>
            <w:tcW w:w="0" w:type="auto"/>
          </w:tcPr>
          <w:p w14:paraId="0DEF12CD" w14:textId="313FF61E" w:rsidR="00BB311B" w:rsidRPr="006C4520" w:rsidRDefault="00F421A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27B0ED42" w14:textId="52C2C4BA" w:rsidR="00BB311B" w:rsidRPr="006C4520" w:rsidRDefault="000D217C" w:rsidP="003C658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498ACBF3" w14:textId="76EFD605" w:rsidR="00BB311B" w:rsidRPr="006C4520" w:rsidRDefault="00694010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0" w:type="auto"/>
          </w:tcPr>
          <w:p w14:paraId="6CBF1459" w14:textId="74F700EA" w:rsidR="00BB311B" w:rsidRPr="006C4520" w:rsidRDefault="00A87E27" w:rsidP="00257C5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14:paraId="797C89D2" w14:textId="3C02B023" w:rsidR="00400814" w:rsidRPr="006C4520" w:rsidRDefault="00400814" w:rsidP="00A561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</w:tcPr>
          <w:p w14:paraId="39C04848" w14:textId="6A334E2C" w:rsidR="00BB311B" w:rsidRPr="006C4520" w:rsidRDefault="004B68BE" w:rsidP="002B17A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20A1C9E6" w14:textId="50390081" w:rsidR="00BB311B" w:rsidRDefault="001E4E9E" w:rsidP="001D13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2</w:t>
            </w:r>
          </w:p>
        </w:tc>
      </w:tr>
      <w:tr w:rsidR="00E40F38" w14:paraId="477DBB08" w14:textId="77777777" w:rsidTr="00BB311B">
        <w:tc>
          <w:tcPr>
            <w:tcW w:w="0" w:type="auto"/>
          </w:tcPr>
          <w:p w14:paraId="07066627" w14:textId="7D478693" w:rsidR="00BB311B" w:rsidRDefault="00BB311B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89A9FB" w14:textId="77777777" w:rsidR="00BB311B" w:rsidRDefault="00BB311B" w:rsidP="008569E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4AC46C" w14:textId="77777777" w:rsidR="00BB311B" w:rsidRDefault="00BB311B" w:rsidP="00A60D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5E2C97" w14:textId="77777777" w:rsidR="00BB311B" w:rsidRDefault="00BB311B" w:rsidP="008569E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E17007" w14:textId="77777777" w:rsidR="00BB311B" w:rsidRDefault="00BB311B" w:rsidP="008569E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9387D9" w14:textId="77777777" w:rsidR="00BB311B" w:rsidRDefault="00BB311B" w:rsidP="008569E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CF585C" w14:textId="77777777" w:rsidR="00BB311B" w:rsidRDefault="00BB311B" w:rsidP="008569E5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E40F38" w14:paraId="537DDC0B" w14:textId="77777777" w:rsidTr="00BB311B">
        <w:tc>
          <w:tcPr>
            <w:tcW w:w="0" w:type="auto"/>
          </w:tcPr>
          <w:p w14:paraId="3D7CF42E" w14:textId="19991F3D" w:rsidR="00BB311B" w:rsidRDefault="00734CD3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an</w:t>
            </w:r>
            <w:proofErr w:type="spellEnd"/>
          </w:p>
        </w:tc>
        <w:tc>
          <w:tcPr>
            <w:tcW w:w="0" w:type="auto"/>
          </w:tcPr>
          <w:p w14:paraId="7DB04D1E" w14:textId="272AC153" w:rsidR="00BB311B" w:rsidRDefault="005545FE" w:rsidP="005545F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0" w:type="auto"/>
          </w:tcPr>
          <w:p w14:paraId="6F8B71E1" w14:textId="0D533C38" w:rsidR="00BB311B" w:rsidRDefault="005A1082" w:rsidP="005A108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5</w:t>
            </w:r>
          </w:p>
        </w:tc>
        <w:tc>
          <w:tcPr>
            <w:tcW w:w="0" w:type="auto"/>
          </w:tcPr>
          <w:p w14:paraId="539CB9DA" w14:textId="47D0FD29" w:rsidR="00BB311B" w:rsidRDefault="00D34A5B" w:rsidP="003A66B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0</w:t>
            </w:r>
          </w:p>
        </w:tc>
        <w:tc>
          <w:tcPr>
            <w:tcW w:w="0" w:type="auto"/>
          </w:tcPr>
          <w:p w14:paraId="3E92B670" w14:textId="16E73637" w:rsidR="00BB311B" w:rsidRDefault="00A04A9C" w:rsidP="003A66B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5</w:t>
            </w:r>
            <w:r w:rsidR="00F273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D6DC327" w14:textId="02F71FA7" w:rsidR="00BB311B" w:rsidRDefault="002E4E7E" w:rsidP="003A66B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0" w:type="auto"/>
          </w:tcPr>
          <w:p w14:paraId="16E46831" w14:textId="18AB2C20" w:rsidR="00BB311B" w:rsidRDefault="00C073E3" w:rsidP="00C07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0</w:t>
            </w:r>
          </w:p>
        </w:tc>
      </w:tr>
      <w:tr w:rsidR="00E40F38" w14:paraId="4994926C" w14:textId="77777777" w:rsidTr="00BB311B">
        <w:tc>
          <w:tcPr>
            <w:tcW w:w="0" w:type="auto"/>
          </w:tcPr>
          <w:p w14:paraId="1E6F6D56" w14:textId="4F3D63E9" w:rsidR="00BB311B" w:rsidRDefault="00734CD3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</w:p>
        </w:tc>
        <w:tc>
          <w:tcPr>
            <w:tcW w:w="0" w:type="auto"/>
          </w:tcPr>
          <w:p w14:paraId="33C23FD4" w14:textId="2E475EAD" w:rsidR="00BB311B" w:rsidRDefault="005545FE" w:rsidP="005545F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4</w:t>
            </w:r>
          </w:p>
        </w:tc>
        <w:tc>
          <w:tcPr>
            <w:tcW w:w="0" w:type="auto"/>
          </w:tcPr>
          <w:p w14:paraId="3E177BB6" w14:textId="4D39E864" w:rsidR="00BB311B" w:rsidRDefault="005A1082" w:rsidP="005A108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94</w:t>
            </w:r>
          </w:p>
        </w:tc>
        <w:tc>
          <w:tcPr>
            <w:tcW w:w="0" w:type="auto"/>
          </w:tcPr>
          <w:p w14:paraId="25F1CAD6" w14:textId="0B53D70F" w:rsidR="00BB311B" w:rsidRDefault="00D34A5B" w:rsidP="003A66B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4</w:t>
            </w:r>
          </w:p>
        </w:tc>
        <w:tc>
          <w:tcPr>
            <w:tcW w:w="0" w:type="auto"/>
          </w:tcPr>
          <w:p w14:paraId="47FF45CA" w14:textId="7338ED4C" w:rsidR="00BB311B" w:rsidRDefault="00A04A9C" w:rsidP="003A66B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</w:t>
            </w:r>
            <w:r w:rsidR="00F273B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27252C41" w14:textId="5D85ED08" w:rsidR="00BB311B" w:rsidRDefault="002E4E7E" w:rsidP="003A66B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3</w:t>
            </w:r>
          </w:p>
        </w:tc>
        <w:tc>
          <w:tcPr>
            <w:tcW w:w="0" w:type="auto"/>
          </w:tcPr>
          <w:p w14:paraId="581F733B" w14:textId="79C8830A" w:rsidR="00BB311B" w:rsidRDefault="00C073E3" w:rsidP="00C07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7</w:t>
            </w:r>
          </w:p>
        </w:tc>
      </w:tr>
      <w:tr w:rsidR="00E40F38" w14:paraId="7AE0BFE3" w14:textId="77777777" w:rsidTr="00BB311B">
        <w:tc>
          <w:tcPr>
            <w:tcW w:w="0" w:type="auto"/>
          </w:tcPr>
          <w:p w14:paraId="63C219F7" w14:textId="1B5138C0" w:rsidR="00734CD3" w:rsidRDefault="00734CD3" w:rsidP="00A832C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142D7">
              <w:rPr>
                <w:rFonts w:ascii="Times New Roman" w:hAnsi="Times New Roman" w:cs="Times New Roman"/>
              </w:rPr>
              <w:t>.D.</w:t>
            </w:r>
          </w:p>
        </w:tc>
        <w:tc>
          <w:tcPr>
            <w:tcW w:w="0" w:type="auto"/>
          </w:tcPr>
          <w:p w14:paraId="286B05AE" w14:textId="0307DE4E" w:rsidR="00BB311B" w:rsidRDefault="005545FE" w:rsidP="005545F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0" w:type="auto"/>
          </w:tcPr>
          <w:p w14:paraId="2CC59BBC" w14:textId="41951912" w:rsidR="00BB311B" w:rsidRDefault="005A1082" w:rsidP="005A108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0" w:type="auto"/>
          </w:tcPr>
          <w:p w14:paraId="33F445A0" w14:textId="47A0B12D" w:rsidR="00BB311B" w:rsidRDefault="00D34A5B" w:rsidP="003A66B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0" w:type="auto"/>
          </w:tcPr>
          <w:p w14:paraId="3D1FEC28" w14:textId="4F6CBFDF" w:rsidR="00BB311B" w:rsidRDefault="002E4E7E" w:rsidP="003A66B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0" w:type="auto"/>
          </w:tcPr>
          <w:p w14:paraId="0CB39CFE" w14:textId="1A09BF28" w:rsidR="00BB311B" w:rsidRDefault="002E4E7E" w:rsidP="003A66B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0" w:type="auto"/>
          </w:tcPr>
          <w:p w14:paraId="619A634F" w14:textId="1C581869" w:rsidR="00BB311B" w:rsidRDefault="00C073E3" w:rsidP="00C07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</w:tr>
    </w:tbl>
    <w:p w14:paraId="5CF2A093" w14:textId="77777777" w:rsidR="00BB311B" w:rsidRDefault="00BB311B" w:rsidP="008569E5">
      <w:pPr>
        <w:spacing w:after="120"/>
        <w:rPr>
          <w:rFonts w:ascii="Times New Roman" w:hAnsi="Times New Roman" w:cs="Times New Roman"/>
        </w:rPr>
      </w:pPr>
    </w:p>
    <w:p w14:paraId="7DB5B28B" w14:textId="77777777" w:rsidR="002F1E33" w:rsidRDefault="002F1E33" w:rsidP="008569E5">
      <w:pPr>
        <w:spacing w:after="120"/>
        <w:rPr>
          <w:rFonts w:ascii="Times New Roman" w:hAnsi="Times New Roman" w:cs="Times New Roman"/>
        </w:rPr>
      </w:pPr>
    </w:p>
    <w:p w14:paraId="7B93D175" w14:textId="77777777" w:rsidR="00C07F86" w:rsidRDefault="00C07F86" w:rsidP="008569E5">
      <w:pPr>
        <w:spacing w:after="120"/>
        <w:rPr>
          <w:rFonts w:ascii="Times New Roman" w:hAnsi="Times New Roman" w:cs="Times New Roman"/>
        </w:rPr>
      </w:pPr>
    </w:p>
    <w:p w14:paraId="6A05BF26" w14:textId="01DD76A5" w:rsidR="001D60EC" w:rsidRDefault="001D60EC" w:rsidP="00785E44">
      <w:pPr>
        <w:spacing w:after="120"/>
        <w:ind w:right="-290"/>
        <w:rPr>
          <w:rFonts w:ascii="Times New Roman" w:hAnsi="Times New Roman" w:cs="Times New Roman"/>
          <w:lang w:val="en-US"/>
        </w:rPr>
      </w:pPr>
    </w:p>
    <w:p w14:paraId="139755ED" w14:textId="77777777" w:rsidR="0048724F" w:rsidRPr="00CC649F" w:rsidRDefault="0048724F" w:rsidP="00785E44">
      <w:pPr>
        <w:spacing w:after="120"/>
        <w:ind w:right="-290"/>
        <w:rPr>
          <w:rFonts w:ascii="Times New Roman" w:hAnsi="Times New Roman" w:cs="Times New Roman"/>
          <w:lang w:val="en-US"/>
        </w:rPr>
      </w:pPr>
    </w:p>
    <w:p w14:paraId="2238C7FC" w14:textId="58476E4D" w:rsidR="002F1E33" w:rsidRDefault="002F1E33" w:rsidP="002F1E33">
      <w:pPr>
        <w:spacing w:after="120"/>
        <w:rPr>
          <w:rFonts w:ascii="Times New Roman" w:hAnsi="Times New Roman" w:cs="Times New Roman"/>
          <w:lang w:val="en-US"/>
        </w:rPr>
      </w:pPr>
      <w:r w:rsidRPr="00AA3175">
        <w:rPr>
          <w:rFonts w:ascii="Times New Roman" w:hAnsi="Times New Roman" w:cs="Times New Roman"/>
          <w:b/>
          <w:lang w:val="en-US"/>
        </w:rPr>
        <w:t>Table 2</w:t>
      </w:r>
      <w:r w:rsidRPr="00AA3175">
        <w:rPr>
          <w:rFonts w:ascii="Times New Roman" w:hAnsi="Times New Roman" w:cs="Times New Roman"/>
          <w:lang w:val="en-US"/>
        </w:rPr>
        <w:t xml:space="preserve">. </w:t>
      </w:r>
      <w:r w:rsidR="00CC6798" w:rsidRPr="00AA3175">
        <w:rPr>
          <w:rFonts w:ascii="Times New Roman" w:hAnsi="Times New Roman" w:cs="Times New Roman"/>
          <w:lang w:val="en-US"/>
        </w:rPr>
        <w:t>Spirometric values</w:t>
      </w:r>
      <w:r w:rsidRPr="00AA3175">
        <w:rPr>
          <w:rFonts w:ascii="Times New Roman" w:hAnsi="Times New Roman" w:cs="Times New Roman"/>
          <w:lang w:val="en-US"/>
        </w:rPr>
        <w:t xml:space="preserve"> </w:t>
      </w:r>
      <w:r w:rsidR="00DF427C">
        <w:rPr>
          <w:rFonts w:ascii="Times New Roman" w:hAnsi="Times New Roman" w:cs="Times New Roman"/>
          <w:lang w:val="en-US"/>
        </w:rPr>
        <w:t>for all</w:t>
      </w:r>
      <w:r w:rsidRPr="00AA3175">
        <w:rPr>
          <w:rFonts w:ascii="Times New Roman" w:hAnsi="Times New Roman" w:cs="Times New Roman"/>
          <w:lang w:val="en-US"/>
        </w:rPr>
        <w:t xml:space="preserve"> subjects</w:t>
      </w:r>
      <w:r w:rsidR="001A5E82">
        <w:rPr>
          <w:rFonts w:ascii="Times New Roman" w:hAnsi="Times New Roman" w:cs="Times New Roman"/>
          <w:lang w:val="en-US"/>
        </w:rPr>
        <w:t xml:space="preserve"> in each condition</w:t>
      </w:r>
      <w:r w:rsidRPr="00AA3175">
        <w:rPr>
          <w:rFonts w:ascii="Times New Roman" w:hAnsi="Times New Roman" w:cs="Times New Roman"/>
          <w:lang w:val="en-US"/>
        </w:rPr>
        <w:t xml:space="preserve">. </w:t>
      </w:r>
      <w:r w:rsidR="00E75998" w:rsidRPr="00AA3175">
        <w:rPr>
          <w:rFonts w:ascii="Times New Roman" w:hAnsi="Times New Roman" w:cs="Times New Roman"/>
          <w:lang w:val="en-US"/>
        </w:rPr>
        <w:t xml:space="preserve">       </w:t>
      </w:r>
    </w:p>
    <w:p w14:paraId="6B414A46" w14:textId="191F2045" w:rsidR="00E75998" w:rsidRPr="00AA3175" w:rsidRDefault="00E75998" w:rsidP="002F1E33">
      <w:pPr>
        <w:spacing w:after="120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96"/>
        <w:gridCol w:w="927"/>
        <w:gridCol w:w="1072"/>
        <w:gridCol w:w="973"/>
        <w:gridCol w:w="1096"/>
        <w:gridCol w:w="927"/>
        <w:gridCol w:w="1072"/>
        <w:gridCol w:w="1025"/>
        <w:gridCol w:w="1094"/>
      </w:tblGrid>
      <w:tr w:rsidR="00C97903" w:rsidRPr="006C4520" w14:paraId="777F0E8C" w14:textId="77777777" w:rsidTr="00415128">
        <w:tc>
          <w:tcPr>
            <w:tcW w:w="1003" w:type="dxa"/>
          </w:tcPr>
          <w:p w14:paraId="669630D2" w14:textId="77777777" w:rsidR="00C97903" w:rsidRPr="006C4520" w:rsidRDefault="00C97903" w:rsidP="000B363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4520">
              <w:rPr>
                <w:rFonts w:ascii="Times New Roman" w:hAnsi="Times New Roman" w:cs="Times New Roman"/>
              </w:rPr>
              <w:t>Subject</w:t>
            </w:r>
            <w:proofErr w:type="spellEnd"/>
          </w:p>
          <w:p w14:paraId="72449058" w14:textId="475F693F" w:rsidR="00C97903" w:rsidRPr="006C4520" w:rsidRDefault="00DF427C" w:rsidP="000B363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4106" w:type="dxa"/>
            <w:gridSpan w:val="4"/>
          </w:tcPr>
          <w:p w14:paraId="7CD2F639" w14:textId="62F4C465" w:rsidR="00C97903" w:rsidRPr="006C4520" w:rsidRDefault="00C97903" w:rsidP="00662B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In Air</w:t>
            </w:r>
          </w:p>
          <w:p w14:paraId="55330C00" w14:textId="6AD5EAC0" w:rsidR="00C97903" w:rsidRPr="006C4520" w:rsidRDefault="00A06C1B" w:rsidP="00A06C1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4520">
              <w:rPr>
                <w:rFonts w:ascii="Times New Roman" w:hAnsi="Times New Roman" w:cs="Times New Roman"/>
              </w:rPr>
              <w:t>Upright</w:t>
            </w:r>
            <w:proofErr w:type="spellEnd"/>
            <w:r w:rsidR="00C97903" w:rsidRPr="006C452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73" w:type="dxa"/>
            <w:gridSpan w:val="4"/>
          </w:tcPr>
          <w:p w14:paraId="67C4CD28" w14:textId="7339EBC8" w:rsidR="00C97903" w:rsidRPr="006C4520" w:rsidRDefault="00C97903" w:rsidP="00380BC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 xml:space="preserve">Water Immersion  </w:t>
            </w:r>
          </w:p>
          <w:p w14:paraId="74C65385" w14:textId="13EE51F8" w:rsidR="00C97903" w:rsidRPr="006C4520" w:rsidRDefault="00A06C1B" w:rsidP="003F1F9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4520">
              <w:rPr>
                <w:rFonts w:ascii="Times New Roman" w:hAnsi="Times New Roman" w:cs="Times New Roman"/>
              </w:rPr>
              <w:t>Upright</w:t>
            </w:r>
            <w:proofErr w:type="spellEnd"/>
            <w:r w:rsidR="00C97903" w:rsidRPr="006C4520">
              <w:rPr>
                <w:rFonts w:ascii="Times New Roman" w:hAnsi="Times New Roman" w:cs="Times New Roman"/>
              </w:rPr>
              <w:t> </w:t>
            </w:r>
          </w:p>
        </w:tc>
      </w:tr>
      <w:tr w:rsidR="00DF427C" w:rsidRPr="006C4520" w14:paraId="1CD403BF" w14:textId="77777777" w:rsidTr="00415128">
        <w:tc>
          <w:tcPr>
            <w:tcW w:w="1003" w:type="dxa"/>
            <w:tcBorders>
              <w:bottom w:val="nil"/>
            </w:tcBorders>
          </w:tcPr>
          <w:p w14:paraId="605E0D2A" w14:textId="595585C5" w:rsidR="00C97903" w:rsidRPr="006C4520" w:rsidRDefault="00C97903" w:rsidP="00C97903">
            <w:pPr>
              <w:tabs>
                <w:tab w:val="center" w:pos="367"/>
              </w:tabs>
              <w:spacing w:after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7" w:type="dxa"/>
            <w:tcBorders>
              <w:bottom w:val="nil"/>
            </w:tcBorders>
          </w:tcPr>
          <w:p w14:paraId="0EAB27F9" w14:textId="4AC2F075" w:rsidR="00C97903" w:rsidRPr="006C4520" w:rsidRDefault="00505A1D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 xml:space="preserve">Vital </w:t>
            </w:r>
            <w:proofErr w:type="spellStart"/>
            <w:r w:rsidRPr="006C4520">
              <w:rPr>
                <w:rFonts w:ascii="Times New Roman" w:hAnsi="Times New Roman" w:cs="Times New Roman"/>
                <w:sz w:val="20"/>
              </w:rPr>
              <w:t>Capacity</w:t>
            </w:r>
            <w:proofErr w:type="spellEnd"/>
          </w:p>
        </w:tc>
        <w:tc>
          <w:tcPr>
            <w:tcW w:w="1072" w:type="dxa"/>
            <w:tcBorders>
              <w:bottom w:val="nil"/>
            </w:tcBorders>
          </w:tcPr>
          <w:p w14:paraId="132BEB4A" w14:textId="38A19597" w:rsidR="00C97903" w:rsidRPr="006C4520" w:rsidRDefault="00505A1D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C4520">
              <w:rPr>
                <w:rFonts w:ascii="Times New Roman" w:hAnsi="Times New Roman" w:cs="Times New Roman"/>
                <w:sz w:val="20"/>
              </w:rPr>
              <w:t>Expiratory</w:t>
            </w:r>
            <w:proofErr w:type="spellEnd"/>
            <w:r w:rsidRPr="006C4520">
              <w:rPr>
                <w:rFonts w:ascii="Times New Roman" w:hAnsi="Times New Roman" w:cs="Times New Roman"/>
                <w:sz w:val="20"/>
              </w:rPr>
              <w:t xml:space="preserve"> Reserve Volume</w:t>
            </w:r>
          </w:p>
        </w:tc>
        <w:tc>
          <w:tcPr>
            <w:tcW w:w="1010" w:type="dxa"/>
            <w:tcBorders>
              <w:bottom w:val="nil"/>
            </w:tcBorders>
          </w:tcPr>
          <w:p w14:paraId="16EE1FFF" w14:textId="3280D513" w:rsidR="00C97903" w:rsidRPr="006C4520" w:rsidRDefault="00BB3BE0" w:rsidP="00C97903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>Tidal Volume</w:t>
            </w:r>
          </w:p>
        </w:tc>
        <w:tc>
          <w:tcPr>
            <w:tcW w:w="1097" w:type="dxa"/>
            <w:tcBorders>
              <w:bottom w:val="nil"/>
            </w:tcBorders>
          </w:tcPr>
          <w:p w14:paraId="484E3042" w14:textId="1D9A53E6" w:rsidR="00C97903" w:rsidRPr="006C4520" w:rsidRDefault="003D4060" w:rsidP="00C97903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6C4520">
              <w:rPr>
                <w:rFonts w:ascii="Times New Roman" w:hAnsi="Times New Roman" w:cs="Times New Roman"/>
                <w:sz w:val="20"/>
              </w:rPr>
              <w:t>Inspiratory</w:t>
            </w:r>
            <w:proofErr w:type="spellEnd"/>
            <w:r w:rsidRPr="006C4520">
              <w:rPr>
                <w:rFonts w:ascii="Times New Roman" w:hAnsi="Times New Roman" w:cs="Times New Roman"/>
                <w:sz w:val="20"/>
              </w:rPr>
              <w:t xml:space="preserve"> Reserve Volume</w:t>
            </w:r>
          </w:p>
        </w:tc>
        <w:tc>
          <w:tcPr>
            <w:tcW w:w="927" w:type="dxa"/>
            <w:tcBorders>
              <w:bottom w:val="nil"/>
            </w:tcBorders>
          </w:tcPr>
          <w:p w14:paraId="3083C376" w14:textId="7B312CB1" w:rsidR="00C97903" w:rsidRPr="006C4520" w:rsidRDefault="006966A9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 xml:space="preserve">Vital </w:t>
            </w:r>
            <w:proofErr w:type="spellStart"/>
            <w:r w:rsidRPr="006C4520">
              <w:rPr>
                <w:rFonts w:ascii="Times New Roman" w:hAnsi="Times New Roman" w:cs="Times New Roman"/>
                <w:sz w:val="20"/>
              </w:rPr>
              <w:t>Capacity</w:t>
            </w:r>
            <w:proofErr w:type="spellEnd"/>
          </w:p>
        </w:tc>
        <w:tc>
          <w:tcPr>
            <w:tcW w:w="1072" w:type="dxa"/>
            <w:tcBorders>
              <w:bottom w:val="nil"/>
            </w:tcBorders>
          </w:tcPr>
          <w:p w14:paraId="7A9E3DC6" w14:textId="17615A89" w:rsidR="00C97903" w:rsidRPr="006C4520" w:rsidRDefault="002D2AFF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C4520">
              <w:rPr>
                <w:rFonts w:ascii="Times New Roman" w:hAnsi="Times New Roman" w:cs="Times New Roman"/>
                <w:sz w:val="20"/>
              </w:rPr>
              <w:t>Expiratory</w:t>
            </w:r>
            <w:proofErr w:type="spellEnd"/>
            <w:r w:rsidRPr="006C4520">
              <w:rPr>
                <w:rFonts w:ascii="Times New Roman" w:hAnsi="Times New Roman" w:cs="Times New Roman"/>
                <w:sz w:val="20"/>
              </w:rPr>
              <w:t xml:space="preserve"> Reserve Volume</w:t>
            </w:r>
          </w:p>
        </w:tc>
        <w:tc>
          <w:tcPr>
            <w:tcW w:w="1080" w:type="dxa"/>
            <w:tcBorders>
              <w:bottom w:val="nil"/>
            </w:tcBorders>
          </w:tcPr>
          <w:p w14:paraId="23B4C10E" w14:textId="61A2ED07" w:rsidR="00C97903" w:rsidRPr="006C4520" w:rsidRDefault="001346F1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>Tidal Volume</w:t>
            </w:r>
          </w:p>
        </w:tc>
        <w:tc>
          <w:tcPr>
            <w:tcW w:w="1094" w:type="dxa"/>
            <w:tcBorders>
              <w:bottom w:val="nil"/>
            </w:tcBorders>
          </w:tcPr>
          <w:p w14:paraId="685EEDC1" w14:textId="198C9670" w:rsidR="00C97903" w:rsidRPr="006C4520" w:rsidRDefault="002D2AFF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C4520">
              <w:rPr>
                <w:rFonts w:ascii="Times New Roman" w:hAnsi="Times New Roman" w:cs="Times New Roman"/>
                <w:sz w:val="20"/>
              </w:rPr>
              <w:t>Inspiratory</w:t>
            </w:r>
            <w:proofErr w:type="spellEnd"/>
            <w:r w:rsidRPr="006C4520">
              <w:rPr>
                <w:rFonts w:ascii="Times New Roman" w:hAnsi="Times New Roman" w:cs="Times New Roman"/>
                <w:sz w:val="20"/>
              </w:rPr>
              <w:t xml:space="preserve"> Reserve Volume</w:t>
            </w:r>
          </w:p>
        </w:tc>
      </w:tr>
      <w:tr w:rsidR="00DF427C" w:rsidRPr="006C4520" w14:paraId="5A94BB9F" w14:textId="77777777" w:rsidTr="00415128"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033AB" w14:textId="77777777" w:rsidR="00C97903" w:rsidRPr="006C4520" w:rsidRDefault="00C97903" w:rsidP="00C97903">
            <w:pPr>
              <w:tabs>
                <w:tab w:val="center" w:pos="367"/>
              </w:tabs>
              <w:spacing w:after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ADDF8" w14:textId="16EEBABA" w:rsidR="00C97903" w:rsidRPr="006C4520" w:rsidRDefault="00C97903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24B70" w14:textId="04437BD7" w:rsidR="00C97903" w:rsidRPr="006C4520" w:rsidRDefault="00C97903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4C116" w14:textId="2BF28C1F" w:rsidR="00C97903" w:rsidRPr="006C4520" w:rsidRDefault="00C97903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21B6" w14:textId="12F650C4" w:rsidR="00C97903" w:rsidRPr="006C4520" w:rsidRDefault="00C97903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A3037" w14:textId="0E8517F8" w:rsidR="00C97903" w:rsidRPr="006C4520" w:rsidRDefault="00C97903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87371" w14:textId="22F53161" w:rsidR="00C97903" w:rsidRPr="006C4520" w:rsidRDefault="00C97903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7822" w14:textId="33741721" w:rsidR="00C97903" w:rsidRPr="006C4520" w:rsidRDefault="00C97903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AB87E" w14:textId="07A80C02" w:rsidR="00C97903" w:rsidRPr="006C4520" w:rsidRDefault="00C97903" w:rsidP="00C97903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6C4520">
              <w:rPr>
                <w:rFonts w:ascii="Times New Roman" w:hAnsi="Times New Roman" w:cs="Times New Roman"/>
                <w:sz w:val="20"/>
              </w:rPr>
              <w:t>L</w:t>
            </w:r>
          </w:p>
        </w:tc>
      </w:tr>
      <w:tr w:rsidR="00DF427C" w:rsidRPr="006C4520" w14:paraId="6791C5C2" w14:textId="77777777" w:rsidTr="00415128">
        <w:tc>
          <w:tcPr>
            <w:tcW w:w="1003" w:type="dxa"/>
            <w:tcBorders>
              <w:top w:val="single" w:sz="4" w:space="0" w:color="auto"/>
            </w:tcBorders>
          </w:tcPr>
          <w:p w14:paraId="45BCBC20" w14:textId="5E5CA28E" w:rsidR="005E141C" w:rsidRPr="006C4520" w:rsidRDefault="005E141C" w:rsidP="00C5117B">
            <w:pPr>
              <w:tabs>
                <w:tab w:val="center" w:pos="367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64CEB7E7" w14:textId="419D2EA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7489F941" w14:textId="689E86E3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bottom"/>
          </w:tcPr>
          <w:p w14:paraId="6C2C2673" w14:textId="4BD8906F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bottom"/>
          </w:tcPr>
          <w:p w14:paraId="74CC0315" w14:textId="3FB7E52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596FEDB3" w14:textId="1A21B3FC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519F3FD4" w14:textId="471C9CB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56083F3" w14:textId="72108F2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42B2FC9C" w14:textId="5EB3DA6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6</w:t>
            </w:r>
          </w:p>
        </w:tc>
      </w:tr>
      <w:tr w:rsidR="00DF427C" w:rsidRPr="006C4520" w14:paraId="185699A8" w14:textId="77777777" w:rsidTr="00415128">
        <w:tc>
          <w:tcPr>
            <w:tcW w:w="1003" w:type="dxa"/>
          </w:tcPr>
          <w:p w14:paraId="0CA068D1" w14:textId="088F6B5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7" w:type="dxa"/>
            <w:vAlign w:val="bottom"/>
          </w:tcPr>
          <w:p w14:paraId="58C1D15D" w14:textId="73D320D3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072" w:type="dxa"/>
            <w:vAlign w:val="bottom"/>
          </w:tcPr>
          <w:p w14:paraId="00E1D6C6" w14:textId="191EEB00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10" w:type="dxa"/>
            <w:vAlign w:val="bottom"/>
          </w:tcPr>
          <w:p w14:paraId="72F909EC" w14:textId="34A417C4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97" w:type="dxa"/>
            <w:vAlign w:val="bottom"/>
          </w:tcPr>
          <w:p w14:paraId="56FE9214" w14:textId="5AC67748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927" w:type="dxa"/>
            <w:vAlign w:val="bottom"/>
          </w:tcPr>
          <w:p w14:paraId="0C49CCAF" w14:textId="70FF22EF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072" w:type="dxa"/>
            <w:vAlign w:val="bottom"/>
          </w:tcPr>
          <w:p w14:paraId="7F36EB7E" w14:textId="6F5EEB3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80" w:type="dxa"/>
            <w:vAlign w:val="bottom"/>
          </w:tcPr>
          <w:p w14:paraId="78F545FE" w14:textId="3304B663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94" w:type="dxa"/>
            <w:vAlign w:val="bottom"/>
          </w:tcPr>
          <w:p w14:paraId="748B1FF9" w14:textId="6DC36285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5</w:t>
            </w:r>
          </w:p>
        </w:tc>
      </w:tr>
      <w:tr w:rsidR="00DF427C" w:rsidRPr="006C4520" w14:paraId="7DECB675" w14:textId="77777777" w:rsidTr="00415128">
        <w:tc>
          <w:tcPr>
            <w:tcW w:w="1003" w:type="dxa"/>
          </w:tcPr>
          <w:p w14:paraId="4D5181CB" w14:textId="0116A09C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7" w:type="dxa"/>
            <w:vAlign w:val="bottom"/>
          </w:tcPr>
          <w:p w14:paraId="270FC8B1" w14:textId="47FC179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072" w:type="dxa"/>
            <w:vAlign w:val="bottom"/>
          </w:tcPr>
          <w:p w14:paraId="4AED38B0" w14:textId="3435F6E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10" w:type="dxa"/>
            <w:vAlign w:val="bottom"/>
          </w:tcPr>
          <w:p w14:paraId="09A4A004" w14:textId="60CBDA3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97" w:type="dxa"/>
            <w:vAlign w:val="bottom"/>
          </w:tcPr>
          <w:p w14:paraId="0B9B7865" w14:textId="0A6D2585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927" w:type="dxa"/>
            <w:vAlign w:val="bottom"/>
          </w:tcPr>
          <w:p w14:paraId="141F12B5" w14:textId="29224C92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072" w:type="dxa"/>
            <w:vAlign w:val="bottom"/>
          </w:tcPr>
          <w:p w14:paraId="66668458" w14:textId="112DCA74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80" w:type="dxa"/>
            <w:vAlign w:val="bottom"/>
          </w:tcPr>
          <w:p w14:paraId="05F01304" w14:textId="5F6B4440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94" w:type="dxa"/>
            <w:vAlign w:val="bottom"/>
          </w:tcPr>
          <w:p w14:paraId="66163B45" w14:textId="640AD533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</w:t>
            </w:r>
          </w:p>
        </w:tc>
      </w:tr>
      <w:tr w:rsidR="00DF427C" w:rsidRPr="006C4520" w14:paraId="5F24499C" w14:textId="77777777" w:rsidTr="00415128">
        <w:tc>
          <w:tcPr>
            <w:tcW w:w="1003" w:type="dxa"/>
          </w:tcPr>
          <w:p w14:paraId="7D209206" w14:textId="5C1C41A2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7" w:type="dxa"/>
            <w:vAlign w:val="bottom"/>
          </w:tcPr>
          <w:p w14:paraId="57BB00A2" w14:textId="7FCEC75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072" w:type="dxa"/>
            <w:vAlign w:val="bottom"/>
          </w:tcPr>
          <w:p w14:paraId="658EE331" w14:textId="0F188C7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10" w:type="dxa"/>
            <w:vAlign w:val="bottom"/>
          </w:tcPr>
          <w:p w14:paraId="35AEC81C" w14:textId="66212A0B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97" w:type="dxa"/>
            <w:vAlign w:val="bottom"/>
          </w:tcPr>
          <w:p w14:paraId="0D3FB6F0" w14:textId="2B1D1C5F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27" w:type="dxa"/>
            <w:vAlign w:val="bottom"/>
          </w:tcPr>
          <w:p w14:paraId="10B60242" w14:textId="6DEB0482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072" w:type="dxa"/>
            <w:vAlign w:val="bottom"/>
          </w:tcPr>
          <w:p w14:paraId="6059C3B7" w14:textId="70EBF009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80" w:type="dxa"/>
            <w:vAlign w:val="bottom"/>
          </w:tcPr>
          <w:p w14:paraId="6EB63BF6" w14:textId="237D261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94" w:type="dxa"/>
            <w:vAlign w:val="bottom"/>
          </w:tcPr>
          <w:p w14:paraId="60274F91" w14:textId="742DDD5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</w:t>
            </w:r>
          </w:p>
        </w:tc>
      </w:tr>
      <w:tr w:rsidR="00DF427C" w:rsidRPr="006C4520" w14:paraId="634040C7" w14:textId="77777777" w:rsidTr="00415128">
        <w:tc>
          <w:tcPr>
            <w:tcW w:w="1003" w:type="dxa"/>
          </w:tcPr>
          <w:p w14:paraId="0E28E102" w14:textId="430ED033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7" w:type="dxa"/>
            <w:vAlign w:val="bottom"/>
          </w:tcPr>
          <w:p w14:paraId="6BFA6F2D" w14:textId="7374F722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1072" w:type="dxa"/>
            <w:vAlign w:val="bottom"/>
          </w:tcPr>
          <w:p w14:paraId="514CBC74" w14:textId="6D250D7F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010" w:type="dxa"/>
            <w:vAlign w:val="bottom"/>
          </w:tcPr>
          <w:p w14:paraId="07E686DC" w14:textId="1BEBF729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97" w:type="dxa"/>
            <w:vAlign w:val="bottom"/>
          </w:tcPr>
          <w:p w14:paraId="31D05BCC" w14:textId="313B70B8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27" w:type="dxa"/>
            <w:vAlign w:val="bottom"/>
          </w:tcPr>
          <w:p w14:paraId="4A8310C7" w14:textId="0ECF3860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072" w:type="dxa"/>
            <w:vAlign w:val="bottom"/>
          </w:tcPr>
          <w:p w14:paraId="215E6B97" w14:textId="7A6AD3BB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80" w:type="dxa"/>
            <w:vAlign w:val="bottom"/>
          </w:tcPr>
          <w:p w14:paraId="3E524876" w14:textId="6C10A6A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94" w:type="dxa"/>
            <w:vAlign w:val="bottom"/>
          </w:tcPr>
          <w:p w14:paraId="75B2B114" w14:textId="6F529D99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7</w:t>
            </w:r>
          </w:p>
        </w:tc>
      </w:tr>
      <w:tr w:rsidR="00DF427C" w:rsidRPr="006C4520" w14:paraId="30CC97BA" w14:textId="77777777" w:rsidTr="00415128">
        <w:tc>
          <w:tcPr>
            <w:tcW w:w="1003" w:type="dxa"/>
          </w:tcPr>
          <w:p w14:paraId="3301FD84" w14:textId="2A560C7F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7" w:type="dxa"/>
            <w:vAlign w:val="bottom"/>
          </w:tcPr>
          <w:p w14:paraId="5A4474EB" w14:textId="6919F00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072" w:type="dxa"/>
            <w:vAlign w:val="bottom"/>
          </w:tcPr>
          <w:p w14:paraId="6E678804" w14:textId="774690CB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010" w:type="dxa"/>
            <w:vAlign w:val="bottom"/>
          </w:tcPr>
          <w:p w14:paraId="14DA0435" w14:textId="2BC8257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97" w:type="dxa"/>
            <w:vAlign w:val="bottom"/>
          </w:tcPr>
          <w:p w14:paraId="0AE01762" w14:textId="0F5F1819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927" w:type="dxa"/>
            <w:vAlign w:val="bottom"/>
          </w:tcPr>
          <w:p w14:paraId="00E94C03" w14:textId="5FE9B13A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072" w:type="dxa"/>
            <w:vAlign w:val="bottom"/>
          </w:tcPr>
          <w:p w14:paraId="51EDD1EF" w14:textId="79727EC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80" w:type="dxa"/>
            <w:vAlign w:val="bottom"/>
          </w:tcPr>
          <w:p w14:paraId="2B9B94AB" w14:textId="168C0E7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94" w:type="dxa"/>
            <w:vAlign w:val="bottom"/>
          </w:tcPr>
          <w:p w14:paraId="0AA32B9B" w14:textId="50F65F30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4</w:t>
            </w:r>
          </w:p>
        </w:tc>
      </w:tr>
      <w:tr w:rsidR="00DF427C" w:rsidRPr="006C4520" w14:paraId="66A14585" w14:textId="77777777" w:rsidTr="00415128">
        <w:tc>
          <w:tcPr>
            <w:tcW w:w="1003" w:type="dxa"/>
          </w:tcPr>
          <w:p w14:paraId="33E579D0" w14:textId="422A210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7" w:type="dxa"/>
            <w:vAlign w:val="bottom"/>
          </w:tcPr>
          <w:p w14:paraId="16BE6FDD" w14:textId="651A389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1072" w:type="dxa"/>
            <w:vAlign w:val="bottom"/>
          </w:tcPr>
          <w:p w14:paraId="057EDFBB" w14:textId="1AA44A32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10" w:type="dxa"/>
            <w:vAlign w:val="bottom"/>
          </w:tcPr>
          <w:p w14:paraId="6F59C121" w14:textId="3DE7EF4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97" w:type="dxa"/>
            <w:vAlign w:val="bottom"/>
          </w:tcPr>
          <w:p w14:paraId="6152F1AB" w14:textId="10FBEF85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927" w:type="dxa"/>
            <w:vAlign w:val="bottom"/>
          </w:tcPr>
          <w:p w14:paraId="0C45F5CC" w14:textId="0A2C115F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072" w:type="dxa"/>
            <w:vAlign w:val="bottom"/>
          </w:tcPr>
          <w:p w14:paraId="460E0F80" w14:textId="5807A9D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vAlign w:val="bottom"/>
          </w:tcPr>
          <w:p w14:paraId="24758E4C" w14:textId="2DCA5829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94" w:type="dxa"/>
            <w:vAlign w:val="bottom"/>
          </w:tcPr>
          <w:p w14:paraId="4CE0C98F" w14:textId="4324997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9</w:t>
            </w:r>
          </w:p>
        </w:tc>
      </w:tr>
      <w:tr w:rsidR="00DF427C" w:rsidRPr="006C4520" w14:paraId="05EE4472" w14:textId="77777777" w:rsidTr="00415128">
        <w:tc>
          <w:tcPr>
            <w:tcW w:w="1003" w:type="dxa"/>
          </w:tcPr>
          <w:p w14:paraId="53F4DF99" w14:textId="6542E369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7" w:type="dxa"/>
            <w:vAlign w:val="bottom"/>
          </w:tcPr>
          <w:p w14:paraId="0E0D8A57" w14:textId="6CB1268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072" w:type="dxa"/>
            <w:vAlign w:val="bottom"/>
          </w:tcPr>
          <w:p w14:paraId="7432DA14" w14:textId="5FD3C48C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10" w:type="dxa"/>
            <w:vAlign w:val="bottom"/>
          </w:tcPr>
          <w:p w14:paraId="5DE527E0" w14:textId="1567986F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97" w:type="dxa"/>
            <w:vAlign w:val="bottom"/>
          </w:tcPr>
          <w:p w14:paraId="3B37AAE5" w14:textId="73E2A4C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927" w:type="dxa"/>
            <w:vAlign w:val="bottom"/>
          </w:tcPr>
          <w:p w14:paraId="7CFFA688" w14:textId="27E0E47B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072" w:type="dxa"/>
            <w:vAlign w:val="bottom"/>
          </w:tcPr>
          <w:p w14:paraId="61A3E9F5" w14:textId="087D0C7A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0" w:type="dxa"/>
            <w:vAlign w:val="bottom"/>
          </w:tcPr>
          <w:p w14:paraId="685342E1" w14:textId="41EDB838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94" w:type="dxa"/>
            <w:vAlign w:val="bottom"/>
          </w:tcPr>
          <w:p w14:paraId="5D399AA3" w14:textId="09B2072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</w:t>
            </w:r>
          </w:p>
        </w:tc>
      </w:tr>
      <w:tr w:rsidR="00DF427C" w:rsidRPr="006C4520" w14:paraId="2806E780" w14:textId="77777777" w:rsidTr="00415128">
        <w:tc>
          <w:tcPr>
            <w:tcW w:w="1003" w:type="dxa"/>
          </w:tcPr>
          <w:p w14:paraId="20C48C1A" w14:textId="521B1E5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7" w:type="dxa"/>
            <w:vAlign w:val="bottom"/>
          </w:tcPr>
          <w:p w14:paraId="444E2B0A" w14:textId="54B81ED1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072" w:type="dxa"/>
            <w:vAlign w:val="bottom"/>
          </w:tcPr>
          <w:p w14:paraId="2F3F8E40" w14:textId="4CF0EC0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10" w:type="dxa"/>
            <w:vAlign w:val="bottom"/>
          </w:tcPr>
          <w:p w14:paraId="3440E7B2" w14:textId="0227D5D4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97" w:type="dxa"/>
            <w:vAlign w:val="bottom"/>
          </w:tcPr>
          <w:p w14:paraId="39056537" w14:textId="7F9EF65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927" w:type="dxa"/>
            <w:vAlign w:val="bottom"/>
          </w:tcPr>
          <w:p w14:paraId="26568C67" w14:textId="0AB0F969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072" w:type="dxa"/>
            <w:vAlign w:val="bottom"/>
          </w:tcPr>
          <w:p w14:paraId="1F08C8BF" w14:textId="7F2ED97A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80" w:type="dxa"/>
            <w:vAlign w:val="bottom"/>
          </w:tcPr>
          <w:p w14:paraId="2F0A1217" w14:textId="24C2032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94" w:type="dxa"/>
            <w:vAlign w:val="bottom"/>
          </w:tcPr>
          <w:p w14:paraId="3064D9DE" w14:textId="183D049B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0</w:t>
            </w:r>
          </w:p>
        </w:tc>
      </w:tr>
      <w:tr w:rsidR="00DF427C" w:rsidRPr="006C4520" w14:paraId="0740D564" w14:textId="77777777" w:rsidTr="00415128">
        <w:tc>
          <w:tcPr>
            <w:tcW w:w="1003" w:type="dxa"/>
          </w:tcPr>
          <w:p w14:paraId="2BEBE8C7" w14:textId="7568D33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7" w:type="dxa"/>
            <w:vAlign w:val="bottom"/>
          </w:tcPr>
          <w:p w14:paraId="7E75F6EF" w14:textId="5EF3EAD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072" w:type="dxa"/>
            <w:vAlign w:val="bottom"/>
          </w:tcPr>
          <w:p w14:paraId="144DD484" w14:textId="7FC7D01B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10" w:type="dxa"/>
            <w:vAlign w:val="bottom"/>
          </w:tcPr>
          <w:p w14:paraId="08DE849A" w14:textId="182E6D7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97" w:type="dxa"/>
            <w:vAlign w:val="bottom"/>
          </w:tcPr>
          <w:p w14:paraId="5B91C7B5" w14:textId="0E0AC76A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927" w:type="dxa"/>
            <w:vAlign w:val="bottom"/>
          </w:tcPr>
          <w:p w14:paraId="1A5AE876" w14:textId="0333DCFC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072" w:type="dxa"/>
            <w:vAlign w:val="bottom"/>
          </w:tcPr>
          <w:p w14:paraId="02A75AB3" w14:textId="70C72B0C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80" w:type="dxa"/>
            <w:vAlign w:val="bottom"/>
          </w:tcPr>
          <w:p w14:paraId="694F46BD" w14:textId="0CA4055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94" w:type="dxa"/>
            <w:vAlign w:val="bottom"/>
          </w:tcPr>
          <w:p w14:paraId="2159A5F8" w14:textId="5B78F6B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</w:tr>
      <w:tr w:rsidR="00DF427C" w:rsidRPr="006C4520" w14:paraId="53DF8DEC" w14:textId="77777777" w:rsidTr="00415128">
        <w:tc>
          <w:tcPr>
            <w:tcW w:w="1003" w:type="dxa"/>
          </w:tcPr>
          <w:p w14:paraId="5D471CF1" w14:textId="517BC15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7" w:type="dxa"/>
            <w:vAlign w:val="bottom"/>
          </w:tcPr>
          <w:p w14:paraId="24E6BE7C" w14:textId="05FBC23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1072" w:type="dxa"/>
            <w:vAlign w:val="bottom"/>
          </w:tcPr>
          <w:p w14:paraId="0C2E2B8F" w14:textId="0178C541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10" w:type="dxa"/>
            <w:vAlign w:val="bottom"/>
          </w:tcPr>
          <w:p w14:paraId="6249D6E7" w14:textId="40122B73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97" w:type="dxa"/>
            <w:vAlign w:val="bottom"/>
          </w:tcPr>
          <w:p w14:paraId="45C64079" w14:textId="28BA823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927" w:type="dxa"/>
            <w:vAlign w:val="bottom"/>
          </w:tcPr>
          <w:p w14:paraId="612C230C" w14:textId="6D3BD750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072" w:type="dxa"/>
            <w:vAlign w:val="bottom"/>
          </w:tcPr>
          <w:p w14:paraId="61A432A7" w14:textId="498097F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vAlign w:val="bottom"/>
          </w:tcPr>
          <w:p w14:paraId="7338228E" w14:textId="0863059A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94" w:type="dxa"/>
            <w:vAlign w:val="bottom"/>
          </w:tcPr>
          <w:p w14:paraId="4B92A562" w14:textId="47DF3E55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2</w:t>
            </w:r>
          </w:p>
        </w:tc>
      </w:tr>
      <w:tr w:rsidR="00DF427C" w:rsidRPr="006C4520" w14:paraId="3B8880ED" w14:textId="77777777" w:rsidTr="00415128">
        <w:tc>
          <w:tcPr>
            <w:tcW w:w="1003" w:type="dxa"/>
          </w:tcPr>
          <w:p w14:paraId="42547119" w14:textId="13B60BA4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7" w:type="dxa"/>
            <w:vAlign w:val="bottom"/>
          </w:tcPr>
          <w:p w14:paraId="305A13F2" w14:textId="7FAFC2B3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072" w:type="dxa"/>
            <w:vAlign w:val="bottom"/>
          </w:tcPr>
          <w:p w14:paraId="3C83A82B" w14:textId="15B681B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10" w:type="dxa"/>
            <w:vAlign w:val="bottom"/>
          </w:tcPr>
          <w:p w14:paraId="21D75C87" w14:textId="3A8BD38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97" w:type="dxa"/>
            <w:vAlign w:val="bottom"/>
          </w:tcPr>
          <w:p w14:paraId="5E0577E4" w14:textId="334C8E54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927" w:type="dxa"/>
            <w:vAlign w:val="bottom"/>
          </w:tcPr>
          <w:p w14:paraId="1FD0426B" w14:textId="03A937D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072" w:type="dxa"/>
            <w:vAlign w:val="bottom"/>
          </w:tcPr>
          <w:p w14:paraId="12D53F4C" w14:textId="29448982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80" w:type="dxa"/>
            <w:vAlign w:val="bottom"/>
          </w:tcPr>
          <w:p w14:paraId="19E9F571" w14:textId="32249843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94" w:type="dxa"/>
            <w:vAlign w:val="bottom"/>
          </w:tcPr>
          <w:p w14:paraId="3F79B7AF" w14:textId="411BCCA3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9</w:t>
            </w:r>
          </w:p>
        </w:tc>
      </w:tr>
      <w:tr w:rsidR="00DF427C" w:rsidRPr="006C4520" w14:paraId="054DBE27" w14:textId="77777777" w:rsidTr="00415128">
        <w:tc>
          <w:tcPr>
            <w:tcW w:w="1003" w:type="dxa"/>
          </w:tcPr>
          <w:p w14:paraId="7EC6E174" w14:textId="49E959E9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7" w:type="dxa"/>
            <w:vAlign w:val="bottom"/>
          </w:tcPr>
          <w:p w14:paraId="6A17D165" w14:textId="252C6A2F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6</w:t>
            </w:r>
          </w:p>
        </w:tc>
        <w:tc>
          <w:tcPr>
            <w:tcW w:w="1072" w:type="dxa"/>
            <w:vAlign w:val="bottom"/>
          </w:tcPr>
          <w:p w14:paraId="2EC42BC8" w14:textId="6ECA169A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10" w:type="dxa"/>
            <w:vAlign w:val="bottom"/>
          </w:tcPr>
          <w:p w14:paraId="36D06F40" w14:textId="21C8CB05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97" w:type="dxa"/>
            <w:vAlign w:val="bottom"/>
          </w:tcPr>
          <w:p w14:paraId="7548AAAF" w14:textId="78B5B98C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927" w:type="dxa"/>
            <w:vAlign w:val="bottom"/>
          </w:tcPr>
          <w:p w14:paraId="349024E6" w14:textId="242B82E0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072" w:type="dxa"/>
            <w:vAlign w:val="bottom"/>
          </w:tcPr>
          <w:p w14:paraId="7FC903DD" w14:textId="77D141D2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80" w:type="dxa"/>
            <w:vAlign w:val="bottom"/>
          </w:tcPr>
          <w:p w14:paraId="5DA64512" w14:textId="200826BA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94" w:type="dxa"/>
            <w:vAlign w:val="bottom"/>
          </w:tcPr>
          <w:p w14:paraId="4EB4B342" w14:textId="5739F14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9</w:t>
            </w:r>
          </w:p>
        </w:tc>
      </w:tr>
      <w:tr w:rsidR="00DF427C" w:rsidRPr="006C4520" w14:paraId="5FA31705" w14:textId="77777777" w:rsidTr="00415128">
        <w:tc>
          <w:tcPr>
            <w:tcW w:w="1003" w:type="dxa"/>
          </w:tcPr>
          <w:p w14:paraId="1284831C" w14:textId="182B167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7" w:type="dxa"/>
            <w:vAlign w:val="bottom"/>
          </w:tcPr>
          <w:p w14:paraId="70880BFA" w14:textId="704CCB43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1072" w:type="dxa"/>
            <w:vAlign w:val="bottom"/>
          </w:tcPr>
          <w:p w14:paraId="00A691B5" w14:textId="686A1BF8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10" w:type="dxa"/>
            <w:vAlign w:val="bottom"/>
          </w:tcPr>
          <w:p w14:paraId="113079A4" w14:textId="2B1F900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97" w:type="dxa"/>
            <w:vAlign w:val="bottom"/>
          </w:tcPr>
          <w:p w14:paraId="0BB7347E" w14:textId="7540B1C5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927" w:type="dxa"/>
            <w:vAlign w:val="bottom"/>
          </w:tcPr>
          <w:p w14:paraId="0A218740" w14:textId="60DA6D74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072" w:type="dxa"/>
            <w:vAlign w:val="bottom"/>
          </w:tcPr>
          <w:p w14:paraId="0E656F53" w14:textId="22EA79E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80" w:type="dxa"/>
            <w:vAlign w:val="bottom"/>
          </w:tcPr>
          <w:p w14:paraId="646C7F0E" w14:textId="0411AF8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94" w:type="dxa"/>
            <w:vAlign w:val="bottom"/>
          </w:tcPr>
          <w:p w14:paraId="3153319D" w14:textId="00F4828C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5</w:t>
            </w:r>
          </w:p>
        </w:tc>
      </w:tr>
      <w:tr w:rsidR="00DF427C" w:rsidRPr="006C4520" w14:paraId="4E91D5F6" w14:textId="77777777" w:rsidTr="00415128">
        <w:tc>
          <w:tcPr>
            <w:tcW w:w="1003" w:type="dxa"/>
          </w:tcPr>
          <w:p w14:paraId="0EB7037F" w14:textId="480A80E4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7" w:type="dxa"/>
            <w:vAlign w:val="bottom"/>
          </w:tcPr>
          <w:p w14:paraId="764AE08C" w14:textId="2F242252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072" w:type="dxa"/>
            <w:vAlign w:val="bottom"/>
          </w:tcPr>
          <w:p w14:paraId="1E0DC919" w14:textId="6136B389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10" w:type="dxa"/>
            <w:vAlign w:val="bottom"/>
          </w:tcPr>
          <w:p w14:paraId="11E89322" w14:textId="3B21CF24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97" w:type="dxa"/>
            <w:vAlign w:val="bottom"/>
          </w:tcPr>
          <w:p w14:paraId="22614B08" w14:textId="2B7F198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27" w:type="dxa"/>
            <w:vAlign w:val="bottom"/>
          </w:tcPr>
          <w:p w14:paraId="2FFF0973" w14:textId="167D699A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072" w:type="dxa"/>
            <w:vAlign w:val="bottom"/>
          </w:tcPr>
          <w:p w14:paraId="098836EB" w14:textId="4C59128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80" w:type="dxa"/>
            <w:vAlign w:val="bottom"/>
          </w:tcPr>
          <w:p w14:paraId="49AF9403" w14:textId="273942C1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94" w:type="dxa"/>
            <w:vAlign w:val="bottom"/>
          </w:tcPr>
          <w:p w14:paraId="6FCE0B3B" w14:textId="36189432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5</w:t>
            </w:r>
          </w:p>
        </w:tc>
      </w:tr>
      <w:tr w:rsidR="00DF427C" w:rsidRPr="006C4520" w14:paraId="7B684E6A" w14:textId="77777777" w:rsidTr="00415128">
        <w:tc>
          <w:tcPr>
            <w:tcW w:w="1003" w:type="dxa"/>
          </w:tcPr>
          <w:p w14:paraId="4BCA1E33" w14:textId="55FF8F9B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7" w:type="dxa"/>
            <w:vAlign w:val="bottom"/>
          </w:tcPr>
          <w:p w14:paraId="480FFAF0" w14:textId="3870AF05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072" w:type="dxa"/>
            <w:vAlign w:val="bottom"/>
          </w:tcPr>
          <w:p w14:paraId="23F57095" w14:textId="2F3C896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10" w:type="dxa"/>
            <w:vAlign w:val="bottom"/>
          </w:tcPr>
          <w:p w14:paraId="19ECC6BE" w14:textId="783B2EDF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97" w:type="dxa"/>
            <w:vAlign w:val="bottom"/>
          </w:tcPr>
          <w:p w14:paraId="2B912CDC" w14:textId="29137782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927" w:type="dxa"/>
            <w:vAlign w:val="bottom"/>
          </w:tcPr>
          <w:p w14:paraId="1A418606" w14:textId="60C76D2F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072" w:type="dxa"/>
            <w:vAlign w:val="bottom"/>
          </w:tcPr>
          <w:p w14:paraId="7B72B27C" w14:textId="03C85A3B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80" w:type="dxa"/>
            <w:vAlign w:val="bottom"/>
          </w:tcPr>
          <w:p w14:paraId="7A363295" w14:textId="78962FFD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94" w:type="dxa"/>
            <w:vAlign w:val="bottom"/>
          </w:tcPr>
          <w:p w14:paraId="0C3F81EE" w14:textId="7EE65CF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</w:tr>
      <w:tr w:rsidR="00DF427C" w:rsidRPr="006C4520" w14:paraId="06AB7C04" w14:textId="77777777" w:rsidTr="00415128">
        <w:tc>
          <w:tcPr>
            <w:tcW w:w="1003" w:type="dxa"/>
          </w:tcPr>
          <w:p w14:paraId="6B95393B" w14:textId="483512E9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7" w:type="dxa"/>
            <w:vAlign w:val="bottom"/>
          </w:tcPr>
          <w:p w14:paraId="222C26DD" w14:textId="06D7D670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072" w:type="dxa"/>
            <w:vAlign w:val="bottom"/>
          </w:tcPr>
          <w:p w14:paraId="56C18F08" w14:textId="25643136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10" w:type="dxa"/>
            <w:vAlign w:val="bottom"/>
          </w:tcPr>
          <w:p w14:paraId="5A9916D2" w14:textId="4607E655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97" w:type="dxa"/>
            <w:vAlign w:val="bottom"/>
          </w:tcPr>
          <w:p w14:paraId="3E0D6C3A" w14:textId="25964724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927" w:type="dxa"/>
            <w:vAlign w:val="bottom"/>
          </w:tcPr>
          <w:p w14:paraId="6D6BAFD6" w14:textId="7251D48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072" w:type="dxa"/>
            <w:vAlign w:val="bottom"/>
          </w:tcPr>
          <w:p w14:paraId="23FDC32A" w14:textId="2DDDA134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80" w:type="dxa"/>
            <w:vAlign w:val="bottom"/>
          </w:tcPr>
          <w:p w14:paraId="5934F0C8" w14:textId="27AE3888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94" w:type="dxa"/>
            <w:vAlign w:val="bottom"/>
          </w:tcPr>
          <w:p w14:paraId="5F061048" w14:textId="683B187C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2</w:t>
            </w:r>
          </w:p>
        </w:tc>
      </w:tr>
      <w:tr w:rsidR="00DF427C" w:rsidRPr="006C4520" w14:paraId="2D38EC2A" w14:textId="77777777" w:rsidTr="00415128">
        <w:tc>
          <w:tcPr>
            <w:tcW w:w="1003" w:type="dxa"/>
          </w:tcPr>
          <w:p w14:paraId="7BC16178" w14:textId="37235A2C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7" w:type="dxa"/>
            <w:vAlign w:val="bottom"/>
          </w:tcPr>
          <w:p w14:paraId="0EEBA93F" w14:textId="3A32B193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072" w:type="dxa"/>
            <w:vAlign w:val="bottom"/>
          </w:tcPr>
          <w:p w14:paraId="44C52564" w14:textId="6E159A2B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10" w:type="dxa"/>
            <w:vAlign w:val="bottom"/>
          </w:tcPr>
          <w:p w14:paraId="5A383D46" w14:textId="2D403B6B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97" w:type="dxa"/>
            <w:vAlign w:val="bottom"/>
          </w:tcPr>
          <w:p w14:paraId="3A939F5D" w14:textId="120069FB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927" w:type="dxa"/>
            <w:vAlign w:val="bottom"/>
          </w:tcPr>
          <w:p w14:paraId="22FB8A83" w14:textId="3B4C9577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072" w:type="dxa"/>
            <w:vAlign w:val="bottom"/>
          </w:tcPr>
          <w:p w14:paraId="4C559311" w14:textId="4456AF4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80" w:type="dxa"/>
            <w:vAlign w:val="bottom"/>
          </w:tcPr>
          <w:p w14:paraId="09F7DCAE" w14:textId="6EEB04A8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94" w:type="dxa"/>
            <w:vAlign w:val="bottom"/>
          </w:tcPr>
          <w:p w14:paraId="04D9A91A" w14:textId="010E2CFE" w:rsidR="005E141C" w:rsidRPr="006C4520" w:rsidRDefault="005E141C" w:rsidP="00C511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4</w:t>
            </w:r>
          </w:p>
        </w:tc>
      </w:tr>
      <w:tr w:rsidR="00DF427C" w:rsidRPr="006C4520" w14:paraId="422CD7D6" w14:textId="77777777" w:rsidTr="00415128">
        <w:tc>
          <w:tcPr>
            <w:tcW w:w="1003" w:type="dxa"/>
          </w:tcPr>
          <w:p w14:paraId="7BC8D70E" w14:textId="77777777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07D7091B" w14:textId="77777777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62EF1F15" w14:textId="01C89A60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A885128" w14:textId="77777777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A9E2DEB" w14:textId="77777777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676B5AB6" w14:textId="77777777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115467AA" w14:textId="26FD8887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E19AFAF" w14:textId="77777777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</w:tcPr>
          <w:p w14:paraId="6A75BEFD" w14:textId="77777777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427C" w:rsidRPr="006C4520" w14:paraId="1E68682B" w14:textId="77777777" w:rsidTr="00415128">
        <w:tc>
          <w:tcPr>
            <w:tcW w:w="1003" w:type="dxa"/>
          </w:tcPr>
          <w:p w14:paraId="4D61041C" w14:textId="24A013FB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C4520"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 w:rsidR="0088310C" w:rsidRPr="006C4520">
              <w:rPr>
                <w:rFonts w:ascii="Times New Roman" w:hAnsi="Times New Roman" w:cs="Times New Roman"/>
                <w:b/>
              </w:rPr>
              <w:t xml:space="preserve"> </w:t>
            </w:r>
            <w:r w:rsidR="0088310C" w:rsidRPr="006C4520">
              <w:rPr>
                <w:rFonts w:ascii="Times New Roman" w:hAnsi="Times New Roman" w:cs="Times New Roman"/>
              </w:rPr>
              <w:t>1st-3d q</w:t>
            </w:r>
          </w:p>
        </w:tc>
        <w:tc>
          <w:tcPr>
            <w:tcW w:w="927" w:type="dxa"/>
          </w:tcPr>
          <w:p w14:paraId="0ABAC771" w14:textId="771C59FF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>5.</w:t>
            </w:r>
            <w:r w:rsidR="00C52055" w:rsidRPr="006C4520">
              <w:rPr>
                <w:rFonts w:ascii="Times New Roman" w:hAnsi="Times New Roman" w:cs="Times New Roman"/>
                <w:b/>
              </w:rPr>
              <w:t>19</w:t>
            </w:r>
            <w:r w:rsidR="00E711C8" w:rsidRPr="006C4520">
              <w:rPr>
                <w:rFonts w:ascii="Times New Roman" w:hAnsi="Times New Roman" w:cs="Times New Roman"/>
                <w:b/>
              </w:rPr>
              <w:t xml:space="preserve">  </w:t>
            </w:r>
            <w:r w:rsidR="00741E4F" w:rsidRPr="006C4520">
              <w:rPr>
                <w:rFonts w:ascii="Times New Roman" w:hAnsi="Times New Roman" w:cs="Times New Roman"/>
                <w:sz w:val="22"/>
                <w:szCs w:val="22"/>
              </w:rPr>
              <w:t>4.8-5.</w:t>
            </w:r>
            <w:r w:rsidR="00E711C8" w:rsidRPr="006C4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72" w:type="dxa"/>
          </w:tcPr>
          <w:p w14:paraId="1DE77812" w14:textId="15B59056" w:rsidR="005E141C" w:rsidRPr="006C4520" w:rsidRDefault="005E141C" w:rsidP="00F91F6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>1.</w:t>
            </w:r>
            <w:r w:rsidR="00F91F65" w:rsidRPr="006C4520">
              <w:rPr>
                <w:rFonts w:ascii="Times New Roman" w:hAnsi="Times New Roman" w:cs="Times New Roman"/>
                <w:b/>
              </w:rPr>
              <w:t>78</w:t>
            </w:r>
            <w:r w:rsidR="00E711C8" w:rsidRPr="006C4520">
              <w:rPr>
                <w:rFonts w:ascii="Times New Roman" w:hAnsi="Times New Roman" w:cs="Times New Roman"/>
                <w:b/>
              </w:rPr>
              <w:t xml:space="preserve">  </w:t>
            </w:r>
            <w:r w:rsidR="00741E4F" w:rsidRPr="006C4520">
              <w:rPr>
                <w:rFonts w:ascii="Times New Roman" w:hAnsi="Times New Roman" w:cs="Times New Roman"/>
                <w:sz w:val="22"/>
                <w:szCs w:val="22"/>
              </w:rPr>
              <w:t>1.5-1.8</w:t>
            </w:r>
          </w:p>
        </w:tc>
        <w:tc>
          <w:tcPr>
            <w:tcW w:w="1010" w:type="dxa"/>
          </w:tcPr>
          <w:p w14:paraId="53F61278" w14:textId="716F0117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>0.</w:t>
            </w:r>
            <w:r w:rsidR="008A5A3C" w:rsidRPr="006C4520">
              <w:rPr>
                <w:rFonts w:ascii="Times New Roman" w:hAnsi="Times New Roman" w:cs="Times New Roman"/>
                <w:b/>
              </w:rPr>
              <w:t>54</w:t>
            </w:r>
            <w:r w:rsidR="00741E4F" w:rsidRPr="006C4520">
              <w:rPr>
                <w:rFonts w:ascii="Times New Roman" w:hAnsi="Times New Roman" w:cs="Times New Roman"/>
                <w:b/>
              </w:rPr>
              <w:t xml:space="preserve">  </w:t>
            </w:r>
            <w:r w:rsidR="00741E4F" w:rsidRPr="006C4520">
              <w:rPr>
                <w:rFonts w:ascii="Times New Roman" w:hAnsi="Times New Roman" w:cs="Times New Roman"/>
                <w:sz w:val="22"/>
                <w:szCs w:val="22"/>
              </w:rPr>
              <w:t>0.5-0.6</w:t>
            </w:r>
          </w:p>
        </w:tc>
        <w:tc>
          <w:tcPr>
            <w:tcW w:w="1097" w:type="dxa"/>
          </w:tcPr>
          <w:p w14:paraId="222F6DD2" w14:textId="22572502" w:rsidR="005E141C" w:rsidRPr="006C4520" w:rsidRDefault="00363233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>3.02</w:t>
            </w:r>
            <w:r w:rsidR="00741E4F" w:rsidRPr="006C4520">
              <w:rPr>
                <w:rFonts w:ascii="Times New Roman" w:hAnsi="Times New Roman" w:cs="Times New Roman"/>
                <w:b/>
              </w:rPr>
              <w:t xml:space="preserve">  </w:t>
            </w:r>
            <w:r w:rsidR="00741E4F" w:rsidRPr="006C4520">
              <w:rPr>
                <w:rFonts w:ascii="Times New Roman" w:hAnsi="Times New Roman" w:cs="Times New Roman"/>
                <w:sz w:val="22"/>
                <w:szCs w:val="22"/>
              </w:rPr>
              <w:t>2.8-3.1</w:t>
            </w:r>
          </w:p>
        </w:tc>
        <w:tc>
          <w:tcPr>
            <w:tcW w:w="927" w:type="dxa"/>
          </w:tcPr>
          <w:p w14:paraId="0D9DD62E" w14:textId="4767A896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>4.</w:t>
            </w:r>
            <w:r w:rsidR="00D22E1C" w:rsidRPr="006C4520">
              <w:rPr>
                <w:rFonts w:ascii="Times New Roman" w:hAnsi="Times New Roman" w:cs="Times New Roman"/>
                <w:b/>
              </w:rPr>
              <w:t>71</w:t>
            </w:r>
            <w:r w:rsidR="00741E4F" w:rsidRPr="006C4520">
              <w:rPr>
                <w:rFonts w:ascii="Times New Roman" w:hAnsi="Times New Roman" w:cs="Times New Roman"/>
                <w:b/>
              </w:rPr>
              <w:t xml:space="preserve">  </w:t>
            </w:r>
            <w:r w:rsidR="00741E4F" w:rsidRPr="006C4520">
              <w:rPr>
                <w:rFonts w:ascii="Times New Roman" w:hAnsi="Times New Roman" w:cs="Times New Roman"/>
                <w:sz w:val="22"/>
                <w:szCs w:val="22"/>
              </w:rPr>
              <w:t>4.4-4.9</w:t>
            </w:r>
          </w:p>
        </w:tc>
        <w:tc>
          <w:tcPr>
            <w:tcW w:w="1072" w:type="dxa"/>
          </w:tcPr>
          <w:p w14:paraId="1094DE2B" w14:textId="6EBB4CD2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>0.</w:t>
            </w:r>
            <w:r w:rsidR="00524E42" w:rsidRPr="006C4520">
              <w:rPr>
                <w:rFonts w:ascii="Times New Roman" w:hAnsi="Times New Roman" w:cs="Times New Roman"/>
                <w:b/>
              </w:rPr>
              <w:t>41</w:t>
            </w:r>
            <w:r w:rsidR="00741E4F" w:rsidRPr="006C4520">
              <w:rPr>
                <w:rFonts w:ascii="Times New Roman" w:hAnsi="Times New Roman" w:cs="Times New Roman"/>
                <w:b/>
              </w:rPr>
              <w:t xml:space="preserve">  </w:t>
            </w:r>
            <w:r w:rsidR="00741E4F" w:rsidRPr="006C4520">
              <w:rPr>
                <w:rFonts w:ascii="Times New Roman" w:hAnsi="Times New Roman" w:cs="Times New Roman"/>
                <w:sz w:val="22"/>
                <w:szCs w:val="22"/>
              </w:rPr>
              <w:t>0.3-0.6</w:t>
            </w:r>
          </w:p>
        </w:tc>
        <w:tc>
          <w:tcPr>
            <w:tcW w:w="1080" w:type="dxa"/>
          </w:tcPr>
          <w:p w14:paraId="3A1BD909" w14:textId="259F0B9C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>0.</w:t>
            </w:r>
            <w:r w:rsidR="00982639" w:rsidRPr="006C4520">
              <w:rPr>
                <w:rFonts w:ascii="Times New Roman" w:hAnsi="Times New Roman" w:cs="Times New Roman"/>
                <w:b/>
              </w:rPr>
              <w:t>74</w:t>
            </w:r>
            <w:r w:rsidR="000648B2" w:rsidRPr="006C4520">
              <w:rPr>
                <w:rFonts w:ascii="Times New Roman" w:hAnsi="Times New Roman" w:cs="Times New Roman"/>
                <w:b/>
              </w:rPr>
              <w:t xml:space="preserve">  </w:t>
            </w:r>
            <w:r w:rsidR="000648B2" w:rsidRPr="006C4520">
              <w:rPr>
                <w:rFonts w:ascii="Times New Roman" w:hAnsi="Times New Roman" w:cs="Times New Roman"/>
                <w:sz w:val="22"/>
                <w:szCs w:val="22"/>
              </w:rPr>
              <w:t>0.7-0.8</w:t>
            </w:r>
          </w:p>
        </w:tc>
        <w:tc>
          <w:tcPr>
            <w:tcW w:w="1094" w:type="dxa"/>
          </w:tcPr>
          <w:p w14:paraId="5961F7B3" w14:textId="35E9557E" w:rsidR="005E141C" w:rsidRPr="006C4520" w:rsidRDefault="005E141C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>3.</w:t>
            </w:r>
            <w:r w:rsidR="00C368C6" w:rsidRPr="006C4520">
              <w:rPr>
                <w:rFonts w:ascii="Times New Roman" w:hAnsi="Times New Roman" w:cs="Times New Roman"/>
                <w:b/>
              </w:rPr>
              <w:t>58</w:t>
            </w:r>
            <w:r w:rsidR="000648B2" w:rsidRPr="006C4520">
              <w:rPr>
                <w:rFonts w:ascii="Times New Roman" w:hAnsi="Times New Roman" w:cs="Times New Roman"/>
                <w:b/>
              </w:rPr>
              <w:t xml:space="preserve">  </w:t>
            </w:r>
            <w:r w:rsidR="000648B2" w:rsidRPr="006C4520">
              <w:rPr>
                <w:rFonts w:ascii="Times New Roman" w:hAnsi="Times New Roman" w:cs="Times New Roman"/>
                <w:sz w:val="22"/>
                <w:szCs w:val="22"/>
              </w:rPr>
              <w:t>3.2-3.</w:t>
            </w:r>
            <w:r w:rsidR="00F107C2" w:rsidRPr="006C452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F427C" w:rsidRPr="006C4520" w14:paraId="29BF0E2B" w14:textId="77777777" w:rsidTr="00415128">
        <w:tc>
          <w:tcPr>
            <w:tcW w:w="1003" w:type="dxa"/>
          </w:tcPr>
          <w:p w14:paraId="5A865547" w14:textId="6FEA026A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4520">
              <w:rPr>
                <w:rFonts w:ascii="Times New Roman" w:hAnsi="Times New Roman" w:cs="Times New Roman"/>
                <w:i/>
              </w:rPr>
              <w:t>Mean</w:t>
            </w:r>
            <w:proofErr w:type="spellEnd"/>
          </w:p>
        </w:tc>
        <w:tc>
          <w:tcPr>
            <w:tcW w:w="927" w:type="dxa"/>
          </w:tcPr>
          <w:p w14:paraId="6E826586" w14:textId="5F399A59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b/>
                <w:i/>
              </w:rPr>
              <w:t>5.13</w:t>
            </w:r>
          </w:p>
        </w:tc>
        <w:tc>
          <w:tcPr>
            <w:tcW w:w="1072" w:type="dxa"/>
          </w:tcPr>
          <w:p w14:paraId="1B7DB2A1" w14:textId="087D39D5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b/>
                <w:i/>
              </w:rPr>
              <w:t>1.66</w:t>
            </w:r>
          </w:p>
        </w:tc>
        <w:tc>
          <w:tcPr>
            <w:tcW w:w="1010" w:type="dxa"/>
          </w:tcPr>
          <w:p w14:paraId="403A8229" w14:textId="3D3B15DF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b/>
                <w:i/>
              </w:rPr>
              <w:t>0.53</w:t>
            </w:r>
          </w:p>
        </w:tc>
        <w:tc>
          <w:tcPr>
            <w:tcW w:w="1097" w:type="dxa"/>
          </w:tcPr>
          <w:p w14:paraId="1FA0372A" w14:textId="33FEC4A1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b/>
                <w:i/>
              </w:rPr>
              <w:t>2.94</w:t>
            </w:r>
          </w:p>
        </w:tc>
        <w:tc>
          <w:tcPr>
            <w:tcW w:w="927" w:type="dxa"/>
          </w:tcPr>
          <w:p w14:paraId="6070F8AF" w14:textId="19C4E52C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b/>
                <w:i/>
              </w:rPr>
              <w:t>4.68</w:t>
            </w:r>
          </w:p>
        </w:tc>
        <w:tc>
          <w:tcPr>
            <w:tcW w:w="1072" w:type="dxa"/>
          </w:tcPr>
          <w:p w14:paraId="690134C7" w14:textId="4674D84B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b/>
                <w:i/>
              </w:rPr>
              <w:t>0.46</w:t>
            </w:r>
          </w:p>
        </w:tc>
        <w:tc>
          <w:tcPr>
            <w:tcW w:w="1080" w:type="dxa"/>
          </w:tcPr>
          <w:p w14:paraId="6E52A303" w14:textId="41146BD3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b/>
                <w:i/>
              </w:rPr>
              <w:t>0.73</w:t>
            </w:r>
          </w:p>
        </w:tc>
        <w:tc>
          <w:tcPr>
            <w:tcW w:w="1094" w:type="dxa"/>
          </w:tcPr>
          <w:p w14:paraId="7344996E" w14:textId="12836C74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b/>
                <w:i/>
              </w:rPr>
              <w:t>3.50</w:t>
            </w:r>
          </w:p>
        </w:tc>
      </w:tr>
      <w:tr w:rsidR="00DF427C" w:rsidRPr="006C4520" w14:paraId="2304A9CE" w14:textId="77777777" w:rsidTr="00415128">
        <w:tc>
          <w:tcPr>
            <w:tcW w:w="1003" w:type="dxa"/>
          </w:tcPr>
          <w:p w14:paraId="02588130" w14:textId="0F97B206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C4520">
              <w:rPr>
                <w:rFonts w:ascii="Times New Roman" w:hAnsi="Times New Roman" w:cs="Times New Roman"/>
                <w:i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99540F5" wp14:editId="7DE9DA5B">
                      <wp:simplePos x="0" y="0"/>
                      <wp:positionH relativeFrom="column">
                        <wp:posOffset>-1313180</wp:posOffset>
                      </wp:positionH>
                      <wp:positionV relativeFrom="paragraph">
                        <wp:posOffset>1708785</wp:posOffset>
                      </wp:positionV>
                      <wp:extent cx="6228080" cy="0"/>
                      <wp:effectExtent l="0" t="0" r="20320" b="25400"/>
                      <wp:wrapNone/>
                      <wp:docPr id="2" name="Connecteur droi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28080" cy="0"/>
                              </a:xfrm>
                              <a:prstGeom prst="line">
                                <a:avLst/>
                              </a:prstGeom>
                              <a:ln w="12700" cmpd="sng">
                                <a:solidFill>
                                  <a:schemeClr val="tx2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1540896" id="Connecteur droit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3.4pt,134.55pt" to="387pt,13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" strokecolor="#8db3e2 [1311]" strokeweight="1pt"/>
                  </w:pict>
                </mc:Fallback>
              </mc:AlternateContent>
            </w:r>
            <w:r w:rsidRPr="006C4520">
              <w:rPr>
                <w:rFonts w:ascii="Times New Roman" w:hAnsi="Times New Roman" w:cs="Times New Roman"/>
                <w:i/>
              </w:rPr>
              <w:t>s.d.</w:t>
            </w:r>
          </w:p>
        </w:tc>
        <w:tc>
          <w:tcPr>
            <w:tcW w:w="927" w:type="dxa"/>
          </w:tcPr>
          <w:p w14:paraId="1860C104" w14:textId="0FAF86A9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C4520">
              <w:rPr>
                <w:rFonts w:ascii="Times New Roman" w:hAnsi="Times New Roman" w:cs="Times New Roman"/>
                <w:i/>
              </w:rPr>
              <w:t>0.41</w:t>
            </w:r>
          </w:p>
        </w:tc>
        <w:tc>
          <w:tcPr>
            <w:tcW w:w="1072" w:type="dxa"/>
          </w:tcPr>
          <w:p w14:paraId="52D9813C" w14:textId="7E4FF8CB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C4520">
              <w:rPr>
                <w:rFonts w:ascii="Times New Roman" w:hAnsi="Times New Roman" w:cs="Times New Roman"/>
                <w:i/>
              </w:rPr>
              <w:t>0.32</w:t>
            </w:r>
          </w:p>
        </w:tc>
        <w:tc>
          <w:tcPr>
            <w:tcW w:w="1010" w:type="dxa"/>
          </w:tcPr>
          <w:p w14:paraId="7D3FAFE9" w14:textId="277C187A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C4520">
              <w:rPr>
                <w:rFonts w:ascii="Times New Roman" w:hAnsi="Times New Roman" w:cs="Times New Roman"/>
                <w:i/>
              </w:rPr>
              <w:t>0.07</w:t>
            </w:r>
          </w:p>
        </w:tc>
        <w:tc>
          <w:tcPr>
            <w:tcW w:w="1097" w:type="dxa"/>
          </w:tcPr>
          <w:p w14:paraId="0F4C8B0A" w14:textId="171CF088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C4520">
              <w:rPr>
                <w:rFonts w:ascii="Times New Roman" w:hAnsi="Times New Roman" w:cs="Times New Roman"/>
                <w:i/>
              </w:rPr>
              <w:t>0.30</w:t>
            </w:r>
          </w:p>
        </w:tc>
        <w:tc>
          <w:tcPr>
            <w:tcW w:w="927" w:type="dxa"/>
          </w:tcPr>
          <w:p w14:paraId="067EA8D2" w14:textId="731EB7BE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C4520">
              <w:rPr>
                <w:rFonts w:ascii="Times New Roman" w:hAnsi="Times New Roman" w:cs="Times New Roman"/>
                <w:i/>
              </w:rPr>
              <w:t>0.37</w:t>
            </w:r>
          </w:p>
        </w:tc>
        <w:tc>
          <w:tcPr>
            <w:tcW w:w="1072" w:type="dxa"/>
          </w:tcPr>
          <w:p w14:paraId="441F3DE1" w14:textId="3A524706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C4520">
              <w:rPr>
                <w:rFonts w:ascii="Times New Roman" w:hAnsi="Times New Roman" w:cs="Times New Roman"/>
                <w:i/>
              </w:rPr>
              <w:t>0.20</w:t>
            </w:r>
          </w:p>
        </w:tc>
        <w:tc>
          <w:tcPr>
            <w:tcW w:w="1080" w:type="dxa"/>
          </w:tcPr>
          <w:p w14:paraId="7D95C66A" w14:textId="7877B42E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C4520">
              <w:rPr>
                <w:rFonts w:ascii="Times New Roman" w:hAnsi="Times New Roman" w:cs="Times New Roman"/>
                <w:i/>
              </w:rPr>
              <w:t>0.09</w:t>
            </w:r>
          </w:p>
        </w:tc>
        <w:tc>
          <w:tcPr>
            <w:tcW w:w="1094" w:type="dxa"/>
          </w:tcPr>
          <w:p w14:paraId="75E9BD00" w14:textId="250B6E5A" w:rsidR="00250162" w:rsidRPr="006C4520" w:rsidRDefault="00250162" w:rsidP="000503E3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C4520">
              <w:rPr>
                <w:rFonts w:ascii="Times New Roman" w:hAnsi="Times New Roman" w:cs="Times New Roman"/>
                <w:i/>
              </w:rPr>
              <w:t>0.50</w:t>
            </w:r>
          </w:p>
        </w:tc>
      </w:tr>
    </w:tbl>
    <w:p w14:paraId="0CF014BF" w14:textId="722C7960" w:rsidR="00E75998" w:rsidRPr="006C4520" w:rsidRDefault="00F54A69" w:rsidP="002F1E33">
      <w:pPr>
        <w:spacing w:after="120"/>
        <w:rPr>
          <w:rFonts w:ascii="Times New Roman" w:hAnsi="Times New Roman" w:cs="Times New Roman"/>
        </w:rPr>
      </w:pPr>
      <w:r w:rsidRPr="006C4520">
        <w:rPr>
          <w:rFonts w:ascii="Times New Roman" w:hAnsi="Times New Roman" w:cs="Times New Roman"/>
        </w:rPr>
        <w:t xml:space="preserve"> </w:t>
      </w:r>
    </w:p>
    <w:p w14:paraId="6AF52F28" w14:textId="25B32A8F" w:rsidR="00470D5A" w:rsidRDefault="00470D5A" w:rsidP="002F1E33">
      <w:pPr>
        <w:spacing w:after="120"/>
        <w:rPr>
          <w:rFonts w:ascii="Times New Roman" w:hAnsi="Times New Roman" w:cs="Times New Roman"/>
        </w:rPr>
      </w:pPr>
    </w:p>
    <w:p w14:paraId="657472DC" w14:textId="3F6743A1" w:rsidR="00333AF0" w:rsidRDefault="00333AF0" w:rsidP="002F1E33">
      <w:pPr>
        <w:spacing w:after="120"/>
        <w:rPr>
          <w:rFonts w:ascii="Times New Roman" w:hAnsi="Times New Roman" w:cs="Times New Roman"/>
        </w:rPr>
      </w:pPr>
    </w:p>
    <w:p w14:paraId="779A4BEE" w14:textId="77777777" w:rsidR="00333AF0" w:rsidRPr="006C4520" w:rsidRDefault="00333AF0" w:rsidP="002F1E33">
      <w:pPr>
        <w:spacing w:after="120"/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96"/>
        <w:gridCol w:w="927"/>
        <w:gridCol w:w="1072"/>
        <w:gridCol w:w="973"/>
        <w:gridCol w:w="1096"/>
        <w:gridCol w:w="927"/>
        <w:gridCol w:w="1072"/>
        <w:gridCol w:w="1025"/>
        <w:gridCol w:w="1094"/>
      </w:tblGrid>
      <w:tr w:rsidR="003E3B64" w:rsidRPr="00DF427C" w14:paraId="607E0856" w14:textId="77777777" w:rsidTr="003F14EE">
        <w:tc>
          <w:tcPr>
            <w:tcW w:w="1003" w:type="dxa"/>
          </w:tcPr>
          <w:p w14:paraId="6BEDEB69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427C">
              <w:rPr>
                <w:rFonts w:ascii="Times New Roman" w:hAnsi="Times New Roman" w:cs="Times New Roman"/>
              </w:rPr>
              <w:t>Subject</w:t>
            </w:r>
            <w:proofErr w:type="spellEnd"/>
          </w:p>
          <w:p w14:paraId="216D094B" w14:textId="32557798" w:rsidR="003E3B64" w:rsidRPr="00DF427C" w:rsidRDefault="00DF427C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4106" w:type="dxa"/>
            <w:gridSpan w:val="4"/>
          </w:tcPr>
          <w:p w14:paraId="6F0A3652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In Air</w:t>
            </w:r>
          </w:p>
          <w:p w14:paraId="75D2CAD7" w14:textId="6EACBB7D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427C">
              <w:rPr>
                <w:rFonts w:ascii="Times New Roman" w:hAnsi="Times New Roman" w:cs="Times New Roman"/>
              </w:rPr>
              <w:t>S</w:t>
            </w:r>
            <w:r w:rsidR="00DA11A5" w:rsidRPr="00DF427C">
              <w:rPr>
                <w:rFonts w:ascii="Times New Roman" w:hAnsi="Times New Roman" w:cs="Times New Roman"/>
              </w:rPr>
              <w:t>up</w:t>
            </w:r>
            <w:r w:rsidR="00360EFF" w:rsidRPr="00DF427C">
              <w:rPr>
                <w:rFonts w:ascii="Times New Roman" w:hAnsi="Times New Roman" w:cs="Times New Roman"/>
              </w:rPr>
              <w:t>ine</w:t>
            </w:r>
            <w:proofErr w:type="spellEnd"/>
            <w:r w:rsidRPr="00DF427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73" w:type="dxa"/>
            <w:gridSpan w:val="4"/>
          </w:tcPr>
          <w:p w14:paraId="32BC9F67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 xml:space="preserve">Water Immersion  </w:t>
            </w:r>
          </w:p>
          <w:p w14:paraId="093C11A8" w14:textId="1B2105F6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427C">
              <w:rPr>
                <w:rFonts w:ascii="Times New Roman" w:hAnsi="Times New Roman" w:cs="Times New Roman"/>
              </w:rPr>
              <w:t>S</w:t>
            </w:r>
            <w:r w:rsidR="00DA11A5" w:rsidRPr="00DF427C">
              <w:rPr>
                <w:rFonts w:ascii="Times New Roman" w:hAnsi="Times New Roman" w:cs="Times New Roman"/>
              </w:rPr>
              <w:t>up</w:t>
            </w:r>
            <w:r w:rsidR="00360EFF" w:rsidRPr="00DF427C">
              <w:rPr>
                <w:rFonts w:ascii="Times New Roman" w:hAnsi="Times New Roman" w:cs="Times New Roman"/>
              </w:rPr>
              <w:t>ine</w:t>
            </w:r>
            <w:proofErr w:type="spellEnd"/>
            <w:r w:rsidRPr="00DF427C">
              <w:rPr>
                <w:rFonts w:ascii="Times New Roman" w:hAnsi="Times New Roman" w:cs="Times New Roman"/>
              </w:rPr>
              <w:t> </w:t>
            </w:r>
          </w:p>
        </w:tc>
      </w:tr>
      <w:tr w:rsidR="003E3B64" w:rsidRPr="00DF427C" w14:paraId="71B5E632" w14:textId="77777777" w:rsidTr="003F14EE">
        <w:tc>
          <w:tcPr>
            <w:tcW w:w="1003" w:type="dxa"/>
            <w:tcBorders>
              <w:bottom w:val="nil"/>
            </w:tcBorders>
          </w:tcPr>
          <w:p w14:paraId="5E12AED2" w14:textId="77777777" w:rsidR="003E3B64" w:rsidRPr="00DF427C" w:rsidRDefault="003E3B64" w:rsidP="003F14EE">
            <w:pPr>
              <w:tabs>
                <w:tab w:val="center" w:pos="367"/>
              </w:tabs>
              <w:spacing w:after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7" w:type="dxa"/>
            <w:tcBorders>
              <w:bottom w:val="nil"/>
            </w:tcBorders>
          </w:tcPr>
          <w:p w14:paraId="0DC9977E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 xml:space="preserve">Vital </w:t>
            </w:r>
            <w:proofErr w:type="spellStart"/>
            <w:r w:rsidRPr="00DF427C">
              <w:rPr>
                <w:rFonts w:ascii="Times New Roman" w:hAnsi="Times New Roman" w:cs="Times New Roman"/>
                <w:sz w:val="20"/>
              </w:rPr>
              <w:t>Capacity</w:t>
            </w:r>
            <w:proofErr w:type="spellEnd"/>
          </w:p>
        </w:tc>
        <w:tc>
          <w:tcPr>
            <w:tcW w:w="1072" w:type="dxa"/>
            <w:tcBorders>
              <w:bottom w:val="nil"/>
            </w:tcBorders>
          </w:tcPr>
          <w:p w14:paraId="09C57127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F427C">
              <w:rPr>
                <w:rFonts w:ascii="Times New Roman" w:hAnsi="Times New Roman" w:cs="Times New Roman"/>
                <w:sz w:val="20"/>
              </w:rPr>
              <w:t>Expiratory</w:t>
            </w:r>
            <w:proofErr w:type="spellEnd"/>
            <w:r w:rsidRPr="00DF427C">
              <w:rPr>
                <w:rFonts w:ascii="Times New Roman" w:hAnsi="Times New Roman" w:cs="Times New Roman"/>
                <w:sz w:val="20"/>
              </w:rPr>
              <w:t xml:space="preserve"> Reserve Volume</w:t>
            </w:r>
          </w:p>
        </w:tc>
        <w:tc>
          <w:tcPr>
            <w:tcW w:w="1010" w:type="dxa"/>
            <w:tcBorders>
              <w:bottom w:val="nil"/>
            </w:tcBorders>
          </w:tcPr>
          <w:p w14:paraId="7692975E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>Tidal Volume</w:t>
            </w:r>
          </w:p>
        </w:tc>
        <w:tc>
          <w:tcPr>
            <w:tcW w:w="1097" w:type="dxa"/>
            <w:tcBorders>
              <w:bottom w:val="nil"/>
            </w:tcBorders>
          </w:tcPr>
          <w:p w14:paraId="70C5E5CF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F427C">
              <w:rPr>
                <w:rFonts w:ascii="Times New Roman" w:hAnsi="Times New Roman" w:cs="Times New Roman"/>
                <w:sz w:val="20"/>
              </w:rPr>
              <w:t>Inspiratory</w:t>
            </w:r>
            <w:proofErr w:type="spellEnd"/>
            <w:r w:rsidRPr="00DF427C">
              <w:rPr>
                <w:rFonts w:ascii="Times New Roman" w:hAnsi="Times New Roman" w:cs="Times New Roman"/>
                <w:sz w:val="20"/>
              </w:rPr>
              <w:t xml:space="preserve"> Reserve Volume</w:t>
            </w:r>
          </w:p>
        </w:tc>
        <w:tc>
          <w:tcPr>
            <w:tcW w:w="927" w:type="dxa"/>
            <w:tcBorders>
              <w:bottom w:val="nil"/>
            </w:tcBorders>
          </w:tcPr>
          <w:p w14:paraId="730E2F5B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 xml:space="preserve">Vital </w:t>
            </w:r>
            <w:proofErr w:type="spellStart"/>
            <w:r w:rsidRPr="00DF427C">
              <w:rPr>
                <w:rFonts w:ascii="Times New Roman" w:hAnsi="Times New Roman" w:cs="Times New Roman"/>
                <w:sz w:val="20"/>
              </w:rPr>
              <w:t>Capacity</w:t>
            </w:r>
            <w:proofErr w:type="spellEnd"/>
          </w:p>
        </w:tc>
        <w:tc>
          <w:tcPr>
            <w:tcW w:w="1072" w:type="dxa"/>
            <w:tcBorders>
              <w:bottom w:val="nil"/>
            </w:tcBorders>
          </w:tcPr>
          <w:p w14:paraId="023BAB53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F427C">
              <w:rPr>
                <w:rFonts w:ascii="Times New Roman" w:hAnsi="Times New Roman" w:cs="Times New Roman"/>
                <w:sz w:val="20"/>
              </w:rPr>
              <w:t>Expiratory</w:t>
            </w:r>
            <w:proofErr w:type="spellEnd"/>
            <w:r w:rsidRPr="00DF427C">
              <w:rPr>
                <w:rFonts w:ascii="Times New Roman" w:hAnsi="Times New Roman" w:cs="Times New Roman"/>
                <w:sz w:val="20"/>
              </w:rPr>
              <w:t xml:space="preserve"> Reserve Volume</w:t>
            </w:r>
          </w:p>
        </w:tc>
        <w:tc>
          <w:tcPr>
            <w:tcW w:w="1080" w:type="dxa"/>
            <w:tcBorders>
              <w:bottom w:val="nil"/>
            </w:tcBorders>
          </w:tcPr>
          <w:p w14:paraId="46284CF8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>Tidal Volume</w:t>
            </w:r>
          </w:p>
        </w:tc>
        <w:tc>
          <w:tcPr>
            <w:tcW w:w="1094" w:type="dxa"/>
            <w:tcBorders>
              <w:bottom w:val="nil"/>
            </w:tcBorders>
          </w:tcPr>
          <w:p w14:paraId="131D9A52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F427C">
              <w:rPr>
                <w:rFonts w:ascii="Times New Roman" w:hAnsi="Times New Roman" w:cs="Times New Roman"/>
                <w:sz w:val="20"/>
              </w:rPr>
              <w:t>Inspiratory</w:t>
            </w:r>
            <w:proofErr w:type="spellEnd"/>
            <w:r w:rsidRPr="00DF427C">
              <w:rPr>
                <w:rFonts w:ascii="Times New Roman" w:hAnsi="Times New Roman" w:cs="Times New Roman"/>
                <w:sz w:val="20"/>
              </w:rPr>
              <w:t xml:space="preserve"> Reserve Volume</w:t>
            </w:r>
          </w:p>
        </w:tc>
      </w:tr>
      <w:tr w:rsidR="003E3B64" w:rsidRPr="00DF427C" w14:paraId="616A87E0" w14:textId="77777777" w:rsidTr="003F14EE"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D0505" w14:textId="77777777" w:rsidR="003E3B64" w:rsidRPr="00DF427C" w:rsidRDefault="003E3B64" w:rsidP="003F14EE">
            <w:pPr>
              <w:tabs>
                <w:tab w:val="center" w:pos="367"/>
              </w:tabs>
              <w:spacing w:after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69092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4FF45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19F74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F177B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AA90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5146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AA0C0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5DA0A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DF427C">
              <w:rPr>
                <w:rFonts w:ascii="Times New Roman" w:hAnsi="Times New Roman" w:cs="Times New Roman"/>
                <w:sz w:val="20"/>
              </w:rPr>
              <w:t>L</w:t>
            </w:r>
          </w:p>
        </w:tc>
      </w:tr>
      <w:tr w:rsidR="003E3B64" w:rsidRPr="00DF427C" w14:paraId="3157ED14" w14:textId="77777777" w:rsidTr="003F14EE">
        <w:tc>
          <w:tcPr>
            <w:tcW w:w="1003" w:type="dxa"/>
            <w:tcBorders>
              <w:top w:val="single" w:sz="4" w:space="0" w:color="auto"/>
            </w:tcBorders>
          </w:tcPr>
          <w:p w14:paraId="4EEB78D6" w14:textId="77777777" w:rsidR="003E3B64" w:rsidRPr="00DF427C" w:rsidRDefault="003E3B64" w:rsidP="003F14EE">
            <w:pPr>
              <w:tabs>
                <w:tab w:val="center" w:pos="367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3A878920" w14:textId="614BED75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7CA4733A" w14:textId="409B6A3B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4BE579C5" w14:textId="3802708B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3D7D6497" w14:textId="492364B0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2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0E88CF86" w14:textId="72AF11C9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318DF2EA" w14:textId="563EE7C9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DACCD6E" w14:textId="5E540064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5951C74E" w14:textId="2B499163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2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3E3B64" w:rsidRPr="00DF427C" w14:paraId="165831C6" w14:textId="77777777" w:rsidTr="003F14EE">
        <w:tc>
          <w:tcPr>
            <w:tcW w:w="1003" w:type="dxa"/>
          </w:tcPr>
          <w:p w14:paraId="152EE7C4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7" w:type="dxa"/>
            <w:vAlign w:val="center"/>
          </w:tcPr>
          <w:p w14:paraId="437E1954" w14:textId="0AB98B62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1072" w:type="dxa"/>
            <w:vAlign w:val="center"/>
          </w:tcPr>
          <w:p w14:paraId="579E7E29" w14:textId="22F8F44F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10" w:type="dxa"/>
            <w:vAlign w:val="center"/>
          </w:tcPr>
          <w:p w14:paraId="765AD225" w14:textId="662C1979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097" w:type="dxa"/>
            <w:vAlign w:val="center"/>
          </w:tcPr>
          <w:p w14:paraId="153CBAD3" w14:textId="0007AE27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927" w:type="dxa"/>
            <w:vAlign w:val="center"/>
          </w:tcPr>
          <w:p w14:paraId="55D7DAFC" w14:textId="33721A98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1072" w:type="dxa"/>
            <w:vAlign w:val="center"/>
          </w:tcPr>
          <w:p w14:paraId="54F8E770" w14:textId="4484881A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080" w:type="dxa"/>
            <w:vAlign w:val="center"/>
          </w:tcPr>
          <w:p w14:paraId="6BD3911F" w14:textId="081517A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094" w:type="dxa"/>
            <w:vAlign w:val="center"/>
          </w:tcPr>
          <w:p w14:paraId="2E733F82" w14:textId="3FE2A79A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3E3B64" w:rsidRPr="00DF427C" w14:paraId="405E81A4" w14:textId="77777777" w:rsidTr="003F14EE">
        <w:tc>
          <w:tcPr>
            <w:tcW w:w="1003" w:type="dxa"/>
          </w:tcPr>
          <w:p w14:paraId="507A40B6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7" w:type="dxa"/>
            <w:vAlign w:val="center"/>
          </w:tcPr>
          <w:p w14:paraId="7D116067" w14:textId="640AC42A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072" w:type="dxa"/>
            <w:vAlign w:val="center"/>
          </w:tcPr>
          <w:p w14:paraId="1EAC4AE7" w14:textId="04FE167F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010" w:type="dxa"/>
            <w:vAlign w:val="center"/>
          </w:tcPr>
          <w:p w14:paraId="52C24095" w14:textId="18F67904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097" w:type="dxa"/>
            <w:vAlign w:val="center"/>
          </w:tcPr>
          <w:p w14:paraId="0134649B" w14:textId="44C1A41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27" w:type="dxa"/>
            <w:vAlign w:val="center"/>
          </w:tcPr>
          <w:p w14:paraId="520444EE" w14:textId="45D3E862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072" w:type="dxa"/>
            <w:vAlign w:val="center"/>
          </w:tcPr>
          <w:p w14:paraId="08D54844" w14:textId="6817EDFB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vAlign w:val="center"/>
          </w:tcPr>
          <w:p w14:paraId="7942038F" w14:textId="32F9FA67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094" w:type="dxa"/>
            <w:vAlign w:val="center"/>
          </w:tcPr>
          <w:p w14:paraId="748F8141" w14:textId="4002108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2</w:t>
            </w:r>
          </w:p>
        </w:tc>
      </w:tr>
      <w:tr w:rsidR="003E3B64" w:rsidRPr="00DF427C" w14:paraId="0A14DF6E" w14:textId="77777777" w:rsidTr="003F14EE">
        <w:tc>
          <w:tcPr>
            <w:tcW w:w="1003" w:type="dxa"/>
          </w:tcPr>
          <w:p w14:paraId="04A04121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7" w:type="dxa"/>
            <w:vAlign w:val="center"/>
          </w:tcPr>
          <w:p w14:paraId="12EF4C95" w14:textId="329A813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72" w:type="dxa"/>
            <w:vAlign w:val="center"/>
          </w:tcPr>
          <w:p w14:paraId="0159AF73" w14:textId="3BFD9DB7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010" w:type="dxa"/>
            <w:vAlign w:val="center"/>
          </w:tcPr>
          <w:p w14:paraId="68AC6E8B" w14:textId="6B6762A2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97" w:type="dxa"/>
            <w:vAlign w:val="center"/>
          </w:tcPr>
          <w:p w14:paraId="3A19CB4D" w14:textId="4433F8A5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27" w:type="dxa"/>
            <w:vAlign w:val="center"/>
          </w:tcPr>
          <w:p w14:paraId="0A991122" w14:textId="7F522046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72" w:type="dxa"/>
            <w:vAlign w:val="center"/>
          </w:tcPr>
          <w:p w14:paraId="2D32F5C2" w14:textId="6548C4C6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0" w:type="dxa"/>
            <w:vAlign w:val="center"/>
          </w:tcPr>
          <w:p w14:paraId="170AD3FE" w14:textId="466C9281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094" w:type="dxa"/>
            <w:vAlign w:val="center"/>
          </w:tcPr>
          <w:p w14:paraId="157379D0" w14:textId="1B791CCD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2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3E3B64" w:rsidRPr="00DF427C" w14:paraId="5F46DCC7" w14:textId="77777777" w:rsidTr="003F14EE">
        <w:tc>
          <w:tcPr>
            <w:tcW w:w="1003" w:type="dxa"/>
          </w:tcPr>
          <w:p w14:paraId="5DCC41A5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7" w:type="dxa"/>
            <w:vAlign w:val="center"/>
          </w:tcPr>
          <w:p w14:paraId="7FFF4A1A" w14:textId="4DB59EC4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072" w:type="dxa"/>
            <w:vAlign w:val="center"/>
          </w:tcPr>
          <w:p w14:paraId="7FCACE9D" w14:textId="3887A144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010" w:type="dxa"/>
            <w:vAlign w:val="center"/>
          </w:tcPr>
          <w:p w14:paraId="226550F4" w14:textId="7E45F478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97" w:type="dxa"/>
            <w:vAlign w:val="center"/>
          </w:tcPr>
          <w:p w14:paraId="23DF541E" w14:textId="668DF1F5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927" w:type="dxa"/>
            <w:vAlign w:val="center"/>
          </w:tcPr>
          <w:p w14:paraId="49AAD492" w14:textId="7AEA2B3A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72" w:type="dxa"/>
            <w:vAlign w:val="center"/>
          </w:tcPr>
          <w:p w14:paraId="39A9BE6E" w14:textId="2204A8C0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080" w:type="dxa"/>
            <w:vAlign w:val="center"/>
          </w:tcPr>
          <w:p w14:paraId="3FFB5030" w14:textId="1F7BB7DB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94" w:type="dxa"/>
            <w:vAlign w:val="center"/>
          </w:tcPr>
          <w:p w14:paraId="27400D31" w14:textId="56142E1A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3E3B64" w:rsidRPr="00DF427C" w14:paraId="7AB7E1F6" w14:textId="77777777" w:rsidTr="003F14EE">
        <w:tc>
          <w:tcPr>
            <w:tcW w:w="1003" w:type="dxa"/>
          </w:tcPr>
          <w:p w14:paraId="3C909F2D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7" w:type="dxa"/>
            <w:vAlign w:val="center"/>
          </w:tcPr>
          <w:p w14:paraId="133755DF" w14:textId="3A8620FE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072" w:type="dxa"/>
            <w:vAlign w:val="center"/>
          </w:tcPr>
          <w:p w14:paraId="4CE5FB4A" w14:textId="6529E179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010" w:type="dxa"/>
            <w:vAlign w:val="center"/>
          </w:tcPr>
          <w:p w14:paraId="2DE63753" w14:textId="471796FF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097" w:type="dxa"/>
            <w:vAlign w:val="center"/>
          </w:tcPr>
          <w:p w14:paraId="73E54523" w14:textId="3662CF16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27" w:type="dxa"/>
            <w:vAlign w:val="center"/>
          </w:tcPr>
          <w:p w14:paraId="3D9A55B0" w14:textId="6E4E6545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072" w:type="dxa"/>
            <w:vAlign w:val="center"/>
          </w:tcPr>
          <w:p w14:paraId="64D61215" w14:textId="3FED9893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080" w:type="dxa"/>
            <w:vAlign w:val="center"/>
          </w:tcPr>
          <w:p w14:paraId="0380A4F8" w14:textId="24B5EAAD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94" w:type="dxa"/>
            <w:vAlign w:val="center"/>
          </w:tcPr>
          <w:p w14:paraId="794582CD" w14:textId="6B5571DD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3E3B64" w:rsidRPr="00DF427C" w14:paraId="4CDA1525" w14:textId="77777777" w:rsidTr="003F14EE">
        <w:tc>
          <w:tcPr>
            <w:tcW w:w="1003" w:type="dxa"/>
          </w:tcPr>
          <w:p w14:paraId="7B64A55B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7" w:type="dxa"/>
            <w:vAlign w:val="center"/>
          </w:tcPr>
          <w:p w14:paraId="5F289229" w14:textId="7B393EC7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072" w:type="dxa"/>
            <w:vAlign w:val="center"/>
          </w:tcPr>
          <w:p w14:paraId="327C23B5" w14:textId="177E09E3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010" w:type="dxa"/>
            <w:vAlign w:val="center"/>
          </w:tcPr>
          <w:p w14:paraId="5F72B769" w14:textId="21380C5A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97" w:type="dxa"/>
            <w:vAlign w:val="center"/>
          </w:tcPr>
          <w:p w14:paraId="4EF31D1F" w14:textId="443A7BA0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27" w:type="dxa"/>
            <w:vAlign w:val="center"/>
          </w:tcPr>
          <w:p w14:paraId="5FB11044" w14:textId="73110A3A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72" w:type="dxa"/>
            <w:vAlign w:val="center"/>
          </w:tcPr>
          <w:p w14:paraId="26C9F106" w14:textId="0B3B4A9D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80" w:type="dxa"/>
            <w:vAlign w:val="center"/>
          </w:tcPr>
          <w:p w14:paraId="2C30315F" w14:textId="25E955B2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94" w:type="dxa"/>
            <w:vAlign w:val="center"/>
          </w:tcPr>
          <w:p w14:paraId="4FE2DA35" w14:textId="43CE512A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2</w:t>
            </w:r>
          </w:p>
        </w:tc>
      </w:tr>
      <w:tr w:rsidR="003E3B64" w:rsidRPr="00DF427C" w14:paraId="5C5F440D" w14:textId="77777777" w:rsidTr="003F14EE">
        <w:tc>
          <w:tcPr>
            <w:tcW w:w="1003" w:type="dxa"/>
          </w:tcPr>
          <w:p w14:paraId="656A09E0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7" w:type="dxa"/>
            <w:vAlign w:val="center"/>
          </w:tcPr>
          <w:p w14:paraId="3009C39F" w14:textId="4561E55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072" w:type="dxa"/>
            <w:vAlign w:val="center"/>
          </w:tcPr>
          <w:p w14:paraId="01A27E29" w14:textId="01B8ED77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010" w:type="dxa"/>
            <w:vAlign w:val="center"/>
          </w:tcPr>
          <w:p w14:paraId="51CEA4BD" w14:textId="328623D3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97" w:type="dxa"/>
            <w:vAlign w:val="center"/>
          </w:tcPr>
          <w:p w14:paraId="7F92C930" w14:textId="62FAF50F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2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927" w:type="dxa"/>
            <w:vAlign w:val="center"/>
          </w:tcPr>
          <w:p w14:paraId="3D3D3CA2" w14:textId="76F03225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072" w:type="dxa"/>
            <w:vAlign w:val="center"/>
          </w:tcPr>
          <w:p w14:paraId="714BF8FA" w14:textId="370DEC60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80" w:type="dxa"/>
            <w:vAlign w:val="center"/>
          </w:tcPr>
          <w:p w14:paraId="0A9B7EC4" w14:textId="144D5416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94" w:type="dxa"/>
            <w:vAlign w:val="center"/>
          </w:tcPr>
          <w:p w14:paraId="0A5AE712" w14:textId="0510126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4</w:t>
            </w:r>
          </w:p>
        </w:tc>
      </w:tr>
      <w:tr w:rsidR="003E3B64" w:rsidRPr="00DF427C" w14:paraId="38F002C9" w14:textId="77777777" w:rsidTr="003F14EE">
        <w:tc>
          <w:tcPr>
            <w:tcW w:w="1003" w:type="dxa"/>
          </w:tcPr>
          <w:p w14:paraId="4DC28E7F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7" w:type="dxa"/>
            <w:vAlign w:val="center"/>
          </w:tcPr>
          <w:p w14:paraId="3BE18DEE" w14:textId="040BC8EE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72" w:type="dxa"/>
            <w:vAlign w:val="center"/>
          </w:tcPr>
          <w:p w14:paraId="570EBD99" w14:textId="4144DC30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010" w:type="dxa"/>
            <w:vAlign w:val="center"/>
          </w:tcPr>
          <w:p w14:paraId="6B8C8420" w14:textId="240B35A4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097" w:type="dxa"/>
            <w:vAlign w:val="center"/>
          </w:tcPr>
          <w:p w14:paraId="08B5AEE6" w14:textId="1FB4FFE1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27" w:type="dxa"/>
            <w:vAlign w:val="center"/>
          </w:tcPr>
          <w:p w14:paraId="3D0356FE" w14:textId="26F3917B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1072" w:type="dxa"/>
            <w:vAlign w:val="center"/>
          </w:tcPr>
          <w:p w14:paraId="442D12E8" w14:textId="2C111A0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80" w:type="dxa"/>
            <w:vAlign w:val="center"/>
          </w:tcPr>
          <w:p w14:paraId="103B36CF" w14:textId="3C39E7B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094" w:type="dxa"/>
            <w:vAlign w:val="center"/>
          </w:tcPr>
          <w:p w14:paraId="4AB26596" w14:textId="6FAB36BB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3E3B64" w:rsidRPr="00DF427C" w14:paraId="4817A7B2" w14:textId="77777777" w:rsidTr="003F14EE">
        <w:tc>
          <w:tcPr>
            <w:tcW w:w="1003" w:type="dxa"/>
          </w:tcPr>
          <w:p w14:paraId="6AA7A3F2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7" w:type="dxa"/>
            <w:vAlign w:val="center"/>
          </w:tcPr>
          <w:p w14:paraId="3C496D55" w14:textId="6E67E19D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72" w:type="dxa"/>
            <w:vAlign w:val="center"/>
          </w:tcPr>
          <w:p w14:paraId="67F4175D" w14:textId="21F516A3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010" w:type="dxa"/>
            <w:vAlign w:val="center"/>
          </w:tcPr>
          <w:p w14:paraId="1A31418D" w14:textId="02A534B9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97" w:type="dxa"/>
            <w:vAlign w:val="center"/>
          </w:tcPr>
          <w:p w14:paraId="6EAC6DE0" w14:textId="4E5D0DBE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2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927" w:type="dxa"/>
            <w:vAlign w:val="center"/>
          </w:tcPr>
          <w:p w14:paraId="6800184B" w14:textId="07BA3253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72" w:type="dxa"/>
            <w:vAlign w:val="center"/>
          </w:tcPr>
          <w:p w14:paraId="66B0E111" w14:textId="0351F9A6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080" w:type="dxa"/>
            <w:vAlign w:val="center"/>
          </w:tcPr>
          <w:p w14:paraId="2AB731A1" w14:textId="72F17109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94" w:type="dxa"/>
            <w:vAlign w:val="center"/>
          </w:tcPr>
          <w:p w14:paraId="50F7A8E8" w14:textId="5CC121C6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2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3E3B64" w:rsidRPr="00DF427C" w14:paraId="3B45BB9E" w14:textId="77777777" w:rsidTr="003F14EE">
        <w:tc>
          <w:tcPr>
            <w:tcW w:w="1003" w:type="dxa"/>
          </w:tcPr>
          <w:p w14:paraId="4E892238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7" w:type="dxa"/>
            <w:vAlign w:val="center"/>
          </w:tcPr>
          <w:p w14:paraId="7DF28DEA" w14:textId="56037B91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72" w:type="dxa"/>
            <w:vAlign w:val="center"/>
          </w:tcPr>
          <w:p w14:paraId="5D3B4676" w14:textId="7A8E9577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10" w:type="dxa"/>
            <w:vAlign w:val="center"/>
          </w:tcPr>
          <w:p w14:paraId="460B11D5" w14:textId="2E9B77D6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097" w:type="dxa"/>
            <w:vAlign w:val="center"/>
          </w:tcPr>
          <w:p w14:paraId="31B7E09C" w14:textId="4A98B273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27" w:type="dxa"/>
            <w:vAlign w:val="center"/>
          </w:tcPr>
          <w:p w14:paraId="76309E67" w14:textId="0A102475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1072" w:type="dxa"/>
            <w:vAlign w:val="center"/>
          </w:tcPr>
          <w:p w14:paraId="4239DE89" w14:textId="216C281F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080" w:type="dxa"/>
            <w:vAlign w:val="center"/>
          </w:tcPr>
          <w:p w14:paraId="411B1732" w14:textId="767D3BDA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94" w:type="dxa"/>
            <w:vAlign w:val="center"/>
          </w:tcPr>
          <w:p w14:paraId="4755A272" w14:textId="405156E8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3E3B64" w:rsidRPr="00DF427C" w14:paraId="47898F54" w14:textId="77777777" w:rsidTr="003F14EE">
        <w:tc>
          <w:tcPr>
            <w:tcW w:w="1003" w:type="dxa"/>
          </w:tcPr>
          <w:p w14:paraId="7D3B6BD2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7" w:type="dxa"/>
            <w:vAlign w:val="center"/>
          </w:tcPr>
          <w:p w14:paraId="6BA445CE" w14:textId="44B07179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72" w:type="dxa"/>
            <w:vAlign w:val="center"/>
          </w:tcPr>
          <w:p w14:paraId="1816ED0B" w14:textId="12700B95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010" w:type="dxa"/>
            <w:vAlign w:val="center"/>
          </w:tcPr>
          <w:p w14:paraId="4290868E" w14:textId="1260CA14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97" w:type="dxa"/>
            <w:vAlign w:val="center"/>
          </w:tcPr>
          <w:p w14:paraId="3D86BAF8" w14:textId="5C21DD70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927" w:type="dxa"/>
            <w:vAlign w:val="center"/>
          </w:tcPr>
          <w:p w14:paraId="74BF9D93" w14:textId="16095C33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72" w:type="dxa"/>
            <w:vAlign w:val="center"/>
          </w:tcPr>
          <w:p w14:paraId="760CF64D" w14:textId="5155E591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80" w:type="dxa"/>
            <w:vAlign w:val="center"/>
          </w:tcPr>
          <w:p w14:paraId="6A51E95F" w14:textId="3DB69025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094" w:type="dxa"/>
            <w:vAlign w:val="center"/>
          </w:tcPr>
          <w:p w14:paraId="6372D606" w14:textId="57F2A242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3E3B64" w:rsidRPr="00DF427C" w14:paraId="15D679BA" w14:textId="77777777" w:rsidTr="003F14EE">
        <w:tc>
          <w:tcPr>
            <w:tcW w:w="1003" w:type="dxa"/>
          </w:tcPr>
          <w:p w14:paraId="034C599E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7" w:type="dxa"/>
            <w:vAlign w:val="center"/>
          </w:tcPr>
          <w:p w14:paraId="2316BC8B" w14:textId="6277DD7D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072" w:type="dxa"/>
            <w:vAlign w:val="center"/>
          </w:tcPr>
          <w:p w14:paraId="3A4BF88A" w14:textId="59C1AE97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10" w:type="dxa"/>
            <w:vAlign w:val="center"/>
          </w:tcPr>
          <w:p w14:paraId="0F8AA106" w14:textId="0471E58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097" w:type="dxa"/>
            <w:vAlign w:val="center"/>
          </w:tcPr>
          <w:p w14:paraId="54502351" w14:textId="62DBCC9B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27" w:type="dxa"/>
            <w:vAlign w:val="center"/>
          </w:tcPr>
          <w:p w14:paraId="2167C6D9" w14:textId="6B57A7D6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072" w:type="dxa"/>
            <w:vAlign w:val="center"/>
          </w:tcPr>
          <w:p w14:paraId="2544464E" w14:textId="3E4B0EAB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80" w:type="dxa"/>
            <w:vAlign w:val="center"/>
          </w:tcPr>
          <w:p w14:paraId="4749DF26" w14:textId="6FD35FA7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094" w:type="dxa"/>
            <w:vAlign w:val="center"/>
          </w:tcPr>
          <w:p w14:paraId="78029336" w14:textId="559C7CF8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3E3B64" w:rsidRPr="00DF427C" w14:paraId="178A8445" w14:textId="77777777" w:rsidTr="003F14EE">
        <w:tc>
          <w:tcPr>
            <w:tcW w:w="1003" w:type="dxa"/>
          </w:tcPr>
          <w:p w14:paraId="600898D4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7" w:type="dxa"/>
            <w:vAlign w:val="center"/>
          </w:tcPr>
          <w:p w14:paraId="44DBE910" w14:textId="2FFA0A2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72" w:type="dxa"/>
            <w:vAlign w:val="center"/>
          </w:tcPr>
          <w:p w14:paraId="4388E1CE" w14:textId="0EBC1712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010" w:type="dxa"/>
            <w:vAlign w:val="center"/>
          </w:tcPr>
          <w:p w14:paraId="754B7140" w14:textId="4F251720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97" w:type="dxa"/>
            <w:vAlign w:val="center"/>
          </w:tcPr>
          <w:p w14:paraId="6A44A726" w14:textId="40B4C928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927" w:type="dxa"/>
            <w:vAlign w:val="center"/>
          </w:tcPr>
          <w:p w14:paraId="66CD433B" w14:textId="7BF8448F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72" w:type="dxa"/>
            <w:vAlign w:val="center"/>
          </w:tcPr>
          <w:p w14:paraId="6B9913E2" w14:textId="6C4CA378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1080" w:type="dxa"/>
            <w:vAlign w:val="center"/>
          </w:tcPr>
          <w:p w14:paraId="6A9CC30E" w14:textId="44A536B9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094" w:type="dxa"/>
            <w:vAlign w:val="center"/>
          </w:tcPr>
          <w:p w14:paraId="1AF3D6F7" w14:textId="27DD0367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3E3B64" w:rsidRPr="00DF427C" w14:paraId="3A18662E" w14:textId="77777777" w:rsidTr="003F14EE">
        <w:tc>
          <w:tcPr>
            <w:tcW w:w="1003" w:type="dxa"/>
          </w:tcPr>
          <w:p w14:paraId="380109EF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7" w:type="dxa"/>
            <w:vAlign w:val="center"/>
          </w:tcPr>
          <w:p w14:paraId="1AE6D883" w14:textId="59EF0CC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72" w:type="dxa"/>
            <w:vAlign w:val="center"/>
          </w:tcPr>
          <w:p w14:paraId="250CE665" w14:textId="79A49897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10" w:type="dxa"/>
            <w:vAlign w:val="center"/>
          </w:tcPr>
          <w:p w14:paraId="7AEF6B22" w14:textId="2FB8C1DB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97" w:type="dxa"/>
            <w:vAlign w:val="center"/>
          </w:tcPr>
          <w:p w14:paraId="4DEDEB44" w14:textId="1C6E8796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927" w:type="dxa"/>
            <w:vAlign w:val="center"/>
          </w:tcPr>
          <w:p w14:paraId="3B67698B" w14:textId="58928BCD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1072" w:type="dxa"/>
            <w:vAlign w:val="center"/>
          </w:tcPr>
          <w:p w14:paraId="0948CB2C" w14:textId="66D8E719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080" w:type="dxa"/>
            <w:vAlign w:val="center"/>
          </w:tcPr>
          <w:p w14:paraId="48A70A03" w14:textId="242994B1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094" w:type="dxa"/>
            <w:vAlign w:val="center"/>
          </w:tcPr>
          <w:p w14:paraId="4B37E351" w14:textId="4F591AFD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3E3B64" w:rsidRPr="00DF427C" w14:paraId="41B22993" w14:textId="77777777" w:rsidTr="003F14EE">
        <w:tc>
          <w:tcPr>
            <w:tcW w:w="1003" w:type="dxa"/>
          </w:tcPr>
          <w:p w14:paraId="5514BEB0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7" w:type="dxa"/>
            <w:vAlign w:val="center"/>
          </w:tcPr>
          <w:p w14:paraId="17E446D3" w14:textId="010734AD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72" w:type="dxa"/>
            <w:vAlign w:val="center"/>
          </w:tcPr>
          <w:p w14:paraId="2B7DBACF" w14:textId="1F325E3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010" w:type="dxa"/>
            <w:vAlign w:val="center"/>
          </w:tcPr>
          <w:p w14:paraId="11746CD8" w14:textId="7BBE8830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97" w:type="dxa"/>
            <w:vAlign w:val="center"/>
          </w:tcPr>
          <w:p w14:paraId="3A80658C" w14:textId="3985F3FD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2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927" w:type="dxa"/>
            <w:vAlign w:val="center"/>
          </w:tcPr>
          <w:p w14:paraId="6AC485D9" w14:textId="5D790374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72" w:type="dxa"/>
            <w:vAlign w:val="center"/>
          </w:tcPr>
          <w:p w14:paraId="104FB572" w14:textId="69979F73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  <w:vAlign w:val="center"/>
          </w:tcPr>
          <w:p w14:paraId="5CF08132" w14:textId="684DF829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094" w:type="dxa"/>
            <w:vAlign w:val="center"/>
          </w:tcPr>
          <w:p w14:paraId="11995081" w14:textId="41E4A705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2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3E3B64" w:rsidRPr="00DF427C" w14:paraId="03A37FDC" w14:textId="77777777" w:rsidTr="003F14EE">
        <w:tc>
          <w:tcPr>
            <w:tcW w:w="1003" w:type="dxa"/>
          </w:tcPr>
          <w:p w14:paraId="6AF1B588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7" w:type="dxa"/>
            <w:vAlign w:val="center"/>
          </w:tcPr>
          <w:p w14:paraId="55CE0709" w14:textId="163D4E20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72" w:type="dxa"/>
            <w:vAlign w:val="center"/>
          </w:tcPr>
          <w:p w14:paraId="5BF0BC02" w14:textId="72A527A2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10" w:type="dxa"/>
            <w:vAlign w:val="center"/>
          </w:tcPr>
          <w:p w14:paraId="3D698D77" w14:textId="09E81CDB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097" w:type="dxa"/>
            <w:vAlign w:val="center"/>
          </w:tcPr>
          <w:p w14:paraId="1564E7EC" w14:textId="43456331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27" w:type="dxa"/>
            <w:vAlign w:val="center"/>
          </w:tcPr>
          <w:p w14:paraId="5B220C78" w14:textId="5B3E7722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72" w:type="dxa"/>
            <w:vAlign w:val="center"/>
          </w:tcPr>
          <w:p w14:paraId="4445393A" w14:textId="28FAB97A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80" w:type="dxa"/>
            <w:vAlign w:val="center"/>
          </w:tcPr>
          <w:p w14:paraId="2EB1338C" w14:textId="627FB5D5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94" w:type="dxa"/>
            <w:vAlign w:val="center"/>
          </w:tcPr>
          <w:p w14:paraId="5F1354A7" w14:textId="4C8DA0B6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3E3B64" w:rsidRPr="00DF427C" w14:paraId="7274D166" w14:textId="77777777" w:rsidTr="003F14EE">
        <w:tc>
          <w:tcPr>
            <w:tcW w:w="1003" w:type="dxa"/>
          </w:tcPr>
          <w:p w14:paraId="326CD1B2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F427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7" w:type="dxa"/>
            <w:vAlign w:val="center"/>
          </w:tcPr>
          <w:p w14:paraId="13B56B0A" w14:textId="75C0220C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1072" w:type="dxa"/>
            <w:vAlign w:val="center"/>
          </w:tcPr>
          <w:p w14:paraId="31D81C26" w14:textId="4A4C9041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10" w:type="dxa"/>
            <w:vAlign w:val="center"/>
          </w:tcPr>
          <w:p w14:paraId="4ABCBC84" w14:textId="16CB9A1A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97" w:type="dxa"/>
            <w:vAlign w:val="center"/>
          </w:tcPr>
          <w:p w14:paraId="4598DE35" w14:textId="071B25F5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27" w:type="dxa"/>
            <w:vAlign w:val="center"/>
          </w:tcPr>
          <w:p w14:paraId="14917152" w14:textId="0AD49658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072" w:type="dxa"/>
            <w:vAlign w:val="center"/>
          </w:tcPr>
          <w:p w14:paraId="2AB51701" w14:textId="27A8B20E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080" w:type="dxa"/>
            <w:vAlign w:val="center"/>
          </w:tcPr>
          <w:p w14:paraId="00404E65" w14:textId="220C5CEE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94" w:type="dxa"/>
            <w:vAlign w:val="center"/>
          </w:tcPr>
          <w:p w14:paraId="3E0C21AD" w14:textId="2C55A9A6" w:rsidR="003E3B64" w:rsidRPr="00333AF0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3AF0">
              <w:rPr>
                <w:rFonts w:ascii="Times New Roman" w:eastAsia="Times New Roman" w:hAnsi="Times New Roman" w:cs="Times New Roman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3E3B64" w:rsidRPr="00DF427C" w14:paraId="61AB9449" w14:textId="77777777" w:rsidTr="003F14EE">
        <w:tc>
          <w:tcPr>
            <w:tcW w:w="1003" w:type="dxa"/>
          </w:tcPr>
          <w:p w14:paraId="06921F55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7" w:type="dxa"/>
          </w:tcPr>
          <w:p w14:paraId="2EC8BB4C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72" w:type="dxa"/>
          </w:tcPr>
          <w:p w14:paraId="65C62E05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0" w:type="dxa"/>
          </w:tcPr>
          <w:p w14:paraId="7EE066BB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7" w:type="dxa"/>
          </w:tcPr>
          <w:p w14:paraId="01D209E0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7" w:type="dxa"/>
          </w:tcPr>
          <w:p w14:paraId="71D18640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72" w:type="dxa"/>
          </w:tcPr>
          <w:p w14:paraId="0E184815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</w:tcPr>
          <w:p w14:paraId="5491F75D" w14:textId="77777777" w:rsidR="003E3B64" w:rsidRPr="00DF427C" w:rsidRDefault="003E3B64" w:rsidP="003F14EE">
            <w:pPr>
              <w:spacing w:after="12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4" w:type="dxa"/>
          </w:tcPr>
          <w:p w14:paraId="7ECB8B4A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E3B64" w:rsidRPr="00DF427C" w14:paraId="19963044" w14:textId="77777777" w:rsidTr="003F14EE">
        <w:tc>
          <w:tcPr>
            <w:tcW w:w="1003" w:type="dxa"/>
          </w:tcPr>
          <w:p w14:paraId="0E649ED9" w14:textId="559794A8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F427C"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 w:rsidR="00401B39" w:rsidRPr="00DF427C">
              <w:rPr>
                <w:rFonts w:ascii="Times New Roman" w:hAnsi="Times New Roman" w:cs="Times New Roman"/>
                <w:b/>
              </w:rPr>
              <w:t xml:space="preserve"> </w:t>
            </w:r>
            <w:r w:rsidR="00401B39" w:rsidRPr="00DF427C">
              <w:rPr>
                <w:rFonts w:ascii="Times New Roman" w:hAnsi="Times New Roman" w:cs="Times New Roman"/>
                <w:sz w:val="22"/>
                <w:szCs w:val="22"/>
              </w:rPr>
              <w:t>1st-3d q</w:t>
            </w:r>
          </w:p>
        </w:tc>
        <w:tc>
          <w:tcPr>
            <w:tcW w:w="927" w:type="dxa"/>
            <w:vAlign w:val="center"/>
          </w:tcPr>
          <w:p w14:paraId="452E94A4" w14:textId="5E87D521" w:rsidR="003E3B64" w:rsidRPr="00DF427C" w:rsidRDefault="003E3B64" w:rsidP="0088310C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="00671626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3</w:t>
            </w:r>
            <w:r w:rsidR="00401B39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88310C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1</w:t>
            </w:r>
            <w:r w:rsidR="00401B39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-5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401B39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  <w:r w:rsidR="00401B39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072" w:type="dxa"/>
            <w:vAlign w:val="center"/>
          </w:tcPr>
          <w:p w14:paraId="27093F0E" w14:textId="60286AFD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  <w:r w:rsidR="00401B39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 w:rsidR="00401B39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401B39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9-1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401B39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dxa"/>
            <w:vAlign w:val="center"/>
          </w:tcPr>
          <w:p w14:paraId="28C4D002" w14:textId="34E741DC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</w:t>
            </w:r>
            <w:r w:rsidR="0073488B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 w:rsidR="0073488B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73488B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6-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73488B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7" w:type="dxa"/>
            <w:vAlign w:val="center"/>
          </w:tcPr>
          <w:p w14:paraId="216CA0FD" w14:textId="6057F949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  <w:r w:rsidR="00221E98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</w:t>
            </w:r>
            <w:r w:rsidR="00221E98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221E98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-3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221E98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27" w:type="dxa"/>
            <w:vAlign w:val="center"/>
          </w:tcPr>
          <w:p w14:paraId="5F68CF98" w14:textId="0A20BE2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9</w:t>
            </w:r>
            <w:r w:rsidR="00213217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="00213217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213217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6-5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4D1ED4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2" w:type="dxa"/>
            <w:vAlign w:val="center"/>
          </w:tcPr>
          <w:p w14:paraId="52F0D136" w14:textId="572E5F64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</w:t>
            </w:r>
            <w:r w:rsidR="004D1ED4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="004D1ED4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4D1ED4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5-1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4D1ED4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7B96DA08" w14:textId="042AC483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</w:t>
            </w:r>
            <w:r w:rsidR="004D1ED4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="004D1ED4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4D1ED4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6-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4D1ED4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94" w:type="dxa"/>
            <w:vAlign w:val="center"/>
          </w:tcPr>
          <w:p w14:paraId="653767CE" w14:textId="5D56F626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  <w:r w:rsidR="004D1ED4" w:rsidRPr="00333A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="004D1ED4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4D1ED4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-3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="004D1ED4" w:rsidRPr="00333AF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3E3B64" w:rsidRPr="00DF427C" w14:paraId="1E015714" w14:textId="77777777" w:rsidTr="003F14EE">
        <w:tc>
          <w:tcPr>
            <w:tcW w:w="1003" w:type="dxa"/>
          </w:tcPr>
          <w:p w14:paraId="55950335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F427C">
              <w:rPr>
                <w:rFonts w:ascii="Times New Roman" w:hAnsi="Times New Roman" w:cs="Times New Roman"/>
                <w:i/>
              </w:rPr>
              <w:t>Mean</w:t>
            </w:r>
            <w:proofErr w:type="spellEnd"/>
          </w:p>
        </w:tc>
        <w:tc>
          <w:tcPr>
            <w:tcW w:w="927" w:type="dxa"/>
            <w:vAlign w:val="center"/>
          </w:tcPr>
          <w:p w14:paraId="50A8F1C1" w14:textId="3869309D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96</w:t>
            </w:r>
          </w:p>
        </w:tc>
        <w:tc>
          <w:tcPr>
            <w:tcW w:w="1072" w:type="dxa"/>
            <w:vAlign w:val="center"/>
          </w:tcPr>
          <w:p w14:paraId="7C4F495C" w14:textId="20A07391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1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22</w:t>
            </w:r>
          </w:p>
        </w:tc>
        <w:tc>
          <w:tcPr>
            <w:tcW w:w="1010" w:type="dxa"/>
            <w:vAlign w:val="center"/>
          </w:tcPr>
          <w:p w14:paraId="08BE3CDF" w14:textId="75310F29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62</w:t>
            </w:r>
          </w:p>
        </w:tc>
        <w:tc>
          <w:tcPr>
            <w:tcW w:w="1097" w:type="dxa"/>
            <w:vAlign w:val="center"/>
          </w:tcPr>
          <w:p w14:paraId="0531E09A" w14:textId="351AC8D4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12</w:t>
            </w:r>
          </w:p>
        </w:tc>
        <w:tc>
          <w:tcPr>
            <w:tcW w:w="927" w:type="dxa"/>
            <w:vAlign w:val="center"/>
          </w:tcPr>
          <w:p w14:paraId="65822027" w14:textId="4A8305D9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4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86</w:t>
            </w:r>
          </w:p>
        </w:tc>
        <w:tc>
          <w:tcPr>
            <w:tcW w:w="1072" w:type="dxa"/>
            <w:vAlign w:val="center"/>
          </w:tcPr>
          <w:p w14:paraId="4C185873" w14:textId="303947B9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87</w:t>
            </w:r>
          </w:p>
        </w:tc>
        <w:tc>
          <w:tcPr>
            <w:tcW w:w="1080" w:type="dxa"/>
            <w:vAlign w:val="center"/>
          </w:tcPr>
          <w:p w14:paraId="5D061D46" w14:textId="1B726185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67</w:t>
            </w:r>
          </w:p>
        </w:tc>
        <w:tc>
          <w:tcPr>
            <w:tcW w:w="1094" w:type="dxa"/>
            <w:vAlign w:val="center"/>
          </w:tcPr>
          <w:p w14:paraId="4E9DFD0A" w14:textId="2E1A039B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3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</w:rPr>
              <w:t>32</w:t>
            </w:r>
          </w:p>
        </w:tc>
      </w:tr>
      <w:tr w:rsidR="003E3B64" w:rsidRPr="00DF427C" w14:paraId="7046C5E5" w14:textId="77777777" w:rsidTr="003F14EE">
        <w:tc>
          <w:tcPr>
            <w:tcW w:w="1003" w:type="dxa"/>
          </w:tcPr>
          <w:p w14:paraId="34766A11" w14:textId="77777777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hAnsi="Times New Roman" w:cs="Times New Roman"/>
                <w:i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622C7DE" wp14:editId="5F5A7C38">
                      <wp:simplePos x="0" y="0"/>
                      <wp:positionH relativeFrom="column">
                        <wp:posOffset>-1313180</wp:posOffset>
                      </wp:positionH>
                      <wp:positionV relativeFrom="paragraph">
                        <wp:posOffset>1708785</wp:posOffset>
                      </wp:positionV>
                      <wp:extent cx="6228080" cy="0"/>
                      <wp:effectExtent l="0" t="0" r="20320" b="25400"/>
                      <wp:wrapNone/>
                      <wp:docPr id="1" name="Connecteur droi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28080" cy="0"/>
                              </a:xfrm>
                              <a:prstGeom prst="line">
                                <a:avLst/>
                              </a:prstGeom>
                              <a:ln w="12700" cmpd="sng">
                                <a:solidFill>
                                  <a:schemeClr val="tx2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33F1B0D" id="Connecteur droit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3.4pt,134.55pt" to="387pt,13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" strokecolor="#8db3e2 [1311]" strokeweight="1pt"/>
                  </w:pict>
                </mc:Fallback>
              </mc:AlternateContent>
            </w:r>
            <w:r w:rsidRPr="00DF427C">
              <w:rPr>
                <w:rFonts w:ascii="Times New Roman" w:hAnsi="Times New Roman" w:cs="Times New Roman"/>
                <w:i/>
              </w:rPr>
              <w:t>S.D.</w:t>
            </w:r>
          </w:p>
        </w:tc>
        <w:tc>
          <w:tcPr>
            <w:tcW w:w="927" w:type="dxa"/>
            <w:vAlign w:val="center"/>
          </w:tcPr>
          <w:p w14:paraId="3DCFD2D0" w14:textId="73453F71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40</w:t>
            </w:r>
          </w:p>
        </w:tc>
        <w:tc>
          <w:tcPr>
            <w:tcW w:w="1072" w:type="dxa"/>
            <w:vAlign w:val="center"/>
          </w:tcPr>
          <w:p w14:paraId="68D737B9" w14:textId="089C9600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35</w:t>
            </w:r>
          </w:p>
        </w:tc>
        <w:tc>
          <w:tcPr>
            <w:tcW w:w="1010" w:type="dxa"/>
            <w:vAlign w:val="center"/>
          </w:tcPr>
          <w:p w14:paraId="23819CF5" w14:textId="1B28AE09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7</w:t>
            </w:r>
          </w:p>
        </w:tc>
        <w:tc>
          <w:tcPr>
            <w:tcW w:w="1097" w:type="dxa"/>
            <w:vAlign w:val="center"/>
          </w:tcPr>
          <w:p w14:paraId="3E6F3A4C" w14:textId="33EDD9FD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30</w:t>
            </w:r>
          </w:p>
        </w:tc>
        <w:tc>
          <w:tcPr>
            <w:tcW w:w="927" w:type="dxa"/>
            <w:vAlign w:val="center"/>
          </w:tcPr>
          <w:p w14:paraId="4C1C408A" w14:textId="4A673319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37</w:t>
            </w:r>
          </w:p>
        </w:tc>
        <w:tc>
          <w:tcPr>
            <w:tcW w:w="1072" w:type="dxa"/>
            <w:vAlign w:val="center"/>
          </w:tcPr>
          <w:p w14:paraId="72E4BA2F" w14:textId="11107FEA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20</w:t>
            </w:r>
          </w:p>
        </w:tc>
        <w:tc>
          <w:tcPr>
            <w:tcW w:w="1080" w:type="dxa"/>
            <w:vAlign w:val="center"/>
          </w:tcPr>
          <w:p w14:paraId="4BC784ED" w14:textId="6AE5E813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10</w:t>
            </w:r>
          </w:p>
        </w:tc>
        <w:tc>
          <w:tcPr>
            <w:tcW w:w="1094" w:type="dxa"/>
            <w:vAlign w:val="center"/>
          </w:tcPr>
          <w:p w14:paraId="404348A5" w14:textId="095E8264" w:rsidR="003E3B64" w:rsidRPr="00DF427C" w:rsidRDefault="003E3B64" w:rsidP="003F14EE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</w:t>
            </w:r>
            <w:r w:rsidR="00671626"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.</w:t>
            </w:r>
            <w:r w:rsidRPr="00333AF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50</w:t>
            </w:r>
          </w:p>
        </w:tc>
      </w:tr>
    </w:tbl>
    <w:p w14:paraId="2D247D76" w14:textId="77777777" w:rsidR="003E3B64" w:rsidRDefault="003E3B64" w:rsidP="002F1E33">
      <w:pPr>
        <w:spacing w:after="120"/>
        <w:rPr>
          <w:rFonts w:ascii="Times New Roman" w:hAnsi="Times New Roman" w:cs="Times New Roman"/>
        </w:rPr>
      </w:pPr>
    </w:p>
    <w:p w14:paraId="77B40807" w14:textId="48DAAA97" w:rsidR="00B510E4" w:rsidRPr="009D326E" w:rsidRDefault="00435EDD" w:rsidP="00B2762A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9D326E">
        <w:rPr>
          <w:rFonts w:ascii="Times New Roman" w:hAnsi="Times New Roman" w:cs="Times New Roman"/>
          <w:lang w:val="en-US"/>
        </w:rPr>
        <w:t>Median values are s</w:t>
      </w:r>
      <w:r w:rsidR="005D24B3" w:rsidRPr="009D326E">
        <w:rPr>
          <w:rFonts w:ascii="Times New Roman" w:hAnsi="Times New Roman" w:cs="Times New Roman"/>
          <w:lang w:val="en-US"/>
        </w:rPr>
        <w:t>h</w:t>
      </w:r>
      <w:r w:rsidRPr="009D326E">
        <w:rPr>
          <w:rFonts w:ascii="Times New Roman" w:hAnsi="Times New Roman" w:cs="Times New Roman"/>
          <w:lang w:val="en-US"/>
        </w:rPr>
        <w:t>own wit</w:t>
      </w:r>
      <w:r w:rsidR="005D24B3" w:rsidRPr="009D326E">
        <w:rPr>
          <w:rFonts w:ascii="Times New Roman" w:hAnsi="Times New Roman" w:cs="Times New Roman"/>
          <w:lang w:val="en-US"/>
        </w:rPr>
        <w:t>h</w:t>
      </w:r>
      <w:r w:rsidRPr="009D326E">
        <w:rPr>
          <w:rFonts w:ascii="Times New Roman" w:hAnsi="Times New Roman" w:cs="Times New Roman"/>
          <w:lang w:val="en-US"/>
        </w:rPr>
        <w:t xml:space="preserve"> 1st and 3rd quartiles.</w:t>
      </w:r>
      <w:r w:rsidR="00BE5CAD" w:rsidRPr="009D326E">
        <w:rPr>
          <w:rFonts w:ascii="Times New Roman" w:hAnsi="Times New Roman" w:cs="Times New Roman"/>
          <w:lang w:val="en-US"/>
        </w:rPr>
        <w:t xml:space="preserve"> </w:t>
      </w:r>
      <w:r w:rsidR="003F14EE" w:rsidRPr="009D326E">
        <w:rPr>
          <w:rFonts w:ascii="Times New Roman" w:hAnsi="Times New Roman" w:cs="Times New Roman"/>
          <w:lang w:val="en-US"/>
        </w:rPr>
        <w:t xml:space="preserve">Statistical </w:t>
      </w:r>
      <w:r w:rsidR="00DF427C">
        <w:rPr>
          <w:rFonts w:ascii="Times New Roman" w:hAnsi="Times New Roman" w:cs="Times New Roman"/>
          <w:lang w:val="en-US"/>
        </w:rPr>
        <w:t>significance was determined using</w:t>
      </w:r>
      <w:r w:rsidR="003F14EE" w:rsidRPr="009D326E">
        <w:rPr>
          <w:rFonts w:ascii="Times New Roman" w:hAnsi="Times New Roman" w:cs="Times New Roman"/>
          <w:lang w:val="en-US"/>
        </w:rPr>
        <w:t xml:space="preserve"> Friedman’s </w:t>
      </w:r>
      <w:r w:rsidR="00DF427C">
        <w:rPr>
          <w:rFonts w:ascii="Times New Roman" w:hAnsi="Times New Roman" w:cs="Times New Roman"/>
          <w:lang w:val="en-US"/>
        </w:rPr>
        <w:t xml:space="preserve">test </w:t>
      </w:r>
      <w:r w:rsidR="00A77275" w:rsidRPr="009D326E">
        <w:rPr>
          <w:rFonts w:ascii="Times New Roman" w:hAnsi="Times New Roman" w:cs="Times New Roman"/>
          <w:lang w:val="en-US"/>
        </w:rPr>
        <w:t xml:space="preserve">(4 conditions) </w:t>
      </w:r>
      <w:r w:rsidR="006E7FCF" w:rsidRPr="009D326E">
        <w:rPr>
          <w:rFonts w:ascii="Times New Roman" w:hAnsi="Times New Roman" w:cs="Times New Roman"/>
          <w:lang w:val="en-US"/>
        </w:rPr>
        <w:t xml:space="preserve">and Dunn’s </w:t>
      </w:r>
      <w:r w:rsidR="00DF427C" w:rsidRPr="009D326E">
        <w:rPr>
          <w:rFonts w:ascii="Times New Roman" w:hAnsi="Times New Roman" w:cs="Times New Roman"/>
          <w:lang w:val="en-US"/>
        </w:rPr>
        <w:t xml:space="preserve">post-hoc </w:t>
      </w:r>
      <w:r w:rsidR="00502D54" w:rsidRPr="009D326E">
        <w:rPr>
          <w:rFonts w:ascii="Times New Roman" w:hAnsi="Times New Roman" w:cs="Times New Roman"/>
          <w:lang w:val="en-US"/>
        </w:rPr>
        <w:t>test for each comparison between 2 conditions</w:t>
      </w:r>
      <w:r w:rsidR="006E7FCF" w:rsidRPr="009D326E">
        <w:rPr>
          <w:rFonts w:ascii="Times New Roman" w:hAnsi="Times New Roman" w:cs="Times New Roman"/>
          <w:lang w:val="en-US"/>
        </w:rPr>
        <w:t xml:space="preserve">. </w:t>
      </w:r>
    </w:p>
    <w:p w14:paraId="490F58E2" w14:textId="5AE3DEE9" w:rsidR="00811296" w:rsidRPr="009D326E" w:rsidRDefault="00A77275" w:rsidP="00B2762A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9D326E">
        <w:rPr>
          <w:rFonts w:ascii="Times New Roman" w:hAnsi="Times New Roman" w:cs="Times New Roman"/>
          <w:lang w:val="en-US"/>
        </w:rPr>
        <w:t xml:space="preserve">Vital capacity (VC): Friedman </w:t>
      </w:r>
      <w:r w:rsidR="00950289" w:rsidRPr="009D326E">
        <w:rPr>
          <w:rFonts w:ascii="Times New Roman" w:hAnsi="Times New Roman" w:cs="Times New Roman"/>
          <w:lang w:val="en-US"/>
        </w:rPr>
        <w:t xml:space="preserve">p &lt; 0.001; </w:t>
      </w:r>
      <w:r w:rsidR="006301FE" w:rsidRPr="009D326E">
        <w:rPr>
          <w:rFonts w:ascii="Times New Roman" w:hAnsi="Times New Roman" w:cs="Times New Roman"/>
          <w:lang w:val="en-US"/>
        </w:rPr>
        <w:t>Up-Air vs Sup-air: NS; Sup-Air vs Sup-</w:t>
      </w:r>
      <w:proofErr w:type="spellStart"/>
      <w:r w:rsidR="006301FE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6301FE" w:rsidRPr="009D326E">
        <w:rPr>
          <w:rFonts w:ascii="Times New Roman" w:hAnsi="Times New Roman" w:cs="Times New Roman"/>
          <w:lang w:val="en-US"/>
        </w:rPr>
        <w:t>: NS; Up-Air vs Sup-</w:t>
      </w:r>
      <w:proofErr w:type="spellStart"/>
      <w:r w:rsidR="006301FE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6301FE" w:rsidRPr="009D326E">
        <w:rPr>
          <w:rFonts w:ascii="Times New Roman" w:hAnsi="Times New Roman" w:cs="Times New Roman"/>
          <w:lang w:val="en-US"/>
        </w:rPr>
        <w:t>: p &lt; 0.001; Sup-Air vs Up-</w:t>
      </w:r>
      <w:proofErr w:type="spellStart"/>
      <w:r w:rsidR="006301FE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6301FE" w:rsidRPr="009D326E">
        <w:rPr>
          <w:rFonts w:ascii="Times New Roman" w:hAnsi="Times New Roman" w:cs="Times New Roman"/>
          <w:lang w:val="en-US"/>
        </w:rPr>
        <w:t xml:space="preserve">: p &lt; 0.001; </w:t>
      </w:r>
      <w:r w:rsidR="00C90D41" w:rsidRPr="009D326E">
        <w:rPr>
          <w:rFonts w:ascii="Times New Roman" w:hAnsi="Times New Roman" w:cs="Times New Roman"/>
          <w:lang w:val="en-US"/>
        </w:rPr>
        <w:t>Up-Air vs Up-</w:t>
      </w:r>
      <w:proofErr w:type="spellStart"/>
      <w:r w:rsidR="00C90D41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C90D41" w:rsidRPr="009D326E">
        <w:rPr>
          <w:rFonts w:ascii="Times New Roman" w:hAnsi="Times New Roman" w:cs="Times New Roman"/>
          <w:lang w:val="en-US"/>
        </w:rPr>
        <w:t xml:space="preserve">: p &lt; 0.001.   </w:t>
      </w:r>
    </w:p>
    <w:p w14:paraId="292B2A37" w14:textId="0061754A" w:rsidR="00EC3E07" w:rsidRPr="009D326E" w:rsidRDefault="00B139F6" w:rsidP="00B2762A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9D326E">
        <w:rPr>
          <w:rFonts w:ascii="Times New Roman" w:hAnsi="Times New Roman" w:cs="Times New Roman"/>
          <w:lang w:val="en-US"/>
        </w:rPr>
        <w:lastRenderedPageBreak/>
        <w:t>Ex</w:t>
      </w:r>
      <w:r w:rsidR="006C4412" w:rsidRPr="009D326E">
        <w:rPr>
          <w:rFonts w:ascii="Times New Roman" w:hAnsi="Times New Roman" w:cs="Times New Roman"/>
          <w:lang w:val="en-US"/>
        </w:rPr>
        <w:t>piratory reserve</w:t>
      </w:r>
      <w:r w:rsidR="00AD4E72" w:rsidRPr="009D326E">
        <w:rPr>
          <w:rFonts w:ascii="Times New Roman" w:hAnsi="Times New Roman" w:cs="Times New Roman"/>
          <w:lang w:val="en-US"/>
        </w:rPr>
        <w:t xml:space="preserve"> volume (</w:t>
      </w:r>
      <w:r w:rsidR="006C4412" w:rsidRPr="009D326E">
        <w:rPr>
          <w:rFonts w:ascii="Times New Roman" w:hAnsi="Times New Roman" w:cs="Times New Roman"/>
          <w:lang w:val="en-US"/>
        </w:rPr>
        <w:t>ERV</w:t>
      </w:r>
      <w:r w:rsidR="00AD4E72" w:rsidRPr="009D326E">
        <w:rPr>
          <w:rFonts w:ascii="Times New Roman" w:hAnsi="Times New Roman" w:cs="Times New Roman"/>
          <w:lang w:val="en-US"/>
        </w:rPr>
        <w:t xml:space="preserve">): </w:t>
      </w:r>
      <w:r w:rsidR="00EC3E07" w:rsidRPr="009D326E">
        <w:rPr>
          <w:rFonts w:ascii="Times New Roman" w:hAnsi="Times New Roman" w:cs="Times New Roman"/>
          <w:lang w:val="en-US"/>
        </w:rPr>
        <w:t>Friedman p &lt; 0.001; Up-Air vs Sup-Air:</w:t>
      </w:r>
      <w:r w:rsidR="000142BF" w:rsidRPr="009D326E">
        <w:rPr>
          <w:rFonts w:ascii="Times New Roman" w:hAnsi="Times New Roman" w:cs="Times New Roman"/>
          <w:lang w:val="en-US"/>
        </w:rPr>
        <w:t xml:space="preserve"> </w:t>
      </w:r>
      <w:r w:rsidR="00EC3E07" w:rsidRPr="009D326E">
        <w:rPr>
          <w:rFonts w:ascii="Times New Roman" w:hAnsi="Times New Roman" w:cs="Times New Roman"/>
          <w:lang w:val="en-US"/>
        </w:rPr>
        <w:t>p &lt; 0.05; Sup-Air vs Sup-</w:t>
      </w:r>
      <w:proofErr w:type="spellStart"/>
      <w:r w:rsidR="00EC3E07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EC3E07" w:rsidRPr="009D326E">
        <w:rPr>
          <w:rFonts w:ascii="Times New Roman" w:hAnsi="Times New Roman" w:cs="Times New Roman"/>
          <w:lang w:val="en-US"/>
        </w:rPr>
        <w:t>: NS; Up-Air vs Sup-</w:t>
      </w:r>
      <w:proofErr w:type="spellStart"/>
      <w:r w:rsidR="00EC3E07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EC3E07" w:rsidRPr="009D326E">
        <w:rPr>
          <w:rFonts w:ascii="Times New Roman" w:hAnsi="Times New Roman" w:cs="Times New Roman"/>
          <w:lang w:val="en-US"/>
        </w:rPr>
        <w:t>: p &lt;</w:t>
      </w:r>
      <w:r w:rsidRPr="009D326E">
        <w:rPr>
          <w:rFonts w:ascii="Times New Roman" w:hAnsi="Times New Roman" w:cs="Times New Roman"/>
          <w:lang w:val="en-US"/>
        </w:rPr>
        <w:t xml:space="preserve"> 0.0</w:t>
      </w:r>
      <w:r w:rsidR="00EC3E07" w:rsidRPr="009D326E">
        <w:rPr>
          <w:rFonts w:ascii="Times New Roman" w:hAnsi="Times New Roman" w:cs="Times New Roman"/>
          <w:lang w:val="en-US"/>
        </w:rPr>
        <w:t>1; Sup-Air vs Up-</w:t>
      </w:r>
      <w:proofErr w:type="spellStart"/>
      <w:r w:rsidR="00EC3E07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EC3E07" w:rsidRPr="009D326E">
        <w:rPr>
          <w:rFonts w:ascii="Times New Roman" w:hAnsi="Times New Roman" w:cs="Times New Roman"/>
          <w:lang w:val="en-US"/>
        </w:rPr>
        <w:t>:</w:t>
      </w:r>
      <w:r w:rsidR="00196E9C" w:rsidRPr="009D326E">
        <w:rPr>
          <w:rFonts w:ascii="Times New Roman" w:hAnsi="Times New Roman" w:cs="Times New Roman"/>
          <w:lang w:val="en-US"/>
        </w:rPr>
        <w:t xml:space="preserve"> p &lt; 0.0</w:t>
      </w:r>
      <w:r w:rsidR="00EC3E07" w:rsidRPr="009D326E">
        <w:rPr>
          <w:rFonts w:ascii="Times New Roman" w:hAnsi="Times New Roman" w:cs="Times New Roman"/>
          <w:lang w:val="en-US"/>
        </w:rPr>
        <w:t>1; Up-Air vs Up-</w:t>
      </w:r>
      <w:proofErr w:type="spellStart"/>
      <w:r w:rsidR="00EC3E07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EC3E07" w:rsidRPr="009D326E">
        <w:rPr>
          <w:rFonts w:ascii="Times New Roman" w:hAnsi="Times New Roman" w:cs="Times New Roman"/>
          <w:lang w:val="en-US"/>
        </w:rPr>
        <w:t xml:space="preserve">: p &lt; 0.001.   </w:t>
      </w:r>
    </w:p>
    <w:p w14:paraId="4E89F37F" w14:textId="38BCD0BB" w:rsidR="006C4412" w:rsidRPr="009D326E" w:rsidRDefault="006C4412" w:rsidP="00B2762A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9D326E">
        <w:rPr>
          <w:rFonts w:ascii="Times New Roman" w:hAnsi="Times New Roman" w:cs="Times New Roman"/>
          <w:lang w:val="en-US"/>
        </w:rPr>
        <w:t>Tidal volume (VT)</w:t>
      </w:r>
      <w:r w:rsidR="00DF427C">
        <w:rPr>
          <w:rFonts w:ascii="Times New Roman" w:hAnsi="Times New Roman" w:cs="Times New Roman"/>
          <w:lang w:val="en-US"/>
        </w:rPr>
        <w:t>:</w:t>
      </w:r>
      <w:r w:rsidRPr="009D326E">
        <w:rPr>
          <w:rFonts w:ascii="Times New Roman" w:hAnsi="Times New Roman" w:cs="Times New Roman"/>
          <w:lang w:val="en-US"/>
        </w:rPr>
        <w:t xml:space="preserve"> Friedman p &lt; 0.001</w:t>
      </w:r>
      <w:r w:rsidR="00DF427C">
        <w:rPr>
          <w:rFonts w:ascii="Times New Roman" w:hAnsi="Times New Roman" w:cs="Times New Roman"/>
          <w:lang w:val="en-US"/>
        </w:rPr>
        <w:t>;</w:t>
      </w:r>
      <w:r w:rsidRPr="009D326E">
        <w:rPr>
          <w:rFonts w:ascii="Times New Roman" w:hAnsi="Times New Roman" w:cs="Times New Roman"/>
          <w:lang w:val="en-US"/>
        </w:rPr>
        <w:t xml:space="preserve"> Up-Air vs </w:t>
      </w:r>
      <w:proofErr w:type="spellStart"/>
      <w:r w:rsidRPr="009D326E">
        <w:rPr>
          <w:rFonts w:ascii="Times New Roman" w:hAnsi="Times New Roman" w:cs="Times New Roman"/>
          <w:lang w:val="en-US"/>
        </w:rPr>
        <w:t>Sup-Air</w:t>
      </w:r>
      <w:r w:rsidR="00DF427C">
        <w:rPr>
          <w:rFonts w:ascii="Times New Roman" w:hAnsi="Times New Roman" w:cs="Times New Roman"/>
          <w:lang w:val="en-US"/>
        </w:rPr>
        <w:t>:</w:t>
      </w:r>
      <w:r w:rsidRPr="009D326E">
        <w:rPr>
          <w:rFonts w:ascii="Times New Roman" w:hAnsi="Times New Roman" w:cs="Times New Roman"/>
          <w:lang w:val="en-US"/>
        </w:rPr>
        <w:t>p</w:t>
      </w:r>
      <w:proofErr w:type="spellEnd"/>
      <w:r w:rsidRPr="009D326E">
        <w:rPr>
          <w:rFonts w:ascii="Times New Roman" w:hAnsi="Times New Roman" w:cs="Times New Roman"/>
          <w:lang w:val="en-US"/>
        </w:rPr>
        <w:t xml:space="preserve"> &lt; 0.05</w:t>
      </w:r>
      <w:r w:rsidR="00DF427C">
        <w:rPr>
          <w:rFonts w:ascii="Times New Roman" w:hAnsi="Times New Roman" w:cs="Times New Roman"/>
          <w:lang w:val="en-US"/>
        </w:rPr>
        <w:t>;</w:t>
      </w:r>
      <w:r w:rsidRPr="009D326E">
        <w:rPr>
          <w:rFonts w:ascii="Times New Roman" w:hAnsi="Times New Roman" w:cs="Times New Roman"/>
          <w:lang w:val="en-US"/>
        </w:rPr>
        <w:t xml:space="preserve"> Sup-Air vs Sup-</w:t>
      </w:r>
      <w:proofErr w:type="spellStart"/>
      <w:r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Pr="009D326E">
        <w:rPr>
          <w:rFonts w:ascii="Times New Roman" w:hAnsi="Times New Roman" w:cs="Times New Roman"/>
          <w:lang w:val="en-US"/>
        </w:rPr>
        <w:t xml:space="preserve"> NS</w:t>
      </w:r>
      <w:r w:rsidR="00DF427C">
        <w:rPr>
          <w:rFonts w:ascii="Times New Roman" w:hAnsi="Times New Roman" w:cs="Times New Roman"/>
          <w:lang w:val="en-US"/>
        </w:rPr>
        <w:t>;</w:t>
      </w:r>
      <w:r w:rsidRPr="009D326E">
        <w:rPr>
          <w:rFonts w:ascii="Times New Roman" w:hAnsi="Times New Roman" w:cs="Times New Roman"/>
          <w:lang w:val="en-US"/>
        </w:rPr>
        <w:t xml:space="preserve"> Up-Air vs Sup-</w:t>
      </w:r>
      <w:proofErr w:type="spellStart"/>
      <w:r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Pr="009D326E">
        <w:rPr>
          <w:rFonts w:ascii="Times New Roman" w:hAnsi="Times New Roman" w:cs="Times New Roman"/>
          <w:lang w:val="en-US"/>
        </w:rPr>
        <w:t xml:space="preserve"> p &lt; 0.001</w:t>
      </w:r>
      <w:r w:rsidR="00DF427C">
        <w:rPr>
          <w:rFonts w:ascii="Times New Roman" w:hAnsi="Times New Roman" w:cs="Times New Roman"/>
          <w:lang w:val="en-US"/>
        </w:rPr>
        <w:t>;</w:t>
      </w:r>
      <w:r w:rsidRPr="009D326E">
        <w:rPr>
          <w:rFonts w:ascii="Times New Roman" w:hAnsi="Times New Roman" w:cs="Times New Roman"/>
          <w:lang w:val="en-US"/>
        </w:rPr>
        <w:t xml:space="preserve"> Sup-Air vs Up-</w:t>
      </w:r>
      <w:proofErr w:type="spellStart"/>
      <w:r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Pr="009D326E">
        <w:rPr>
          <w:rFonts w:ascii="Times New Roman" w:hAnsi="Times New Roman" w:cs="Times New Roman"/>
          <w:lang w:val="en-US"/>
        </w:rPr>
        <w:t xml:space="preserve"> p &lt; 0.001</w:t>
      </w:r>
      <w:r w:rsidR="00DF427C">
        <w:rPr>
          <w:rFonts w:ascii="Times New Roman" w:hAnsi="Times New Roman" w:cs="Times New Roman"/>
          <w:lang w:val="en-US"/>
        </w:rPr>
        <w:t>;</w:t>
      </w:r>
      <w:r w:rsidRPr="009D326E">
        <w:rPr>
          <w:rFonts w:ascii="Times New Roman" w:hAnsi="Times New Roman" w:cs="Times New Roman"/>
          <w:lang w:val="en-US"/>
        </w:rPr>
        <w:t xml:space="preserve"> Up-Air vs Up-</w:t>
      </w:r>
      <w:proofErr w:type="spellStart"/>
      <w:r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Pr="009D326E">
        <w:rPr>
          <w:rFonts w:ascii="Times New Roman" w:hAnsi="Times New Roman" w:cs="Times New Roman"/>
          <w:lang w:val="en-US"/>
        </w:rPr>
        <w:t xml:space="preserve"> p &lt; 0.001.   </w:t>
      </w:r>
    </w:p>
    <w:p w14:paraId="1D4F386A" w14:textId="2B67DAAD" w:rsidR="006C4412" w:rsidRPr="009D326E" w:rsidRDefault="00F02166" w:rsidP="00B2762A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9D326E">
        <w:rPr>
          <w:rFonts w:ascii="Times New Roman" w:hAnsi="Times New Roman" w:cs="Times New Roman"/>
          <w:lang w:val="en-US"/>
        </w:rPr>
        <w:t>Inspiratory reserve volume (IRV)</w:t>
      </w:r>
      <w:r w:rsidR="00DF427C">
        <w:rPr>
          <w:rFonts w:ascii="Times New Roman" w:hAnsi="Times New Roman" w:cs="Times New Roman"/>
          <w:lang w:val="en-US"/>
        </w:rPr>
        <w:t>:</w:t>
      </w:r>
      <w:r w:rsidRPr="009D326E">
        <w:rPr>
          <w:rFonts w:ascii="Times New Roman" w:hAnsi="Times New Roman" w:cs="Times New Roman"/>
          <w:lang w:val="en-US"/>
        </w:rPr>
        <w:t xml:space="preserve"> Friedman p &lt; 0.001</w:t>
      </w:r>
      <w:r w:rsidR="00DF427C">
        <w:rPr>
          <w:rFonts w:ascii="Times New Roman" w:hAnsi="Times New Roman" w:cs="Times New Roman"/>
          <w:lang w:val="en-US"/>
        </w:rPr>
        <w:t>;</w:t>
      </w:r>
      <w:r w:rsidRPr="009D326E">
        <w:rPr>
          <w:rFonts w:ascii="Times New Roman" w:hAnsi="Times New Roman" w:cs="Times New Roman"/>
          <w:lang w:val="en-US"/>
        </w:rPr>
        <w:t xml:space="preserve"> Up-Air vs Sup-Air</w:t>
      </w:r>
      <w:r w:rsidR="00DF427C">
        <w:rPr>
          <w:rFonts w:ascii="Times New Roman" w:hAnsi="Times New Roman" w:cs="Times New Roman"/>
          <w:lang w:val="en-US"/>
        </w:rPr>
        <w:t>:</w:t>
      </w:r>
      <w:r w:rsidR="000142BF" w:rsidRPr="009D326E">
        <w:rPr>
          <w:rFonts w:ascii="Times New Roman" w:hAnsi="Times New Roman" w:cs="Times New Roman"/>
          <w:lang w:val="en-US"/>
        </w:rPr>
        <w:t xml:space="preserve"> NS</w:t>
      </w:r>
      <w:r w:rsidR="00DF427C">
        <w:rPr>
          <w:rFonts w:ascii="Times New Roman" w:hAnsi="Times New Roman" w:cs="Times New Roman"/>
          <w:lang w:val="en-US"/>
        </w:rPr>
        <w:t>;</w:t>
      </w:r>
      <w:r w:rsidRPr="009D326E">
        <w:rPr>
          <w:rFonts w:ascii="Times New Roman" w:hAnsi="Times New Roman" w:cs="Times New Roman"/>
          <w:lang w:val="en-US"/>
        </w:rPr>
        <w:t xml:space="preserve"> Sup-Air vs Sup-</w:t>
      </w:r>
      <w:proofErr w:type="spellStart"/>
      <w:r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Pr="009D326E">
        <w:rPr>
          <w:rFonts w:ascii="Times New Roman" w:hAnsi="Times New Roman" w:cs="Times New Roman"/>
          <w:lang w:val="en-US"/>
        </w:rPr>
        <w:t xml:space="preserve"> NS</w:t>
      </w:r>
      <w:r w:rsidR="00DF427C">
        <w:rPr>
          <w:rFonts w:ascii="Times New Roman" w:hAnsi="Times New Roman" w:cs="Times New Roman"/>
          <w:lang w:val="en-US"/>
        </w:rPr>
        <w:t>;</w:t>
      </w:r>
      <w:r w:rsidRPr="009D326E">
        <w:rPr>
          <w:rFonts w:ascii="Times New Roman" w:hAnsi="Times New Roman" w:cs="Times New Roman"/>
          <w:lang w:val="en-US"/>
        </w:rPr>
        <w:t xml:space="preserve"> Up-Air vs Sup-</w:t>
      </w:r>
      <w:proofErr w:type="spellStart"/>
      <w:r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Pr="009D326E">
        <w:rPr>
          <w:rFonts w:ascii="Times New Roman" w:hAnsi="Times New Roman" w:cs="Times New Roman"/>
          <w:lang w:val="en-US"/>
        </w:rPr>
        <w:t xml:space="preserve"> p &lt; 0.01</w:t>
      </w:r>
      <w:r w:rsidR="00DF427C">
        <w:rPr>
          <w:rFonts w:ascii="Times New Roman" w:hAnsi="Times New Roman" w:cs="Times New Roman"/>
          <w:lang w:val="en-US"/>
        </w:rPr>
        <w:t>;</w:t>
      </w:r>
      <w:r w:rsidRPr="009D326E">
        <w:rPr>
          <w:rFonts w:ascii="Times New Roman" w:hAnsi="Times New Roman" w:cs="Times New Roman"/>
          <w:lang w:val="en-US"/>
        </w:rPr>
        <w:t xml:space="preserve"> Sup-Air vs Up-</w:t>
      </w:r>
      <w:proofErr w:type="spellStart"/>
      <w:r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Pr="009D326E">
        <w:rPr>
          <w:rFonts w:ascii="Times New Roman" w:hAnsi="Times New Roman" w:cs="Times New Roman"/>
          <w:lang w:val="en-US"/>
        </w:rPr>
        <w:t xml:space="preserve"> </w:t>
      </w:r>
      <w:r w:rsidR="000142BF" w:rsidRPr="009D326E">
        <w:rPr>
          <w:rFonts w:ascii="Times New Roman" w:hAnsi="Times New Roman" w:cs="Times New Roman"/>
          <w:lang w:val="en-US"/>
        </w:rPr>
        <w:t>NS</w:t>
      </w:r>
      <w:r w:rsidR="00DF427C">
        <w:rPr>
          <w:rFonts w:ascii="Times New Roman" w:hAnsi="Times New Roman" w:cs="Times New Roman"/>
          <w:lang w:val="en-US"/>
        </w:rPr>
        <w:t>;</w:t>
      </w:r>
      <w:r w:rsidRPr="009D326E">
        <w:rPr>
          <w:rFonts w:ascii="Times New Roman" w:hAnsi="Times New Roman" w:cs="Times New Roman"/>
          <w:lang w:val="en-US"/>
        </w:rPr>
        <w:t xml:space="preserve"> Up-Air vs Up-</w:t>
      </w:r>
      <w:proofErr w:type="spellStart"/>
      <w:r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Pr="009D326E">
        <w:rPr>
          <w:rFonts w:ascii="Times New Roman" w:hAnsi="Times New Roman" w:cs="Times New Roman"/>
          <w:lang w:val="en-US"/>
        </w:rPr>
        <w:t xml:space="preserve"> p &lt; 0.001.</w:t>
      </w:r>
    </w:p>
    <w:p w14:paraId="1F6BEFC0" w14:textId="0F230BD7" w:rsidR="00AD4E72" w:rsidRPr="009D326E" w:rsidRDefault="00AD4E72" w:rsidP="002F1E33">
      <w:pPr>
        <w:spacing w:after="120"/>
        <w:rPr>
          <w:rFonts w:ascii="Times New Roman" w:hAnsi="Times New Roman" w:cs="Times New Roman"/>
          <w:lang w:val="en-US"/>
        </w:rPr>
      </w:pPr>
    </w:p>
    <w:p w14:paraId="2EF765B9" w14:textId="2FC82E4E" w:rsidR="0048724F" w:rsidRPr="009D326E" w:rsidRDefault="0048724F">
      <w:pPr>
        <w:rPr>
          <w:rFonts w:ascii="Times New Roman" w:hAnsi="Times New Roman" w:cs="Times New Roman"/>
          <w:lang w:val="en-US"/>
        </w:rPr>
      </w:pPr>
      <w:r w:rsidRPr="009D326E">
        <w:rPr>
          <w:rFonts w:ascii="Times New Roman" w:hAnsi="Times New Roman" w:cs="Times New Roman"/>
          <w:lang w:val="en-US"/>
        </w:rPr>
        <w:br w:type="page"/>
      </w:r>
    </w:p>
    <w:p w14:paraId="2DA52B92" w14:textId="77777777" w:rsidR="003F14EE" w:rsidRPr="009D326E" w:rsidRDefault="003F14EE" w:rsidP="002F1E33">
      <w:pPr>
        <w:spacing w:after="120"/>
        <w:rPr>
          <w:rFonts w:ascii="Times New Roman" w:hAnsi="Times New Roman" w:cs="Times New Roman"/>
          <w:lang w:val="en-US"/>
        </w:rPr>
      </w:pPr>
    </w:p>
    <w:p w14:paraId="79ECBA95" w14:textId="1B352221" w:rsidR="003A2334" w:rsidRDefault="003A2334" w:rsidP="002F1E33">
      <w:pPr>
        <w:spacing w:after="120"/>
        <w:rPr>
          <w:rFonts w:ascii="Times New Roman" w:hAnsi="Times New Roman" w:cs="Times New Roman"/>
          <w:lang w:val="en-US"/>
        </w:rPr>
      </w:pPr>
      <w:r w:rsidRPr="00AA3175">
        <w:rPr>
          <w:rFonts w:ascii="Times New Roman" w:hAnsi="Times New Roman" w:cs="Times New Roman"/>
          <w:b/>
          <w:lang w:val="en-US"/>
        </w:rPr>
        <w:t>Table 3</w:t>
      </w:r>
      <w:r w:rsidRPr="00AA3175">
        <w:rPr>
          <w:rFonts w:ascii="Times New Roman" w:hAnsi="Times New Roman" w:cs="Times New Roman"/>
          <w:lang w:val="en-US"/>
        </w:rPr>
        <w:t xml:space="preserve">. </w:t>
      </w:r>
      <w:r w:rsidR="00DF427C">
        <w:rPr>
          <w:rFonts w:ascii="Times New Roman" w:hAnsi="Times New Roman" w:cs="Times New Roman"/>
          <w:lang w:val="en-US"/>
        </w:rPr>
        <w:t>Overall</w:t>
      </w:r>
      <w:r w:rsidR="00DF427C" w:rsidRPr="00AA3175">
        <w:rPr>
          <w:rFonts w:ascii="Times New Roman" w:hAnsi="Times New Roman" w:cs="Times New Roman"/>
          <w:lang w:val="en-US"/>
        </w:rPr>
        <w:t xml:space="preserve"> </w:t>
      </w:r>
      <w:r w:rsidR="000E4E94" w:rsidRPr="00AA3175">
        <w:rPr>
          <w:rFonts w:ascii="Times New Roman" w:hAnsi="Times New Roman" w:cs="Times New Roman"/>
          <w:lang w:val="en-US"/>
        </w:rPr>
        <w:t>respiratory compliance (</w:t>
      </w:r>
      <w:proofErr w:type="spellStart"/>
      <w:r w:rsidR="000E4E94" w:rsidRPr="00AA3175">
        <w:rPr>
          <w:rFonts w:ascii="Times New Roman" w:hAnsi="Times New Roman" w:cs="Times New Roman"/>
          <w:i/>
          <w:lang w:val="en-US"/>
        </w:rPr>
        <w:t>C</w:t>
      </w:r>
      <w:r w:rsidR="000E4E94" w:rsidRPr="00850CCD">
        <w:rPr>
          <w:rFonts w:ascii="Times New Roman" w:hAnsi="Times New Roman" w:cs="Times New Roman"/>
          <w:i/>
          <w:vertAlign w:val="subscript"/>
          <w:lang w:val="en-US"/>
        </w:rPr>
        <w:t>rs</w:t>
      </w:r>
      <w:proofErr w:type="spellEnd"/>
      <w:r w:rsidR="000E4E94" w:rsidRPr="00AA3175">
        <w:rPr>
          <w:rFonts w:ascii="Times New Roman" w:hAnsi="Times New Roman" w:cs="Times New Roman"/>
          <w:lang w:val="en-US"/>
        </w:rPr>
        <w:t xml:space="preserve">) and </w:t>
      </w:r>
      <w:r w:rsidR="008800CF" w:rsidRPr="00AA3175">
        <w:rPr>
          <w:rFonts w:ascii="Times New Roman" w:hAnsi="Times New Roman" w:cs="Times New Roman"/>
          <w:lang w:val="en-US"/>
        </w:rPr>
        <w:t xml:space="preserve">restoration pressures </w:t>
      </w:r>
      <w:r w:rsidR="00A16F0D" w:rsidRPr="00AA3175">
        <w:rPr>
          <w:rFonts w:ascii="Times New Roman" w:hAnsi="Times New Roman" w:cs="Times New Roman"/>
          <w:lang w:val="en-US"/>
        </w:rPr>
        <w:t>(</w:t>
      </w:r>
      <w:r w:rsidR="00A16F0D" w:rsidRPr="00AA3175">
        <w:rPr>
          <w:rFonts w:ascii="Times New Roman" w:hAnsi="Times New Roman" w:cs="Times New Roman"/>
          <w:i/>
          <w:lang w:val="en-US"/>
        </w:rPr>
        <w:t>P</w:t>
      </w:r>
      <w:r w:rsidR="00A16F0D" w:rsidRPr="00850CCD">
        <w:rPr>
          <w:rFonts w:ascii="Times New Roman" w:hAnsi="Times New Roman" w:cs="Times New Roman"/>
          <w:i/>
          <w:vertAlign w:val="subscript"/>
          <w:lang w:val="en-US"/>
        </w:rPr>
        <w:t>res</w:t>
      </w:r>
      <w:r w:rsidR="00A16F0D" w:rsidRPr="00AA3175">
        <w:rPr>
          <w:rFonts w:ascii="Times New Roman" w:hAnsi="Times New Roman" w:cs="Times New Roman"/>
          <w:lang w:val="en-US"/>
        </w:rPr>
        <w:t xml:space="preserve">) </w:t>
      </w:r>
      <w:r w:rsidR="00DF427C">
        <w:rPr>
          <w:rFonts w:ascii="Times New Roman" w:hAnsi="Times New Roman" w:cs="Times New Roman"/>
          <w:lang w:val="en-US"/>
        </w:rPr>
        <w:t>for individual</w:t>
      </w:r>
      <w:r w:rsidR="008800CF" w:rsidRPr="00AA3175">
        <w:rPr>
          <w:rFonts w:ascii="Times New Roman" w:hAnsi="Times New Roman" w:cs="Times New Roman"/>
          <w:lang w:val="en-US"/>
        </w:rPr>
        <w:t xml:space="preserve"> subjects. </w:t>
      </w:r>
      <w:r w:rsidR="001270CC" w:rsidRPr="00AA3175">
        <w:rPr>
          <w:rFonts w:ascii="Times New Roman" w:hAnsi="Times New Roman" w:cs="Times New Roman"/>
          <w:lang w:val="en-US"/>
        </w:rPr>
        <w:t xml:space="preserve"> </w:t>
      </w:r>
    </w:p>
    <w:p w14:paraId="16581BC3" w14:textId="77777777" w:rsidR="00850CCD" w:rsidRPr="00AA3175" w:rsidRDefault="00850CCD" w:rsidP="002F1E33">
      <w:pPr>
        <w:spacing w:after="120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96"/>
        <w:gridCol w:w="1060"/>
        <w:gridCol w:w="990"/>
        <w:gridCol w:w="1123"/>
        <w:gridCol w:w="1060"/>
        <w:gridCol w:w="1060"/>
        <w:gridCol w:w="1123"/>
        <w:gridCol w:w="1060"/>
      </w:tblGrid>
      <w:tr w:rsidR="00850CCD" w:rsidRPr="006C4520" w14:paraId="1723668F" w14:textId="77777777" w:rsidTr="006C4520">
        <w:tc>
          <w:tcPr>
            <w:tcW w:w="0" w:type="auto"/>
          </w:tcPr>
          <w:p w14:paraId="3A812E8F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4520">
              <w:rPr>
                <w:rFonts w:ascii="Times New Roman" w:hAnsi="Times New Roman" w:cs="Times New Roman"/>
              </w:rPr>
              <w:t>Subject</w:t>
            </w:r>
            <w:proofErr w:type="spellEnd"/>
          </w:p>
          <w:p w14:paraId="08E3E85D" w14:textId="606AFCD7" w:rsidR="00850CCD" w:rsidRPr="006C4520" w:rsidRDefault="00DF427C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0" w:type="auto"/>
            <w:gridSpan w:val="4"/>
          </w:tcPr>
          <w:p w14:paraId="2A55E50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6C4520">
              <w:rPr>
                <w:rFonts w:ascii="Times New Roman" w:hAnsi="Times New Roman" w:cs="Times New Roman"/>
                <w:b/>
                <w:i/>
                <w:sz w:val="28"/>
                <w:szCs w:val="28"/>
                <w:lang w:val="en-US"/>
              </w:rPr>
              <w:t>C</w:t>
            </w:r>
            <w:r w:rsidRPr="006C4520">
              <w:rPr>
                <w:rFonts w:ascii="Times New Roman" w:hAnsi="Times New Roman" w:cs="Times New Roman"/>
                <w:b/>
                <w:i/>
                <w:sz w:val="28"/>
                <w:szCs w:val="28"/>
                <w:vertAlign w:val="subscript"/>
                <w:lang w:val="en-US"/>
              </w:rPr>
              <w:t>rs</w:t>
            </w:r>
            <w:proofErr w:type="spellEnd"/>
            <w:r w:rsidRPr="006C4520">
              <w:rPr>
                <w:rFonts w:ascii="Times New Roman" w:hAnsi="Times New Roman" w:cs="Times New Roman"/>
                <w:b/>
                <w:i/>
                <w:sz w:val="28"/>
                <w:szCs w:val="28"/>
                <w:lang w:val="en-US"/>
              </w:rPr>
              <w:t xml:space="preserve">   </w:t>
            </w:r>
            <w:r w:rsidRPr="006C4520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 xml:space="preserve"> (L/kPa)</w:t>
            </w:r>
          </w:p>
        </w:tc>
        <w:tc>
          <w:tcPr>
            <w:tcW w:w="0" w:type="auto"/>
            <w:gridSpan w:val="3"/>
          </w:tcPr>
          <w:p w14:paraId="3C40A5BF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  <w:lang w:val="en-US"/>
              </w:rPr>
            </w:pPr>
            <w:r w:rsidRPr="006C4520">
              <w:rPr>
                <w:rFonts w:ascii="Times New Roman" w:hAnsi="Times New Roman" w:cs="Times New Roman"/>
                <w:b/>
                <w:i/>
                <w:sz w:val="28"/>
                <w:szCs w:val="28"/>
                <w:lang w:val="en-US"/>
              </w:rPr>
              <w:t>P</w:t>
            </w:r>
            <w:r w:rsidRPr="006C4520">
              <w:rPr>
                <w:rFonts w:ascii="Times New Roman" w:hAnsi="Times New Roman" w:cs="Times New Roman"/>
                <w:b/>
                <w:i/>
                <w:sz w:val="28"/>
                <w:szCs w:val="28"/>
                <w:vertAlign w:val="subscript"/>
                <w:lang w:val="en-US"/>
              </w:rPr>
              <w:t>res</w:t>
            </w:r>
            <w:r w:rsidRPr="006C4520">
              <w:rPr>
                <w:rFonts w:ascii="Times New Roman" w:hAnsi="Times New Roman" w:cs="Times New Roman"/>
                <w:b/>
                <w:i/>
                <w:sz w:val="28"/>
                <w:szCs w:val="28"/>
                <w:lang w:val="en-US"/>
              </w:rPr>
              <w:t xml:space="preserve">  </w:t>
            </w:r>
            <w:r w:rsidRPr="006C4520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(kPa)</w:t>
            </w:r>
          </w:p>
        </w:tc>
      </w:tr>
      <w:tr w:rsidR="00850CCD" w:rsidRPr="006C4520" w14:paraId="12CDC29C" w14:textId="77777777" w:rsidTr="006C4520">
        <w:tc>
          <w:tcPr>
            <w:tcW w:w="0" w:type="auto"/>
          </w:tcPr>
          <w:p w14:paraId="44222B14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DDB81C5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Up-Air</w:t>
            </w:r>
          </w:p>
        </w:tc>
        <w:tc>
          <w:tcPr>
            <w:tcW w:w="0" w:type="auto"/>
          </w:tcPr>
          <w:p w14:paraId="190E44C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Sup-Air</w:t>
            </w:r>
          </w:p>
        </w:tc>
        <w:tc>
          <w:tcPr>
            <w:tcW w:w="0" w:type="auto"/>
          </w:tcPr>
          <w:p w14:paraId="5372250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Sup-</w:t>
            </w:r>
            <w:proofErr w:type="spellStart"/>
            <w:r w:rsidRPr="006C4520">
              <w:rPr>
                <w:rFonts w:ascii="Times New Roman" w:hAnsi="Times New Roman" w:cs="Times New Roman"/>
              </w:rPr>
              <w:t>Imm</w:t>
            </w:r>
            <w:proofErr w:type="spellEnd"/>
          </w:p>
        </w:tc>
        <w:tc>
          <w:tcPr>
            <w:tcW w:w="0" w:type="auto"/>
          </w:tcPr>
          <w:p w14:paraId="5D03F62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Up-</w:t>
            </w:r>
            <w:proofErr w:type="spellStart"/>
            <w:r w:rsidRPr="006C4520">
              <w:rPr>
                <w:rFonts w:ascii="Times New Roman" w:hAnsi="Times New Roman" w:cs="Times New Roman"/>
              </w:rPr>
              <w:t>Imm</w:t>
            </w:r>
            <w:proofErr w:type="spellEnd"/>
          </w:p>
        </w:tc>
        <w:tc>
          <w:tcPr>
            <w:tcW w:w="0" w:type="auto"/>
          </w:tcPr>
          <w:p w14:paraId="7C072A3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Sup-Air</w:t>
            </w:r>
          </w:p>
        </w:tc>
        <w:tc>
          <w:tcPr>
            <w:tcW w:w="0" w:type="auto"/>
          </w:tcPr>
          <w:p w14:paraId="39EC0123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Sup-</w:t>
            </w:r>
            <w:proofErr w:type="spellStart"/>
            <w:r w:rsidRPr="006C4520">
              <w:rPr>
                <w:rFonts w:ascii="Times New Roman" w:hAnsi="Times New Roman" w:cs="Times New Roman"/>
              </w:rPr>
              <w:t>Imm</w:t>
            </w:r>
            <w:proofErr w:type="spellEnd"/>
          </w:p>
        </w:tc>
        <w:tc>
          <w:tcPr>
            <w:tcW w:w="0" w:type="auto"/>
          </w:tcPr>
          <w:p w14:paraId="2DF45E2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Up-</w:t>
            </w:r>
            <w:proofErr w:type="spellStart"/>
            <w:r w:rsidRPr="006C4520">
              <w:rPr>
                <w:rFonts w:ascii="Times New Roman" w:hAnsi="Times New Roman" w:cs="Times New Roman"/>
              </w:rPr>
              <w:t>Imm</w:t>
            </w:r>
            <w:proofErr w:type="spellEnd"/>
          </w:p>
        </w:tc>
      </w:tr>
      <w:tr w:rsidR="00850CCD" w:rsidRPr="006C4520" w14:paraId="4CAB4A89" w14:textId="77777777" w:rsidTr="006C4520">
        <w:tc>
          <w:tcPr>
            <w:tcW w:w="0" w:type="auto"/>
          </w:tcPr>
          <w:p w14:paraId="7AAFA17A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ED2B81C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97</w:t>
            </w:r>
          </w:p>
        </w:tc>
        <w:tc>
          <w:tcPr>
            <w:tcW w:w="0" w:type="auto"/>
            <w:vAlign w:val="center"/>
          </w:tcPr>
          <w:p w14:paraId="34EDEE80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0" w:type="auto"/>
            <w:vAlign w:val="center"/>
          </w:tcPr>
          <w:p w14:paraId="26E386A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0" w:type="auto"/>
            <w:vAlign w:val="center"/>
          </w:tcPr>
          <w:p w14:paraId="01B1B2E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0" w:type="auto"/>
            <w:vAlign w:val="center"/>
          </w:tcPr>
          <w:p w14:paraId="1929E40C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vAlign w:val="center"/>
          </w:tcPr>
          <w:p w14:paraId="771E71CE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vAlign w:val="center"/>
          </w:tcPr>
          <w:p w14:paraId="6600EDAF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.09</w:t>
            </w:r>
          </w:p>
        </w:tc>
      </w:tr>
      <w:tr w:rsidR="00850CCD" w:rsidRPr="006C4520" w14:paraId="61470B8C" w14:textId="77777777" w:rsidTr="006C4520">
        <w:tc>
          <w:tcPr>
            <w:tcW w:w="0" w:type="auto"/>
          </w:tcPr>
          <w:p w14:paraId="62573C30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47ACF626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0" w:type="auto"/>
            <w:vAlign w:val="center"/>
          </w:tcPr>
          <w:p w14:paraId="516BDB2F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0" w:type="auto"/>
            <w:vAlign w:val="center"/>
          </w:tcPr>
          <w:p w14:paraId="31C46993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0" w:type="auto"/>
            <w:vAlign w:val="center"/>
          </w:tcPr>
          <w:p w14:paraId="5712FB8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0" w:type="auto"/>
            <w:vAlign w:val="center"/>
          </w:tcPr>
          <w:p w14:paraId="0E483CB1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vAlign w:val="center"/>
          </w:tcPr>
          <w:p w14:paraId="044D1331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vAlign w:val="center"/>
          </w:tcPr>
          <w:p w14:paraId="1BE5FDD1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72</w:t>
            </w:r>
          </w:p>
        </w:tc>
      </w:tr>
      <w:tr w:rsidR="00850CCD" w:rsidRPr="006C4520" w14:paraId="4663C8F3" w14:textId="77777777" w:rsidTr="006C4520">
        <w:tc>
          <w:tcPr>
            <w:tcW w:w="0" w:type="auto"/>
          </w:tcPr>
          <w:p w14:paraId="7D92E4C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075FAE3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0" w:type="auto"/>
            <w:vAlign w:val="center"/>
          </w:tcPr>
          <w:p w14:paraId="7CAB3AA2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0" w:type="auto"/>
            <w:vAlign w:val="center"/>
          </w:tcPr>
          <w:p w14:paraId="4FF56411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0" w:type="auto"/>
            <w:vAlign w:val="center"/>
          </w:tcPr>
          <w:p w14:paraId="140CCCE6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0" w:type="auto"/>
            <w:vAlign w:val="center"/>
          </w:tcPr>
          <w:p w14:paraId="4A1D5C89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vAlign w:val="center"/>
          </w:tcPr>
          <w:p w14:paraId="6373CA76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vAlign w:val="center"/>
          </w:tcPr>
          <w:p w14:paraId="6C2AF0C6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.10</w:t>
            </w:r>
          </w:p>
        </w:tc>
      </w:tr>
      <w:tr w:rsidR="00850CCD" w:rsidRPr="006C4520" w14:paraId="7A43D110" w14:textId="77777777" w:rsidTr="006C4520">
        <w:tc>
          <w:tcPr>
            <w:tcW w:w="0" w:type="auto"/>
          </w:tcPr>
          <w:p w14:paraId="7D20F734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74B8796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0" w:type="auto"/>
            <w:vAlign w:val="center"/>
          </w:tcPr>
          <w:p w14:paraId="64174E65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0" w:type="auto"/>
            <w:vAlign w:val="center"/>
          </w:tcPr>
          <w:p w14:paraId="6D276602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0" w:type="auto"/>
            <w:vAlign w:val="center"/>
          </w:tcPr>
          <w:p w14:paraId="1B815B75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0" w:type="auto"/>
            <w:vAlign w:val="center"/>
          </w:tcPr>
          <w:p w14:paraId="4C9E4D60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vAlign w:val="center"/>
          </w:tcPr>
          <w:p w14:paraId="700B4CB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vAlign w:val="center"/>
          </w:tcPr>
          <w:p w14:paraId="7C8AF772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79</w:t>
            </w:r>
          </w:p>
        </w:tc>
      </w:tr>
      <w:tr w:rsidR="00850CCD" w:rsidRPr="006C4520" w14:paraId="7CAF9BA8" w14:textId="77777777" w:rsidTr="006C4520">
        <w:tc>
          <w:tcPr>
            <w:tcW w:w="0" w:type="auto"/>
          </w:tcPr>
          <w:p w14:paraId="16B84E5F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37A35A3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80</w:t>
            </w:r>
          </w:p>
        </w:tc>
        <w:tc>
          <w:tcPr>
            <w:tcW w:w="0" w:type="auto"/>
            <w:vAlign w:val="center"/>
          </w:tcPr>
          <w:p w14:paraId="10C8E9A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0" w:type="auto"/>
            <w:vAlign w:val="center"/>
          </w:tcPr>
          <w:p w14:paraId="06B8F800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0" w:type="auto"/>
            <w:vAlign w:val="center"/>
          </w:tcPr>
          <w:p w14:paraId="010ED84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0" w:type="auto"/>
            <w:vAlign w:val="center"/>
          </w:tcPr>
          <w:p w14:paraId="318C62E1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vAlign w:val="center"/>
          </w:tcPr>
          <w:p w14:paraId="71BA1CF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vAlign w:val="center"/>
          </w:tcPr>
          <w:p w14:paraId="0BF62329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77</w:t>
            </w:r>
          </w:p>
        </w:tc>
      </w:tr>
      <w:tr w:rsidR="00850CCD" w:rsidRPr="006C4520" w14:paraId="2E4FD608" w14:textId="77777777" w:rsidTr="006C4520">
        <w:tc>
          <w:tcPr>
            <w:tcW w:w="0" w:type="auto"/>
          </w:tcPr>
          <w:p w14:paraId="77F36BF9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508217AE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0" w:type="auto"/>
            <w:vAlign w:val="center"/>
          </w:tcPr>
          <w:p w14:paraId="29D3618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0" w:type="auto"/>
            <w:vAlign w:val="center"/>
          </w:tcPr>
          <w:p w14:paraId="2D51406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0" w:type="auto"/>
            <w:vAlign w:val="center"/>
          </w:tcPr>
          <w:p w14:paraId="21215AE9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0" w:type="auto"/>
            <w:vAlign w:val="center"/>
          </w:tcPr>
          <w:p w14:paraId="17A950CC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vAlign w:val="center"/>
          </w:tcPr>
          <w:p w14:paraId="558D65C5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vAlign w:val="center"/>
          </w:tcPr>
          <w:p w14:paraId="2C86113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15</w:t>
            </w:r>
          </w:p>
        </w:tc>
      </w:tr>
      <w:tr w:rsidR="00850CCD" w:rsidRPr="006C4520" w14:paraId="36F41673" w14:textId="77777777" w:rsidTr="006C4520">
        <w:tc>
          <w:tcPr>
            <w:tcW w:w="0" w:type="auto"/>
          </w:tcPr>
          <w:p w14:paraId="47D2C354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7B9C3FDC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2.15</w:t>
            </w:r>
          </w:p>
        </w:tc>
        <w:tc>
          <w:tcPr>
            <w:tcW w:w="0" w:type="auto"/>
            <w:vAlign w:val="center"/>
          </w:tcPr>
          <w:p w14:paraId="344ACCAA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2.43</w:t>
            </w:r>
          </w:p>
        </w:tc>
        <w:tc>
          <w:tcPr>
            <w:tcW w:w="0" w:type="auto"/>
            <w:vAlign w:val="center"/>
          </w:tcPr>
          <w:p w14:paraId="349A656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0" w:type="auto"/>
            <w:vAlign w:val="center"/>
          </w:tcPr>
          <w:p w14:paraId="223123D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0" w:type="auto"/>
            <w:vAlign w:val="center"/>
          </w:tcPr>
          <w:p w14:paraId="5238DFDF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vAlign w:val="center"/>
          </w:tcPr>
          <w:p w14:paraId="6AF15603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  <w:vAlign w:val="center"/>
          </w:tcPr>
          <w:p w14:paraId="477D8F6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68</w:t>
            </w:r>
          </w:p>
        </w:tc>
      </w:tr>
      <w:tr w:rsidR="00850CCD" w:rsidRPr="006C4520" w14:paraId="4D35D95F" w14:textId="77777777" w:rsidTr="006C4520">
        <w:tc>
          <w:tcPr>
            <w:tcW w:w="0" w:type="auto"/>
          </w:tcPr>
          <w:p w14:paraId="4D0E090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2E7E184E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0" w:type="auto"/>
            <w:vAlign w:val="center"/>
          </w:tcPr>
          <w:p w14:paraId="36774759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0" w:type="auto"/>
            <w:vAlign w:val="center"/>
          </w:tcPr>
          <w:p w14:paraId="18F8E119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0" w:type="auto"/>
            <w:vAlign w:val="center"/>
          </w:tcPr>
          <w:p w14:paraId="1EE045AA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vAlign w:val="center"/>
          </w:tcPr>
          <w:p w14:paraId="1CDD4C79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vAlign w:val="center"/>
          </w:tcPr>
          <w:p w14:paraId="70CB7CE5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vAlign w:val="center"/>
          </w:tcPr>
          <w:p w14:paraId="49834D35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46</w:t>
            </w:r>
          </w:p>
        </w:tc>
      </w:tr>
      <w:tr w:rsidR="00850CCD" w:rsidRPr="006C4520" w14:paraId="734A8BA1" w14:textId="77777777" w:rsidTr="006C4520">
        <w:tc>
          <w:tcPr>
            <w:tcW w:w="0" w:type="auto"/>
          </w:tcPr>
          <w:p w14:paraId="25E0F9AA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42D6B4A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2.45</w:t>
            </w:r>
          </w:p>
        </w:tc>
        <w:tc>
          <w:tcPr>
            <w:tcW w:w="0" w:type="auto"/>
            <w:vAlign w:val="center"/>
          </w:tcPr>
          <w:p w14:paraId="41DDC9A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0" w:type="auto"/>
            <w:vAlign w:val="center"/>
          </w:tcPr>
          <w:p w14:paraId="748DFB15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0" w:type="auto"/>
            <w:vAlign w:val="center"/>
          </w:tcPr>
          <w:p w14:paraId="05E658A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0" w:type="auto"/>
            <w:vAlign w:val="center"/>
          </w:tcPr>
          <w:p w14:paraId="70E3DA9A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vAlign w:val="center"/>
          </w:tcPr>
          <w:p w14:paraId="70464146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vAlign w:val="center"/>
          </w:tcPr>
          <w:p w14:paraId="52431A0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.11</w:t>
            </w:r>
          </w:p>
        </w:tc>
      </w:tr>
      <w:tr w:rsidR="00850CCD" w:rsidRPr="006C4520" w14:paraId="71A232EC" w14:textId="77777777" w:rsidTr="006C4520">
        <w:tc>
          <w:tcPr>
            <w:tcW w:w="0" w:type="auto"/>
          </w:tcPr>
          <w:p w14:paraId="0DDBA0D1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3DB5392F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0" w:type="auto"/>
            <w:vAlign w:val="center"/>
          </w:tcPr>
          <w:p w14:paraId="6C5F8FF2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0" w:type="auto"/>
            <w:vAlign w:val="center"/>
          </w:tcPr>
          <w:p w14:paraId="292228E2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0" w:type="auto"/>
            <w:vAlign w:val="center"/>
          </w:tcPr>
          <w:p w14:paraId="1E87243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0" w:type="auto"/>
            <w:vAlign w:val="center"/>
          </w:tcPr>
          <w:p w14:paraId="41854213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vAlign w:val="center"/>
          </w:tcPr>
          <w:p w14:paraId="3044A28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  <w:vAlign w:val="center"/>
          </w:tcPr>
          <w:p w14:paraId="541CD84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77</w:t>
            </w:r>
          </w:p>
        </w:tc>
      </w:tr>
      <w:tr w:rsidR="00850CCD" w:rsidRPr="006C4520" w14:paraId="0BE87522" w14:textId="77777777" w:rsidTr="006C4520">
        <w:tc>
          <w:tcPr>
            <w:tcW w:w="0" w:type="auto"/>
          </w:tcPr>
          <w:p w14:paraId="76886FB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6B335DA1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0" w:type="auto"/>
            <w:vAlign w:val="center"/>
          </w:tcPr>
          <w:p w14:paraId="2C9BDDB4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0" w:type="auto"/>
            <w:vAlign w:val="center"/>
          </w:tcPr>
          <w:p w14:paraId="729511B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0" w:type="auto"/>
            <w:vAlign w:val="center"/>
          </w:tcPr>
          <w:p w14:paraId="5BD66736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0" w:type="auto"/>
            <w:vAlign w:val="center"/>
          </w:tcPr>
          <w:p w14:paraId="4B425DA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vAlign w:val="center"/>
          </w:tcPr>
          <w:p w14:paraId="4C0FC41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vAlign w:val="center"/>
          </w:tcPr>
          <w:p w14:paraId="13E323FE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78</w:t>
            </w:r>
          </w:p>
        </w:tc>
      </w:tr>
      <w:tr w:rsidR="00850CCD" w:rsidRPr="006C4520" w14:paraId="128BBCF4" w14:textId="77777777" w:rsidTr="006C4520">
        <w:tc>
          <w:tcPr>
            <w:tcW w:w="0" w:type="auto"/>
          </w:tcPr>
          <w:p w14:paraId="6FE2531E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589BA7D3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2.25</w:t>
            </w:r>
          </w:p>
        </w:tc>
        <w:tc>
          <w:tcPr>
            <w:tcW w:w="0" w:type="auto"/>
            <w:vAlign w:val="center"/>
          </w:tcPr>
          <w:p w14:paraId="6682224A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0" w:type="auto"/>
            <w:vAlign w:val="center"/>
          </w:tcPr>
          <w:p w14:paraId="296A6C84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0" w:type="auto"/>
            <w:vAlign w:val="center"/>
          </w:tcPr>
          <w:p w14:paraId="72D1D28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0" w:type="auto"/>
            <w:vAlign w:val="center"/>
          </w:tcPr>
          <w:p w14:paraId="768759D0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vAlign w:val="center"/>
          </w:tcPr>
          <w:p w14:paraId="418D84A9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0" w:type="auto"/>
            <w:vAlign w:val="center"/>
          </w:tcPr>
          <w:p w14:paraId="6D272A39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2.13</w:t>
            </w:r>
          </w:p>
        </w:tc>
      </w:tr>
      <w:tr w:rsidR="00850CCD" w:rsidRPr="006C4520" w14:paraId="683A1EDF" w14:textId="77777777" w:rsidTr="006C4520">
        <w:tc>
          <w:tcPr>
            <w:tcW w:w="0" w:type="auto"/>
          </w:tcPr>
          <w:p w14:paraId="15DC9404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4A2719D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0" w:type="auto"/>
            <w:vAlign w:val="center"/>
          </w:tcPr>
          <w:p w14:paraId="59175CBE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0" w:type="auto"/>
            <w:vAlign w:val="center"/>
          </w:tcPr>
          <w:p w14:paraId="704DC6BA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0" w:type="auto"/>
            <w:vAlign w:val="center"/>
          </w:tcPr>
          <w:p w14:paraId="72CDC860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</w:tcPr>
          <w:p w14:paraId="5B8CFFF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vAlign w:val="center"/>
          </w:tcPr>
          <w:p w14:paraId="4B45632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vAlign w:val="center"/>
          </w:tcPr>
          <w:p w14:paraId="3FF9ABA1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06</w:t>
            </w:r>
          </w:p>
        </w:tc>
      </w:tr>
      <w:tr w:rsidR="00850CCD" w:rsidRPr="006C4520" w14:paraId="37BE9D94" w14:textId="77777777" w:rsidTr="006C4520">
        <w:tc>
          <w:tcPr>
            <w:tcW w:w="0" w:type="auto"/>
          </w:tcPr>
          <w:p w14:paraId="18BF339F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7A2C0FBC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0" w:type="auto"/>
            <w:vAlign w:val="center"/>
          </w:tcPr>
          <w:p w14:paraId="07648940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0" w:type="auto"/>
            <w:vAlign w:val="center"/>
          </w:tcPr>
          <w:p w14:paraId="36F209B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0" w:type="auto"/>
            <w:vAlign w:val="center"/>
          </w:tcPr>
          <w:p w14:paraId="7E6C2E96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0" w:type="auto"/>
            <w:vAlign w:val="center"/>
          </w:tcPr>
          <w:p w14:paraId="174420AA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vAlign w:val="center"/>
          </w:tcPr>
          <w:p w14:paraId="2BA5CA1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vAlign w:val="center"/>
          </w:tcPr>
          <w:p w14:paraId="12468DE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90</w:t>
            </w:r>
          </w:p>
        </w:tc>
      </w:tr>
      <w:tr w:rsidR="00850CCD" w:rsidRPr="006C4520" w14:paraId="22A9D1FF" w14:textId="77777777" w:rsidTr="006C4520">
        <w:tc>
          <w:tcPr>
            <w:tcW w:w="0" w:type="auto"/>
          </w:tcPr>
          <w:p w14:paraId="26AFF542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4760AB2F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0" w:type="auto"/>
            <w:vAlign w:val="center"/>
          </w:tcPr>
          <w:p w14:paraId="62940B7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0" w:type="auto"/>
            <w:vAlign w:val="center"/>
          </w:tcPr>
          <w:p w14:paraId="64894C9E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0" w:type="auto"/>
            <w:vAlign w:val="center"/>
          </w:tcPr>
          <w:p w14:paraId="024D2890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0" w:type="auto"/>
            <w:vAlign w:val="center"/>
          </w:tcPr>
          <w:p w14:paraId="6519C3A6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vAlign w:val="center"/>
          </w:tcPr>
          <w:p w14:paraId="28739F02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vAlign w:val="center"/>
          </w:tcPr>
          <w:p w14:paraId="76A7E930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86</w:t>
            </w:r>
          </w:p>
        </w:tc>
      </w:tr>
      <w:tr w:rsidR="00850CCD" w:rsidRPr="006C4520" w14:paraId="20EC91D1" w14:textId="77777777" w:rsidTr="006C4520">
        <w:tc>
          <w:tcPr>
            <w:tcW w:w="0" w:type="auto"/>
          </w:tcPr>
          <w:p w14:paraId="67E9EB5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13F6624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0" w:type="auto"/>
            <w:vAlign w:val="center"/>
          </w:tcPr>
          <w:p w14:paraId="6E258A1F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0" w:type="auto"/>
            <w:vAlign w:val="center"/>
          </w:tcPr>
          <w:p w14:paraId="3130ADEA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0" w:type="auto"/>
            <w:vAlign w:val="center"/>
          </w:tcPr>
          <w:p w14:paraId="338CBE2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0" w:type="auto"/>
            <w:vAlign w:val="center"/>
          </w:tcPr>
          <w:p w14:paraId="3967B755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vAlign w:val="center"/>
          </w:tcPr>
          <w:p w14:paraId="5AF11790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vAlign w:val="center"/>
          </w:tcPr>
          <w:p w14:paraId="6E21C76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39</w:t>
            </w:r>
          </w:p>
        </w:tc>
      </w:tr>
      <w:tr w:rsidR="00850CCD" w:rsidRPr="006C4520" w14:paraId="59E38B45" w14:textId="77777777" w:rsidTr="006C4520">
        <w:tc>
          <w:tcPr>
            <w:tcW w:w="0" w:type="auto"/>
          </w:tcPr>
          <w:p w14:paraId="2EA2C416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35494C92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0" w:type="auto"/>
            <w:vAlign w:val="center"/>
          </w:tcPr>
          <w:p w14:paraId="580B48F1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0" w:type="auto"/>
            <w:vAlign w:val="center"/>
          </w:tcPr>
          <w:p w14:paraId="43FA1F7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0" w:type="auto"/>
            <w:vAlign w:val="center"/>
          </w:tcPr>
          <w:p w14:paraId="6D95F0DE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0" w:type="auto"/>
            <w:vAlign w:val="center"/>
          </w:tcPr>
          <w:p w14:paraId="2C46704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vAlign w:val="center"/>
          </w:tcPr>
          <w:p w14:paraId="254E48E8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</w:tcPr>
          <w:p w14:paraId="474FC273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81</w:t>
            </w:r>
          </w:p>
        </w:tc>
      </w:tr>
      <w:tr w:rsidR="00850CCD" w:rsidRPr="006C4520" w14:paraId="2004B0FE" w14:textId="77777777" w:rsidTr="006C4520">
        <w:tc>
          <w:tcPr>
            <w:tcW w:w="0" w:type="auto"/>
          </w:tcPr>
          <w:p w14:paraId="0962B993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2B75F846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0" w:type="auto"/>
            <w:vAlign w:val="center"/>
          </w:tcPr>
          <w:p w14:paraId="67C24DEC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2.25</w:t>
            </w:r>
          </w:p>
        </w:tc>
        <w:tc>
          <w:tcPr>
            <w:tcW w:w="0" w:type="auto"/>
            <w:vAlign w:val="center"/>
          </w:tcPr>
          <w:p w14:paraId="2434554A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0" w:type="auto"/>
            <w:vAlign w:val="center"/>
          </w:tcPr>
          <w:p w14:paraId="06B8C9B5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0" w:type="auto"/>
            <w:vAlign w:val="center"/>
          </w:tcPr>
          <w:p w14:paraId="7A1EE5B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vAlign w:val="center"/>
          </w:tcPr>
          <w:p w14:paraId="0E5F89D5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vAlign w:val="center"/>
          </w:tcPr>
          <w:p w14:paraId="023756AC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01</w:t>
            </w:r>
          </w:p>
        </w:tc>
      </w:tr>
      <w:tr w:rsidR="00850CCD" w:rsidRPr="006C4520" w14:paraId="0426520A" w14:textId="77777777" w:rsidTr="006C4520">
        <w:tc>
          <w:tcPr>
            <w:tcW w:w="0" w:type="auto"/>
          </w:tcPr>
          <w:p w14:paraId="6F06D611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4F3A31" w14:textId="77777777" w:rsidR="00850CCD" w:rsidRPr="006C4520" w:rsidRDefault="00850CCD" w:rsidP="006C4520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7858EC" w14:textId="77777777" w:rsidR="00850CCD" w:rsidRPr="006C4520" w:rsidRDefault="00850CCD" w:rsidP="006C4520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F8179A" w14:textId="77777777" w:rsidR="00850CCD" w:rsidRPr="006C4520" w:rsidRDefault="00850CCD" w:rsidP="006C4520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AE1576" w14:textId="77777777" w:rsidR="00850CCD" w:rsidRPr="006C4520" w:rsidRDefault="00850CCD" w:rsidP="006C4520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7A1147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F5C095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EA14A1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0CCD" w:rsidRPr="006C4520" w14:paraId="6161739E" w14:textId="77777777" w:rsidTr="006C4520">
        <w:tc>
          <w:tcPr>
            <w:tcW w:w="0" w:type="auto"/>
          </w:tcPr>
          <w:p w14:paraId="4D25EC2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C4520">
              <w:rPr>
                <w:rFonts w:ascii="Times New Roman" w:hAnsi="Times New Roman" w:cs="Times New Roman"/>
                <w:b/>
              </w:rPr>
              <w:t>Median</w:t>
            </w:r>
            <w:proofErr w:type="spellEnd"/>
          </w:p>
        </w:tc>
        <w:tc>
          <w:tcPr>
            <w:tcW w:w="0" w:type="auto"/>
          </w:tcPr>
          <w:p w14:paraId="42E24A12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>1.68</w:t>
            </w:r>
          </w:p>
          <w:p w14:paraId="7E407891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20">
              <w:rPr>
                <w:rFonts w:ascii="Times New Roman" w:hAnsi="Times New Roman" w:cs="Times New Roman"/>
                <w:sz w:val="22"/>
                <w:szCs w:val="22"/>
              </w:rPr>
              <w:t>1.52-1.95</w:t>
            </w:r>
          </w:p>
        </w:tc>
        <w:tc>
          <w:tcPr>
            <w:tcW w:w="0" w:type="auto"/>
          </w:tcPr>
          <w:p w14:paraId="0A5E3F53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 xml:space="preserve">1.12 </w:t>
            </w:r>
          </w:p>
          <w:p w14:paraId="5CB01550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20">
              <w:rPr>
                <w:rFonts w:ascii="Times New Roman" w:hAnsi="Times New Roman" w:cs="Times New Roman"/>
                <w:sz w:val="22"/>
                <w:szCs w:val="22"/>
              </w:rPr>
              <w:t>0.9-1.69</w:t>
            </w:r>
          </w:p>
        </w:tc>
        <w:tc>
          <w:tcPr>
            <w:tcW w:w="0" w:type="auto"/>
          </w:tcPr>
          <w:p w14:paraId="6A2E86CF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 xml:space="preserve">1.06  </w:t>
            </w:r>
          </w:p>
          <w:p w14:paraId="15F6B0DB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20">
              <w:rPr>
                <w:rFonts w:ascii="Times New Roman" w:hAnsi="Times New Roman" w:cs="Times New Roman"/>
                <w:sz w:val="22"/>
                <w:szCs w:val="22"/>
              </w:rPr>
              <w:t>0.83-1.21</w:t>
            </w:r>
          </w:p>
        </w:tc>
        <w:tc>
          <w:tcPr>
            <w:tcW w:w="0" w:type="auto"/>
          </w:tcPr>
          <w:p w14:paraId="33EB8C7D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520">
              <w:rPr>
                <w:rFonts w:ascii="Times New Roman" w:hAnsi="Times New Roman" w:cs="Times New Roman"/>
                <w:b/>
              </w:rPr>
              <w:t xml:space="preserve">0.66  </w:t>
            </w:r>
          </w:p>
          <w:p w14:paraId="6E796376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20">
              <w:rPr>
                <w:rFonts w:ascii="Times New Roman" w:hAnsi="Times New Roman" w:cs="Times New Roman"/>
                <w:sz w:val="22"/>
                <w:szCs w:val="22"/>
              </w:rPr>
              <w:t>0.59-0.93</w:t>
            </w:r>
          </w:p>
        </w:tc>
        <w:tc>
          <w:tcPr>
            <w:tcW w:w="0" w:type="auto"/>
            <w:vAlign w:val="center"/>
          </w:tcPr>
          <w:p w14:paraId="41E98DB8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4520">
              <w:rPr>
                <w:rFonts w:ascii="Times New Roman" w:hAnsi="Times New Roman" w:cs="Times New Roman"/>
                <w:b/>
                <w:bCs/>
              </w:rPr>
              <w:t xml:space="preserve">0.46    </w:t>
            </w:r>
          </w:p>
          <w:p w14:paraId="37EE9C64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20">
              <w:rPr>
                <w:rFonts w:ascii="Times New Roman" w:hAnsi="Times New Roman" w:cs="Times New Roman"/>
                <w:sz w:val="22"/>
                <w:szCs w:val="22"/>
              </w:rPr>
              <w:t>0.35-0.61</w:t>
            </w:r>
          </w:p>
        </w:tc>
        <w:tc>
          <w:tcPr>
            <w:tcW w:w="0" w:type="auto"/>
            <w:vAlign w:val="center"/>
          </w:tcPr>
          <w:p w14:paraId="57F28C48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4520">
              <w:rPr>
                <w:rFonts w:ascii="Times New Roman" w:hAnsi="Times New Roman" w:cs="Times New Roman"/>
                <w:b/>
                <w:bCs/>
              </w:rPr>
              <w:t xml:space="preserve">0.87  </w:t>
            </w:r>
          </w:p>
          <w:p w14:paraId="0EFC8BD6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20">
              <w:rPr>
                <w:rFonts w:ascii="Times New Roman" w:hAnsi="Times New Roman" w:cs="Times New Roman"/>
                <w:bCs/>
                <w:sz w:val="22"/>
                <w:szCs w:val="22"/>
              </w:rPr>
              <w:t>0.69-1.0</w:t>
            </w:r>
          </w:p>
        </w:tc>
        <w:tc>
          <w:tcPr>
            <w:tcW w:w="0" w:type="auto"/>
            <w:vAlign w:val="center"/>
          </w:tcPr>
          <w:p w14:paraId="098D56E1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4520">
              <w:rPr>
                <w:rFonts w:ascii="Times New Roman" w:hAnsi="Times New Roman" w:cs="Times New Roman"/>
                <w:b/>
                <w:bCs/>
              </w:rPr>
              <w:t xml:space="preserve">1.42  </w:t>
            </w:r>
          </w:p>
          <w:p w14:paraId="0E4AA9D1" w14:textId="77777777" w:rsidR="00850CCD" w:rsidRPr="006C4520" w:rsidRDefault="00850CCD" w:rsidP="006C45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20">
              <w:rPr>
                <w:rFonts w:ascii="Times New Roman" w:hAnsi="Times New Roman" w:cs="Times New Roman"/>
                <w:bCs/>
                <w:sz w:val="22"/>
                <w:szCs w:val="22"/>
              </w:rPr>
              <w:t>0.93-1.78</w:t>
            </w:r>
          </w:p>
        </w:tc>
      </w:tr>
      <w:tr w:rsidR="00850CCD" w:rsidRPr="00850CCD" w14:paraId="28665E2F" w14:textId="77777777" w:rsidTr="006C4520">
        <w:tc>
          <w:tcPr>
            <w:tcW w:w="0" w:type="auto"/>
          </w:tcPr>
          <w:p w14:paraId="729D532E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4520">
              <w:rPr>
                <w:rFonts w:ascii="Times New Roman" w:hAnsi="Times New Roman" w:cs="Times New Roman"/>
              </w:rPr>
              <w:t>Mean</w:t>
            </w:r>
            <w:proofErr w:type="spellEnd"/>
          </w:p>
        </w:tc>
        <w:tc>
          <w:tcPr>
            <w:tcW w:w="0" w:type="auto"/>
          </w:tcPr>
          <w:p w14:paraId="188D034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0" w:type="auto"/>
          </w:tcPr>
          <w:p w14:paraId="74C4508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</w:tcPr>
          <w:p w14:paraId="2A53182D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50D34000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vAlign w:val="center"/>
          </w:tcPr>
          <w:p w14:paraId="534B2F0B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bCs/>
              </w:rPr>
              <w:t>0.46</w:t>
            </w:r>
          </w:p>
        </w:tc>
        <w:tc>
          <w:tcPr>
            <w:tcW w:w="0" w:type="auto"/>
            <w:vAlign w:val="center"/>
          </w:tcPr>
          <w:p w14:paraId="06589A2F" w14:textId="77777777" w:rsidR="00850CCD" w:rsidRPr="006C4520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bCs/>
              </w:rPr>
              <w:t>0.87</w:t>
            </w:r>
          </w:p>
        </w:tc>
        <w:tc>
          <w:tcPr>
            <w:tcW w:w="0" w:type="auto"/>
            <w:vAlign w:val="center"/>
          </w:tcPr>
          <w:p w14:paraId="101FA0BE" w14:textId="77777777" w:rsidR="00850CCD" w:rsidRPr="00850CCD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C4520">
              <w:rPr>
                <w:rFonts w:ascii="Times New Roman" w:hAnsi="Times New Roman" w:cs="Times New Roman"/>
                <w:bCs/>
              </w:rPr>
              <w:t>1.43</w:t>
            </w:r>
          </w:p>
        </w:tc>
      </w:tr>
      <w:tr w:rsidR="00850CCD" w:rsidRPr="00850CCD" w14:paraId="58B5CF66" w14:textId="77777777" w:rsidTr="006C4520">
        <w:tc>
          <w:tcPr>
            <w:tcW w:w="0" w:type="auto"/>
          </w:tcPr>
          <w:p w14:paraId="7A37FDA6" w14:textId="77777777" w:rsidR="00850CCD" w:rsidRPr="00850CCD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0CCD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0" w:type="auto"/>
          </w:tcPr>
          <w:p w14:paraId="510ABB92" w14:textId="77777777" w:rsidR="00850CCD" w:rsidRPr="00850CCD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0CC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14:paraId="23CAAA08" w14:textId="77777777" w:rsidR="00850CCD" w:rsidRPr="00850CCD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0CC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14:paraId="30E9AE27" w14:textId="77777777" w:rsidR="00850CCD" w:rsidRPr="00850CCD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0CC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14:paraId="0FCADF52" w14:textId="77777777" w:rsidR="00850CCD" w:rsidRPr="00850CCD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0CC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vAlign w:val="center"/>
          </w:tcPr>
          <w:p w14:paraId="74E5F566" w14:textId="77777777" w:rsidR="00850CCD" w:rsidRPr="00850CCD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0CCD">
              <w:rPr>
                <w:rFonts w:ascii="Times New Roman" w:hAnsi="Times New Roman" w:cs="Times New Roman"/>
                <w:bCs/>
              </w:rPr>
              <w:t>0.17</w:t>
            </w:r>
          </w:p>
        </w:tc>
        <w:tc>
          <w:tcPr>
            <w:tcW w:w="0" w:type="auto"/>
            <w:vAlign w:val="center"/>
          </w:tcPr>
          <w:p w14:paraId="35043521" w14:textId="77777777" w:rsidR="00850CCD" w:rsidRPr="00850CCD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0CCD">
              <w:rPr>
                <w:rFonts w:ascii="Times New Roman" w:hAnsi="Times New Roman" w:cs="Times New Roman"/>
                <w:bCs/>
              </w:rPr>
              <w:t>0.22</w:t>
            </w:r>
          </w:p>
        </w:tc>
        <w:tc>
          <w:tcPr>
            <w:tcW w:w="0" w:type="auto"/>
            <w:vAlign w:val="center"/>
          </w:tcPr>
          <w:p w14:paraId="7D76FC31" w14:textId="77777777" w:rsidR="00850CCD" w:rsidRPr="00850CCD" w:rsidRDefault="00850CCD" w:rsidP="006C452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0CCD">
              <w:rPr>
                <w:rFonts w:ascii="Times New Roman" w:hAnsi="Times New Roman" w:cs="Times New Roman"/>
                <w:bCs/>
              </w:rPr>
              <w:t>0.52</w:t>
            </w:r>
          </w:p>
        </w:tc>
      </w:tr>
    </w:tbl>
    <w:p w14:paraId="3B0B4F48" w14:textId="77777777" w:rsidR="00F06497" w:rsidRPr="00AA3175" w:rsidRDefault="00F06497" w:rsidP="002F1E33">
      <w:pPr>
        <w:spacing w:after="120"/>
        <w:rPr>
          <w:rFonts w:ascii="Times New Roman" w:hAnsi="Times New Roman" w:cs="Times New Roman"/>
          <w:lang w:val="en-US"/>
        </w:rPr>
      </w:pPr>
    </w:p>
    <w:p w14:paraId="20D16821" w14:textId="77777777" w:rsidR="001270CC" w:rsidRDefault="001270CC" w:rsidP="002F1E33">
      <w:pPr>
        <w:spacing w:after="120"/>
        <w:rPr>
          <w:rFonts w:ascii="Times New Roman" w:hAnsi="Times New Roman" w:cs="Times New Roman"/>
        </w:rPr>
      </w:pPr>
    </w:p>
    <w:p w14:paraId="2AA5A647" w14:textId="4EDA4DEF" w:rsidR="003A4681" w:rsidRPr="009D326E" w:rsidRDefault="003A4681" w:rsidP="003A4681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9D326E">
        <w:rPr>
          <w:rFonts w:ascii="Times New Roman" w:hAnsi="Times New Roman" w:cs="Times New Roman"/>
          <w:lang w:val="en-US"/>
        </w:rPr>
        <w:t xml:space="preserve">Median values are shown with 1st and 3rd quartiles. Statistical </w:t>
      </w:r>
      <w:r w:rsidR="00DF427C">
        <w:rPr>
          <w:rFonts w:ascii="Times New Roman" w:hAnsi="Times New Roman" w:cs="Times New Roman"/>
          <w:lang w:val="en-US"/>
        </w:rPr>
        <w:t>significance was determined using</w:t>
      </w:r>
      <w:r w:rsidRPr="009D326E">
        <w:rPr>
          <w:rFonts w:ascii="Times New Roman" w:hAnsi="Times New Roman" w:cs="Times New Roman"/>
          <w:lang w:val="en-US"/>
        </w:rPr>
        <w:t xml:space="preserve"> Friedman’s </w:t>
      </w:r>
      <w:r w:rsidR="00DF427C">
        <w:rPr>
          <w:rFonts w:ascii="Times New Roman" w:hAnsi="Times New Roman" w:cs="Times New Roman"/>
          <w:lang w:val="en-US"/>
        </w:rPr>
        <w:t xml:space="preserve">test </w:t>
      </w:r>
      <w:r w:rsidRPr="009D326E">
        <w:rPr>
          <w:rFonts w:ascii="Times New Roman" w:hAnsi="Times New Roman" w:cs="Times New Roman"/>
          <w:lang w:val="en-US"/>
        </w:rPr>
        <w:t xml:space="preserve">(4 conditions) and Dunn’s </w:t>
      </w:r>
      <w:r w:rsidR="00DF427C" w:rsidRPr="009D326E">
        <w:rPr>
          <w:rFonts w:ascii="Times New Roman" w:hAnsi="Times New Roman" w:cs="Times New Roman"/>
          <w:lang w:val="en-US"/>
        </w:rPr>
        <w:t xml:space="preserve">post-hoc </w:t>
      </w:r>
      <w:r w:rsidRPr="009D326E">
        <w:rPr>
          <w:rFonts w:ascii="Times New Roman" w:hAnsi="Times New Roman" w:cs="Times New Roman"/>
          <w:lang w:val="en-US"/>
        </w:rPr>
        <w:t>test for comparison</w:t>
      </w:r>
      <w:r w:rsidR="00DF427C">
        <w:rPr>
          <w:rFonts w:ascii="Times New Roman" w:hAnsi="Times New Roman" w:cs="Times New Roman"/>
          <w:lang w:val="en-US"/>
        </w:rPr>
        <w:t>s</w:t>
      </w:r>
      <w:r w:rsidRPr="009D326E">
        <w:rPr>
          <w:rFonts w:ascii="Times New Roman" w:hAnsi="Times New Roman" w:cs="Times New Roman"/>
          <w:lang w:val="en-US"/>
        </w:rPr>
        <w:t xml:space="preserve"> between 2 conditions. </w:t>
      </w:r>
    </w:p>
    <w:p w14:paraId="3F7D3643" w14:textId="692C59AD" w:rsidR="00781B5C" w:rsidRPr="009D326E" w:rsidRDefault="007A679D" w:rsidP="003A4681">
      <w:pPr>
        <w:spacing w:after="120"/>
        <w:rPr>
          <w:rFonts w:ascii="Times New Roman" w:hAnsi="Times New Roman" w:cs="Times New Roman"/>
          <w:lang w:val="en-US"/>
        </w:rPr>
      </w:pPr>
      <w:r w:rsidRPr="009D326E">
        <w:rPr>
          <w:rFonts w:ascii="Times New Roman" w:hAnsi="Times New Roman" w:cs="Times New Roman"/>
          <w:lang w:val="en-US"/>
        </w:rPr>
        <w:lastRenderedPageBreak/>
        <w:t xml:space="preserve">Compliance of the </w:t>
      </w:r>
      <w:r w:rsidR="00042A57" w:rsidRPr="009D326E">
        <w:rPr>
          <w:rFonts w:ascii="Times New Roman" w:hAnsi="Times New Roman" w:cs="Times New Roman"/>
          <w:lang w:val="en-US"/>
        </w:rPr>
        <w:t>global</w:t>
      </w:r>
      <w:r w:rsidRPr="009D326E">
        <w:rPr>
          <w:rFonts w:ascii="Times New Roman" w:hAnsi="Times New Roman" w:cs="Times New Roman"/>
          <w:lang w:val="en-US"/>
        </w:rPr>
        <w:t xml:space="preserve"> respiratory system (</w:t>
      </w:r>
      <w:r w:rsidR="00170FEE" w:rsidRPr="009D326E">
        <w:rPr>
          <w:rFonts w:ascii="Times New Roman" w:hAnsi="Times New Roman" w:cs="Times New Roman"/>
          <w:lang w:val="en-US"/>
        </w:rPr>
        <w:t>combined lung and</w:t>
      </w:r>
      <w:r w:rsidRPr="009D326E">
        <w:rPr>
          <w:rFonts w:ascii="Times New Roman" w:hAnsi="Times New Roman" w:cs="Times New Roman"/>
          <w:lang w:val="en-US"/>
        </w:rPr>
        <w:t xml:space="preserve"> chest wall) (</w:t>
      </w:r>
      <w:proofErr w:type="spellStart"/>
      <w:r w:rsidRPr="009D326E">
        <w:rPr>
          <w:rFonts w:ascii="Times New Roman" w:hAnsi="Times New Roman" w:cs="Times New Roman"/>
          <w:i/>
          <w:lang w:val="en-US"/>
        </w:rPr>
        <w:t>Crs</w:t>
      </w:r>
      <w:proofErr w:type="spellEnd"/>
      <w:r w:rsidRPr="009D326E">
        <w:rPr>
          <w:rFonts w:ascii="Times New Roman" w:hAnsi="Times New Roman" w:cs="Times New Roman"/>
          <w:lang w:val="en-US"/>
        </w:rPr>
        <w:t>)</w:t>
      </w:r>
      <w:r w:rsidR="003A4681" w:rsidRPr="009D326E">
        <w:rPr>
          <w:rFonts w:ascii="Times New Roman" w:hAnsi="Times New Roman" w:cs="Times New Roman"/>
          <w:lang w:val="en-US"/>
        </w:rPr>
        <w:t>: Friedman p &lt; 0.001</w:t>
      </w:r>
      <w:r w:rsidR="00DF427C">
        <w:rPr>
          <w:rFonts w:ascii="Times New Roman" w:hAnsi="Times New Roman" w:cs="Times New Roman"/>
          <w:lang w:val="en-US"/>
        </w:rPr>
        <w:t>;</w:t>
      </w:r>
      <w:r w:rsidR="003A4681" w:rsidRPr="009D326E">
        <w:rPr>
          <w:rFonts w:ascii="Times New Roman" w:hAnsi="Times New Roman" w:cs="Times New Roman"/>
          <w:lang w:val="en-US"/>
        </w:rPr>
        <w:t xml:space="preserve"> Up-Air vs Sup-air</w:t>
      </w:r>
      <w:r w:rsidR="00DF427C">
        <w:rPr>
          <w:rFonts w:ascii="Times New Roman" w:hAnsi="Times New Roman" w:cs="Times New Roman"/>
          <w:lang w:val="en-US"/>
        </w:rPr>
        <w:t>:</w:t>
      </w:r>
      <w:r w:rsidR="003A4681" w:rsidRPr="009D326E">
        <w:rPr>
          <w:rFonts w:ascii="Times New Roman" w:hAnsi="Times New Roman" w:cs="Times New Roman"/>
          <w:lang w:val="en-US"/>
        </w:rPr>
        <w:t xml:space="preserve"> NS</w:t>
      </w:r>
      <w:r w:rsidR="00DF427C">
        <w:rPr>
          <w:rFonts w:ascii="Times New Roman" w:hAnsi="Times New Roman" w:cs="Times New Roman"/>
          <w:lang w:val="en-US"/>
        </w:rPr>
        <w:t>;</w:t>
      </w:r>
      <w:r w:rsidR="003A4681" w:rsidRPr="009D326E">
        <w:rPr>
          <w:rFonts w:ascii="Times New Roman" w:hAnsi="Times New Roman" w:cs="Times New Roman"/>
          <w:lang w:val="en-US"/>
        </w:rPr>
        <w:t xml:space="preserve"> Sup-Air vs Sup-</w:t>
      </w:r>
      <w:proofErr w:type="spellStart"/>
      <w:r w:rsidR="003A4681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="003A4681" w:rsidRPr="009D326E">
        <w:rPr>
          <w:rFonts w:ascii="Times New Roman" w:hAnsi="Times New Roman" w:cs="Times New Roman"/>
          <w:lang w:val="en-US"/>
        </w:rPr>
        <w:t xml:space="preserve"> N</w:t>
      </w:r>
      <w:r w:rsidR="00212639" w:rsidRPr="009D326E">
        <w:rPr>
          <w:rFonts w:ascii="Times New Roman" w:hAnsi="Times New Roman" w:cs="Times New Roman"/>
          <w:lang w:val="en-US"/>
        </w:rPr>
        <w:t>S</w:t>
      </w:r>
      <w:r w:rsidR="00DF427C">
        <w:rPr>
          <w:rFonts w:ascii="Times New Roman" w:hAnsi="Times New Roman" w:cs="Times New Roman"/>
          <w:lang w:val="en-US"/>
        </w:rPr>
        <w:t>;</w:t>
      </w:r>
      <w:r w:rsidR="00212639" w:rsidRPr="009D326E">
        <w:rPr>
          <w:rFonts w:ascii="Times New Roman" w:hAnsi="Times New Roman" w:cs="Times New Roman"/>
          <w:lang w:val="en-US"/>
        </w:rPr>
        <w:t xml:space="preserve"> Up-Air vs Sup-</w:t>
      </w:r>
      <w:proofErr w:type="spellStart"/>
      <w:r w:rsidR="00212639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="00212639" w:rsidRPr="009D326E">
        <w:rPr>
          <w:rFonts w:ascii="Times New Roman" w:hAnsi="Times New Roman" w:cs="Times New Roman"/>
          <w:lang w:val="en-US"/>
        </w:rPr>
        <w:t xml:space="preserve"> p &lt; 0.0</w:t>
      </w:r>
      <w:r w:rsidR="003A4681" w:rsidRPr="009D326E">
        <w:rPr>
          <w:rFonts w:ascii="Times New Roman" w:hAnsi="Times New Roman" w:cs="Times New Roman"/>
          <w:lang w:val="en-US"/>
        </w:rPr>
        <w:t>1</w:t>
      </w:r>
      <w:r w:rsidR="00DF427C">
        <w:rPr>
          <w:rFonts w:ascii="Times New Roman" w:hAnsi="Times New Roman" w:cs="Times New Roman"/>
          <w:lang w:val="en-US"/>
        </w:rPr>
        <w:t>;</w:t>
      </w:r>
      <w:r w:rsidR="003A4681" w:rsidRPr="009D326E">
        <w:rPr>
          <w:rFonts w:ascii="Times New Roman" w:hAnsi="Times New Roman" w:cs="Times New Roman"/>
          <w:lang w:val="en-US"/>
        </w:rPr>
        <w:t xml:space="preserve"> Sup-Air vs Up-</w:t>
      </w:r>
      <w:proofErr w:type="spellStart"/>
      <w:r w:rsidR="003A4681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="003A4681" w:rsidRPr="009D326E">
        <w:rPr>
          <w:rFonts w:ascii="Times New Roman" w:hAnsi="Times New Roman" w:cs="Times New Roman"/>
          <w:lang w:val="en-US"/>
        </w:rPr>
        <w:t xml:space="preserve"> p &lt; 0.001</w:t>
      </w:r>
      <w:r w:rsidR="00DF427C">
        <w:rPr>
          <w:rFonts w:ascii="Times New Roman" w:hAnsi="Times New Roman" w:cs="Times New Roman"/>
          <w:lang w:val="en-US"/>
        </w:rPr>
        <w:t>;</w:t>
      </w:r>
      <w:r w:rsidR="003A4681" w:rsidRPr="009D326E">
        <w:rPr>
          <w:rFonts w:ascii="Times New Roman" w:hAnsi="Times New Roman" w:cs="Times New Roman"/>
          <w:lang w:val="en-US"/>
        </w:rPr>
        <w:t xml:space="preserve"> Up-Air vs Up-</w:t>
      </w:r>
      <w:proofErr w:type="spellStart"/>
      <w:r w:rsidR="003A4681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="003A4681" w:rsidRPr="009D326E">
        <w:rPr>
          <w:rFonts w:ascii="Times New Roman" w:hAnsi="Times New Roman" w:cs="Times New Roman"/>
          <w:lang w:val="en-US"/>
        </w:rPr>
        <w:t xml:space="preserve"> p &lt; 0.001.   </w:t>
      </w:r>
    </w:p>
    <w:p w14:paraId="61970CAA" w14:textId="21BCE7E4" w:rsidR="00781B5C" w:rsidRDefault="000813DA" w:rsidP="008569E5">
      <w:pPr>
        <w:spacing w:after="120"/>
        <w:rPr>
          <w:rFonts w:ascii="Times New Roman" w:hAnsi="Times New Roman" w:cs="Times New Roman"/>
          <w:lang w:val="en-US"/>
        </w:rPr>
      </w:pPr>
      <w:r w:rsidRPr="009D326E">
        <w:rPr>
          <w:rFonts w:ascii="Times New Roman" w:hAnsi="Times New Roman" w:cs="Times New Roman"/>
          <w:lang w:val="en-US"/>
        </w:rPr>
        <w:t xml:space="preserve">Restoring pressure </w:t>
      </w:r>
      <w:r w:rsidR="000F43E8" w:rsidRPr="009D326E">
        <w:rPr>
          <w:rFonts w:ascii="Times New Roman" w:hAnsi="Times New Roman" w:cs="Times New Roman"/>
          <w:lang w:val="en-US"/>
        </w:rPr>
        <w:t>(</w:t>
      </w:r>
      <w:r w:rsidRPr="009D326E">
        <w:rPr>
          <w:rFonts w:ascii="Times New Roman" w:hAnsi="Times New Roman" w:cs="Times New Roman"/>
          <w:lang w:val="en-US"/>
        </w:rPr>
        <w:t>Pres)</w:t>
      </w:r>
      <w:r w:rsidR="00DF427C">
        <w:rPr>
          <w:rFonts w:ascii="Times New Roman" w:hAnsi="Times New Roman" w:cs="Times New Roman"/>
          <w:lang w:val="en-US"/>
        </w:rPr>
        <w:t>:</w:t>
      </w:r>
      <w:r w:rsidR="000F43E8" w:rsidRPr="009D326E">
        <w:rPr>
          <w:rFonts w:ascii="Times New Roman" w:hAnsi="Times New Roman" w:cs="Times New Roman"/>
          <w:lang w:val="en-US"/>
        </w:rPr>
        <w:t xml:space="preserve"> </w:t>
      </w:r>
      <w:r w:rsidR="00B475BE" w:rsidRPr="009D326E">
        <w:rPr>
          <w:rFonts w:ascii="Times New Roman" w:hAnsi="Times New Roman" w:cs="Times New Roman"/>
          <w:lang w:val="en-US"/>
        </w:rPr>
        <w:t>Friedman p &lt; 0.001</w:t>
      </w:r>
      <w:r w:rsidR="00DF427C">
        <w:rPr>
          <w:rFonts w:ascii="Times New Roman" w:hAnsi="Times New Roman" w:cs="Times New Roman"/>
          <w:lang w:val="en-US"/>
        </w:rPr>
        <w:t>;</w:t>
      </w:r>
      <w:r w:rsidR="00B475BE" w:rsidRPr="009D326E">
        <w:rPr>
          <w:rFonts w:ascii="Times New Roman" w:hAnsi="Times New Roman" w:cs="Times New Roman"/>
          <w:lang w:val="en-US"/>
        </w:rPr>
        <w:t xml:space="preserve"> </w:t>
      </w:r>
      <w:r w:rsidR="00776014" w:rsidRPr="009D326E">
        <w:rPr>
          <w:rFonts w:ascii="Times New Roman" w:hAnsi="Times New Roman" w:cs="Times New Roman"/>
          <w:lang w:val="en-US"/>
        </w:rPr>
        <w:t>Sup-</w:t>
      </w:r>
      <w:proofErr w:type="spellStart"/>
      <w:r w:rsidR="00776014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776014" w:rsidRPr="009D326E">
        <w:rPr>
          <w:rFonts w:ascii="Times New Roman" w:hAnsi="Times New Roman" w:cs="Times New Roman"/>
          <w:lang w:val="en-US"/>
        </w:rPr>
        <w:t xml:space="preserve"> vs Sup-A</w:t>
      </w:r>
      <w:r w:rsidR="00B475BE" w:rsidRPr="009D326E">
        <w:rPr>
          <w:rFonts w:ascii="Times New Roman" w:hAnsi="Times New Roman" w:cs="Times New Roman"/>
          <w:lang w:val="en-US"/>
        </w:rPr>
        <w:t>ir</w:t>
      </w:r>
      <w:r w:rsidR="00DF427C">
        <w:rPr>
          <w:rFonts w:ascii="Times New Roman" w:hAnsi="Times New Roman" w:cs="Times New Roman"/>
          <w:lang w:val="en-US"/>
        </w:rPr>
        <w:t>:</w:t>
      </w:r>
      <w:r w:rsidR="00B475BE" w:rsidRPr="009D326E">
        <w:rPr>
          <w:rFonts w:ascii="Times New Roman" w:hAnsi="Times New Roman" w:cs="Times New Roman"/>
          <w:lang w:val="en-US"/>
        </w:rPr>
        <w:t xml:space="preserve"> </w:t>
      </w:r>
      <w:r w:rsidR="00F33CEB" w:rsidRPr="009D326E">
        <w:rPr>
          <w:rFonts w:ascii="Times New Roman" w:hAnsi="Times New Roman" w:cs="Times New Roman"/>
          <w:lang w:val="en-US"/>
        </w:rPr>
        <w:t>p &lt; 0.05</w:t>
      </w:r>
      <w:r w:rsidR="00DF427C">
        <w:rPr>
          <w:rFonts w:ascii="Times New Roman" w:hAnsi="Times New Roman" w:cs="Times New Roman"/>
          <w:lang w:val="en-US"/>
        </w:rPr>
        <w:t>;</w:t>
      </w:r>
      <w:r w:rsidR="00B475BE" w:rsidRPr="009D326E">
        <w:rPr>
          <w:rFonts w:ascii="Times New Roman" w:hAnsi="Times New Roman" w:cs="Times New Roman"/>
          <w:lang w:val="en-US"/>
        </w:rPr>
        <w:t xml:space="preserve"> </w:t>
      </w:r>
      <w:r w:rsidR="00776014" w:rsidRPr="009D326E">
        <w:rPr>
          <w:rFonts w:ascii="Times New Roman" w:hAnsi="Times New Roman" w:cs="Times New Roman"/>
          <w:lang w:val="en-US"/>
        </w:rPr>
        <w:t>U</w:t>
      </w:r>
      <w:r w:rsidR="00F33CEB" w:rsidRPr="009D326E">
        <w:rPr>
          <w:rFonts w:ascii="Times New Roman" w:hAnsi="Times New Roman" w:cs="Times New Roman"/>
          <w:lang w:val="en-US"/>
        </w:rPr>
        <w:t>p-</w:t>
      </w:r>
      <w:proofErr w:type="spellStart"/>
      <w:r w:rsidR="00F33CEB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F33CEB" w:rsidRPr="009D326E">
        <w:rPr>
          <w:rFonts w:ascii="Times New Roman" w:hAnsi="Times New Roman" w:cs="Times New Roman"/>
          <w:lang w:val="en-US"/>
        </w:rPr>
        <w:t> </w:t>
      </w:r>
      <w:r w:rsidR="00776014" w:rsidRPr="009D326E">
        <w:rPr>
          <w:rFonts w:ascii="Times New Roman" w:hAnsi="Times New Roman" w:cs="Times New Roman"/>
          <w:lang w:val="en-US"/>
        </w:rPr>
        <w:t>vs Sup-</w:t>
      </w:r>
      <w:proofErr w:type="spellStart"/>
      <w:r w:rsidR="00776014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DF427C">
        <w:rPr>
          <w:rFonts w:ascii="Times New Roman" w:hAnsi="Times New Roman" w:cs="Times New Roman"/>
          <w:lang w:val="en-US"/>
        </w:rPr>
        <w:t>:</w:t>
      </w:r>
      <w:r w:rsidR="004B5986" w:rsidRPr="009D326E">
        <w:rPr>
          <w:rFonts w:ascii="Times New Roman" w:hAnsi="Times New Roman" w:cs="Times New Roman"/>
          <w:lang w:val="en-US"/>
        </w:rPr>
        <w:t xml:space="preserve"> p &lt; 0.01</w:t>
      </w:r>
      <w:r w:rsidR="00DF427C">
        <w:rPr>
          <w:rFonts w:ascii="Times New Roman" w:hAnsi="Times New Roman" w:cs="Times New Roman"/>
          <w:lang w:val="en-US"/>
        </w:rPr>
        <w:t>;</w:t>
      </w:r>
      <w:r w:rsidR="00B475BE" w:rsidRPr="009D326E">
        <w:rPr>
          <w:rFonts w:ascii="Times New Roman" w:hAnsi="Times New Roman" w:cs="Times New Roman"/>
          <w:lang w:val="en-US"/>
        </w:rPr>
        <w:t xml:space="preserve"> Up-</w:t>
      </w:r>
      <w:proofErr w:type="spellStart"/>
      <w:r w:rsidR="00B475BE" w:rsidRPr="009D326E">
        <w:rPr>
          <w:rFonts w:ascii="Times New Roman" w:hAnsi="Times New Roman" w:cs="Times New Roman"/>
          <w:lang w:val="en-US"/>
        </w:rPr>
        <w:t>Imm</w:t>
      </w:r>
      <w:proofErr w:type="spellEnd"/>
      <w:r w:rsidR="00B475BE" w:rsidRPr="009D326E">
        <w:rPr>
          <w:rFonts w:ascii="Times New Roman" w:hAnsi="Times New Roman" w:cs="Times New Roman"/>
          <w:lang w:val="en-US"/>
        </w:rPr>
        <w:t> </w:t>
      </w:r>
      <w:r w:rsidR="00776014" w:rsidRPr="009D326E">
        <w:rPr>
          <w:rFonts w:ascii="Times New Roman" w:hAnsi="Times New Roman" w:cs="Times New Roman"/>
          <w:lang w:val="en-US"/>
        </w:rPr>
        <w:t>vs Sup-Air</w:t>
      </w:r>
      <w:r w:rsidR="00DF427C">
        <w:rPr>
          <w:rFonts w:ascii="Times New Roman" w:hAnsi="Times New Roman" w:cs="Times New Roman"/>
          <w:lang w:val="en-US"/>
        </w:rPr>
        <w:t>:</w:t>
      </w:r>
      <w:r w:rsidR="00540388" w:rsidRPr="009D326E">
        <w:rPr>
          <w:rFonts w:ascii="Times New Roman" w:hAnsi="Times New Roman" w:cs="Times New Roman"/>
          <w:lang w:val="en-US"/>
        </w:rPr>
        <w:t xml:space="preserve"> p &lt; 0.001</w:t>
      </w:r>
      <w:r w:rsidR="00B475BE" w:rsidRPr="009D326E">
        <w:rPr>
          <w:rFonts w:ascii="Times New Roman" w:hAnsi="Times New Roman" w:cs="Times New Roman"/>
          <w:lang w:val="en-US"/>
        </w:rPr>
        <w:t>.</w:t>
      </w:r>
      <w:r w:rsidR="00E526AA" w:rsidRPr="009D326E">
        <w:rPr>
          <w:rFonts w:ascii="Times New Roman" w:hAnsi="Times New Roman" w:cs="Times New Roman"/>
          <w:lang w:val="en-US"/>
        </w:rPr>
        <w:t xml:space="preserve">    </w:t>
      </w:r>
    </w:p>
    <w:p w14:paraId="6FD09398" w14:textId="2FBB2F79" w:rsidR="00A62000" w:rsidRDefault="00A62000" w:rsidP="008569E5">
      <w:pPr>
        <w:spacing w:after="120"/>
        <w:rPr>
          <w:rFonts w:ascii="Times New Roman" w:hAnsi="Times New Roman" w:cs="Times New Roman"/>
          <w:lang w:val="en-US"/>
        </w:rPr>
      </w:pPr>
    </w:p>
    <w:p w14:paraId="3B18F52C" w14:textId="47826603" w:rsidR="00A62000" w:rsidRDefault="00A62000" w:rsidP="008569E5">
      <w:pPr>
        <w:spacing w:after="120"/>
        <w:rPr>
          <w:rFonts w:ascii="Times New Roman" w:hAnsi="Times New Roman" w:cs="Times New Roman"/>
          <w:lang w:val="en-US"/>
        </w:rPr>
      </w:pPr>
    </w:p>
    <w:p w14:paraId="70905070" w14:textId="6B6AC03C" w:rsidR="00A62000" w:rsidRDefault="00A62000" w:rsidP="008569E5">
      <w:pPr>
        <w:spacing w:after="120"/>
        <w:rPr>
          <w:rFonts w:ascii="Times New Roman" w:hAnsi="Times New Roman" w:cs="Times New Roman"/>
          <w:lang w:val="en-US"/>
        </w:rPr>
      </w:pPr>
    </w:p>
    <w:p w14:paraId="79E7A3D9" w14:textId="77777777" w:rsidR="00333AF0" w:rsidRDefault="00333AF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95DBF32" w14:textId="755FDE7F" w:rsidR="00A62000" w:rsidRDefault="00A62000" w:rsidP="008569E5">
      <w:pPr>
        <w:spacing w:after="120"/>
        <w:rPr>
          <w:rFonts w:ascii="Times New Roman" w:hAnsi="Times New Roman" w:cs="Times New Roman"/>
          <w:lang w:val="en-US"/>
        </w:rPr>
      </w:pPr>
      <w:r w:rsidRPr="00AA3175">
        <w:rPr>
          <w:rFonts w:ascii="Times New Roman" w:hAnsi="Times New Roman" w:cs="Times New Roman"/>
          <w:b/>
          <w:lang w:val="en-US"/>
        </w:rPr>
        <w:lastRenderedPageBreak/>
        <w:t>Table</w:t>
      </w:r>
      <w:r w:rsidR="00A31174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A31174">
        <w:rPr>
          <w:rFonts w:ascii="Times New Roman" w:hAnsi="Times New Roman" w:cs="Times New Roman"/>
          <w:b/>
          <w:lang w:val="en-US"/>
        </w:rPr>
        <w:t xml:space="preserve">4 </w:t>
      </w:r>
      <w:r w:rsidRPr="00AA3175">
        <w:rPr>
          <w:rFonts w:ascii="Times New Roman" w:hAnsi="Times New Roman" w:cs="Times New Roman"/>
          <w:b/>
          <w:lang w:val="en-US"/>
        </w:rPr>
        <w:t xml:space="preserve"> </w:t>
      </w:r>
      <w:r w:rsidRPr="00AA3175">
        <w:rPr>
          <w:rFonts w:ascii="Times New Roman" w:hAnsi="Times New Roman" w:cs="Times New Roman"/>
          <w:lang w:val="en-US"/>
        </w:rPr>
        <w:t>.</w:t>
      </w:r>
      <w:proofErr w:type="gramEnd"/>
      <w:r w:rsidRPr="00AA317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dividual position </w:t>
      </w:r>
      <w:r w:rsidRPr="00A62000">
        <w:rPr>
          <w:rFonts w:ascii="Times New Roman" w:hAnsi="Times New Roman" w:cs="Times New Roman"/>
          <w:lang w:val="en-US"/>
        </w:rPr>
        <w:t xml:space="preserve">of the lung centroid </w:t>
      </w:r>
      <w:r>
        <w:rPr>
          <w:rFonts w:ascii="Times New Roman" w:hAnsi="Times New Roman" w:cs="Times New Roman"/>
          <w:lang w:val="en-US"/>
        </w:rPr>
        <w:t xml:space="preserve">in </w:t>
      </w:r>
      <w:r w:rsidR="00DF427C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present </w:t>
      </w:r>
      <w:r w:rsidR="00DF427C">
        <w:rPr>
          <w:rFonts w:ascii="Times New Roman" w:hAnsi="Times New Roman" w:cs="Times New Roman"/>
          <w:lang w:val="en-US"/>
        </w:rPr>
        <w:t xml:space="preserve">study </w:t>
      </w:r>
      <w:r>
        <w:rPr>
          <w:rFonts w:ascii="Times New Roman" w:hAnsi="Times New Roman" w:cs="Times New Roman"/>
          <w:lang w:val="en-US"/>
        </w:rPr>
        <w:t xml:space="preserve">and </w:t>
      </w:r>
      <w:r w:rsidR="00DF427C">
        <w:rPr>
          <w:rFonts w:ascii="Times New Roman" w:hAnsi="Times New Roman" w:cs="Times New Roman"/>
          <w:lang w:val="en-US"/>
        </w:rPr>
        <w:t xml:space="preserve">in </w:t>
      </w:r>
      <w:r>
        <w:rPr>
          <w:rFonts w:ascii="Times New Roman" w:hAnsi="Times New Roman" w:cs="Times New Roman"/>
          <w:lang w:val="en-US"/>
        </w:rPr>
        <w:t xml:space="preserve">Taylor&amp; </w:t>
      </w:r>
      <w:proofErr w:type="spellStart"/>
      <w:r>
        <w:rPr>
          <w:rFonts w:ascii="Times New Roman" w:hAnsi="Times New Roman" w:cs="Times New Roman"/>
          <w:lang w:val="en-US"/>
        </w:rPr>
        <w:t>Morisson</w:t>
      </w:r>
      <w:proofErr w:type="spellEnd"/>
      <w:r>
        <w:rPr>
          <w:rFonts w:ascii="Times New Roman" w:hAnsi="Times New Roman" w:cs="Times New Roman"/>
          <w:lang w:val="en-US"/>
        </w:rPr>
        <w:t xml:space="preserve"> (1989)</w:t>
      </w:r>
    </w:p>
    <w:p w14:paraId="7C1E3911" w14:textId="2E803E9B" w:rsidR="00A62000" w:rsidRDefault="00A62000" w:rsidP="008569E5">
      <w:pPr>
        <w:spacing w:after="120"/>
        <w:rPr>
          <w:rFonts w:ascii="Times New Roman" w:hAnsi="Times New Roman" w:cs="Times New Roman"/>
          <w:lang w:val="en-US"/>
        </w:rPr>
      </w:pPr>
    </w:p>
    <w:tbl>
      <w:tblPr>
        <w:tblW w:w="74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1202"/>
        <w:gridCol w:w="1278"/>
        <w:gridCol w:w="1200"/>
        <w:gridCol w:w="1138"/>
        <w:gridCol w:w="1386"/>
      </w:tblGrid>
      <w:tr w:rsidR="00A62000" w:rsidRPr="00EF06AB" w14:paraId="624B3EAE" w14:textId="77777777" w:rsidTr="00A31174">
        <w:trPr>
          <w:trHeight w:val="31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66CA" w14:textId="77777777" w:rsidR="00A62000" w:rsidRPr="00EF06AB" w:rsidRDefault="00A62000" w:rsidP="00A6200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414A72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resent</w:t>
            </w:r>
            <w:proofErr w:type="spellEnd"/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tud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C304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52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3354DC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Taylor et al.</w:t>
            </w:r>
          </w:p>
        </w:tc>
      </w:tr>
      <w:tr w:rsidR="00A62000" w:rsidRPr="00EF06AB" w14:paraId="7DDA2E74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9357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ubject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73A8" w14:textId="7F9D5546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vertical </w:t>
            </w:r>
            <w:r w:rsidR="00DF42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(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m</w:t>
            </w:r>
            <w:r w:rsidR="00DF42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EC207" w14:textId="51DD4EBF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horizontal </w:t>
            </w:r>
            <w:r w:rsidR="00DF42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(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m</w:t>
            </w:r>
            <w:r w:rsidR="00DF42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8A1F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ubject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793D" w14:textId="3222DA04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vertical </w:t>
            </w:r>
            <w:r w:rsidR="00DF42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(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m</w:t>
            </w:r>
            <w:r w:rsidR="00DF42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0F8EB" w14:textId="7E12A31E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horizontal </w:t>
            </w:r>
            <w:r w:rsidR="00DF42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(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m</w:t>
            </w:r>
            <w:r w:rsidR="00DF42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</w:tr>
      <w:tr w:rsidR="00A62000" w:rsidRPr="00EF06AB" w14:paraId="46D68174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053D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BA9F" w14:textId="0900BAA9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1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227DA" w14:textId="004777D9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919D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0F73" w14:textId="75012D0B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77955" w14:textId="67E8BF09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A62000" w:rsidRPr="00EF06AB" w14:paraId="0743E10A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153C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6D53" w14:textId="79A2FE4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6CA6A" w14:textId="4A4D31E8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65D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A02A" w14:textId="71D93C11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9580E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A62000" w:rsidRPr="00EF06AB" w14:paraId="1F6C6C13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E8D7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6064" w14:textId="448B33D5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1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79F78" w14:textId="452693E2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687C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FEC3" w14:textId="5CE777F0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37501" w14:textId="59D169EB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A62000" w:rsidRPr="00EF06AB" w14:paraId="7B139E18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E0A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D48B" w14:textId="179C694A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A80BD" w14:textId="557029B2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7488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3CC7" w14:textId="52A36F4A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0810C" w14:textId="5FB0FFFE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</w:t>
            </w:r>
          </w:p>
        </w:tc>
      </w:tr>
      <w:tr w:rsidR="00A62000" w:rsidRPr="00EF06AB" w14:paraId="47EE2FA2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FEC6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B5BD" w14:textId="1F612B5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EFC43" w14:textId="3DD9FCC3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5FB1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02D6" w14:textId="3B2BCC6F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5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D9731" w14:textId="55CE424E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</w:tr>
      <w:tr w:rsidR="00A62000" w:rsidRPr="00EF06AB" w14:paraId="301FC642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2502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7852" w14:textId="7E22219E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2BD47" w14:textId="3FEF4E7D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1E52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D4E1" w14:textId="39722D8A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29234" w14:textId="69B5BD36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A62000" w:rsidRPr="00EF06AB" w14:paraId="704411C1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A512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8E3D" w14:textId="3E0C76D8" w:rsidR="00A62000" w:rsidRPr="00EF06AB" w:rsidRDefault="00A31174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F86D0" w14:textId="41F0102B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AC70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F41E" w14:textId="4069C5B6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2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3FBEA" w14:textId="10D8C451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 w:rsidR="00A62000" w:rsidRPr="00EF06AB" w14:paraId="2DD0ACB2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F978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6136" w14:textId="25A4E623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22EC1" w14:textId="05F02E3F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8FA9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0F4C" w14:textId="07D1816E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5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3CCB2" w14:textId="56115184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A62000" w:rsidRPr="00EF06AB" w14:paraId="431BEEAF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EF06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8229" w14:textId="1C762F36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1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93596" w14:textId="31BF9615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9B67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8514" w14:textId="395548E4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D0EC2" w14:textId="24D151BF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 w:rsidR="00A62000" w:rsidRPr="00EF06AB" w14:paraId="4F686332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90FC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CC1F" w14:textId="00679A93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17A0E" w14:textId="53523B53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5F26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1C82" w14:textId="5A40BAFB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969B0" w14:textId="6550C6F0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</w:tr>
      <w:tr w:rsidR="00A62000" w:rsidRPr="00EF06AB" w14:paraId="21DC3732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6255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49AB" w14:textId="2585B74A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E0974" w14:textId="35A9BFDD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62EF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42B8" w14:textId="444E9BBE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142CA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</w:tr>
      <w:tr w:rsidR="00A62000" w:rsidRPr="00EF06AB" w14:paraId="12C50753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3DA7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E3E5" w14:textId="6BE21D2D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1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692D3" w14:textId="25C745BB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3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58D5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B55A" w14:textId="4A4D6714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90C99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  <w:tr w:rsidR="00A62000" w:rsidRPr="00EF06AB" w14:paraId="48141B40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C868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3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BAD" w14:textId="1FB6E786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DD0AD" w14:textId="1FF0C7BE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327F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3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0E12" w14:textId="68D2F5CB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1C3DF" w14:textId="430BFB92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</w:tr>
      <w:tr w:rsidR="00A62000" w:rsidRPr="00EF06AB" w14:paraId="76B154E7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4CE7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0DE9" w14:textId="60197D0E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F953D" w14:textId="30495F99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06B9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BE92" w14:textId="3A9EB75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6DF4C" w14:textId="07B68FAD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A62000" w:rsidRPr="00EF06AB" w14:paraId="41FB9EC1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0A26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FA64" w14:textId="3B999F83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ABD13" w14:textId="20A299D3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4735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BD22" w14:textId="647D1A8A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08503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</w:p>
        </w:tc>
      </w:tr>
      <w:tr w:rsidR="00A62000" w:rsidRPr="00EF06AB" w14:paraId="37FD0216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23B5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CF8A" w14:textId="1CD7C8F6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AB37B" w14:textId="074E7DDB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4111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D250" w14:textId="2D728A20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11631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 w:rsidR="00A62000" w:rsidRPr="00EF06AB" w14:paraId="5828ADF7" w14:textId="77777777" w:rsidTr="00A31174">
        <w:trPr>
          <w:trHeight w:val="33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6E2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8B1F" w14:textId="419FAB61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4CE85" w14:textId="022E60FC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BD9C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C7F0" w14:textId="0BB5859C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7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C19DB" w14:textId="42CDA99D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3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A62000" w:rsidRPr="00EF06AB" w14:paraId="109744B2" w14:textId="77777777" w:rsidTr="00A31174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BA8B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29DC" w14:textId="3DB03660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59BB7" w14:textId="4FBA7553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7732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B074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E0C35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A62000" w:rsidRPr="00EF06AB" w14:paraId="1FFD72A2" w14:textId="77777777" w:rsidTr="00A31174">
        <w:trPr>
          <w:trHeight w:val="31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0DC6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25BE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8C870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1F11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B9BA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3D349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A62000" w:rsidRPr="00EF06AB" w14:paraId="15C059A6" w14:textId="77777777" w:rsidTr="00A31174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85E5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ean</w:t>
            </w:r>
            <w:proofErr w:type="spellEnd"/>
          </w:p>
        </w:tc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8240" w14:textId="4624FE34" w:rsidR="00A62000" w:rsidRPr="00EF06AB" w:rsidRDefault="00A31174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.4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5A5D7" w14:textId="42A2F110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2C15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E896" w14:textId="21A6602B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3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8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A9CDC" w14:textId="2A57A022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6</w:t>
            </w:r>
          </w:p>
        </w:tc>
      </w:tr>
      <w:tr w:rsidR="00A62000" w:rsidRPr="00EF06AB" w14:paraId="52861677" w14:textId="77777777" w:rsidTr="00A31174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F1DA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edian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E2AF" w14:textId="5CCD2CB2" w:rsidR="00A62000" w:rsidRPr="00EF06AB" w:rsidRDefault="00A31174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A06AD" w14:textId="66D41D1D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F00B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9DA2" w14:textId="7A0CFD43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AF5D7" w14:textId="0D176050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0</w:t>
            </w:r>
          </w:p>
        </w:tc>
      </w:tr>
      <w:tr w:rsidR="00A62000" w:rsidRPr="00EF06AB" w14:paraId="01A928A6" w14:textId="77777777" w:rsidTr="00A31174">
        <w:trPr>
          <w:trHeight w:val="31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B981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in/max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187BE" w14:textId="0B507AB4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 / 21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163DB" w14:textId="1B8D8CE3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 / 13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AE9D" w14:textId="7777777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7FA5" w14:textId="33AEA5C7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 / 22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8C923" w14:textId="6EA90BE8" w:rsidR="00A62000" w:rsidRPr="00EF06AB" w:rsidRDefault="00A62000" w:rsidP="00A62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 / 14</w:t>
            </w:r>
            <w:r w:rsidR="00A31174"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EF06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</w:tr>
    </w:tbl>
    <w:p w14:paraId="08EE9CD9" w14:textId="4E355585" w:rsidR="00A62000" w:rsidRDefault="00A62000" w:rsidP="008569E5">
      <w:pPr>
        <w:spacing w:after="120"/>
        <w:rPr>
          <w:rFonts w:ascii="Times New Roman" w:hAnsi="Times New Roman" w:cs="Times New Roman"/>
          <w:lang w:val="en-US"/>
        </w:rPr>
      </w:pPr>
    </w:p>
    <w:p w14:paraId="6F1EBBBC" w14:textId="09151522" w:rsidR="00A62000" w:rsidRDefault="00A62000" w:rsidP="008569E5">
      <w:pPr>
        <w:spacing w:after="120"/>
        <w:rPr>
          <w:rFonts w:ascii="Times New Roman" w:hAnsi="Times New Roman" w:cs="Times New Roman"/>
          <w:lang w:val="en-US"/>
        </w:rPr>
      </w:pPr>
    </w:p>
    <w:p w14:paraId="7EEABF76" w14:textId="2C08A3AC" w:rsidR="00A62000" w:rsidRDefault="00A62000" w:rsidP="00BC2C10">
      <w:pPr>
        <w:spacing w:after="120"/>
        <w:rPr>
          <w:rFonts w:ascii="Times New Roman" w:hAnsi="Times New Roman" w:cs="Times New Roman"/>
          <w:lang w:val="en"/>
        </w:rPr>
      </w:pPr>
      <w:r w:rsidRPr="00A62000">
        <w:rPr>
          <w:rFonts w:ascii="Times New Roman" w:hAnsi="Times New Roman" w:cs="Times New Roman"/>
          <w:lang w:val="en"/>
        </w:rPr>
        <w:t xml:space="preserve">All values are expressed using the sternal notch as a reference point. These values </w:t>
      </w:r>
      <w:r w:rsidR="00DF427C">
        <w:rPr>
          <w:rFonts w:ascii="Times New Roman" w:hAnsi="Times New Roman" w:cs="Times New Roman"/>
          <w:lang w:val="en"/>
        </w:rPr>
        <w:t>we</w:t>
      </w:r>
      <w:r w:rsidRPr="00A62000">
        <w:rPr>
          <w:rFonts w:ascii="Times New Roman" w:hAnsi="Times New Roman" w:cs="Times New Roman"/>
          <w:lang w:val="en"/>
        </w:rPr>
        <w:t xml:space="preserve">re obtained from individual </w:t>
      </w:r>
      <w:r w:rsidRPr="00A62000">
        <w:rPr>
          <w:rFonts w:ascii="Times New Roman" w:hAnsi="Times New Roman" w:cs="Times New Roman"/>
          <w:i/>
          <w:iCs/>
          <w:lang w:val="en"/>
        </w:rPr>
        <w:t>P</w:t>
      </w:r>
      <w:r w:rsidRPr="00A62000">
        <w:rPr>
          <w:rFonts w:ascii="Times New Roman" w:hAnsi="Times New Roman" w:cs="Times New Roman"/>
          <w:i/>
          <w:iCs/>
          <w:vertAlign w:val="subscript"/>
          <w:lang w:val="en"/>
        </w:rPr>
        <w:t>res</w:t>
      </w:r>
      <w:r w:rsidRPr="00A62000">
        <w:rPr>
          <w:rFonts w:ascii="Times New Roman" w:hAnsi="Times New Roman" w:cs="Times New Roman"/>
          <w:i/>
          <w:iCs/>
          <w:lang w:val="en"/>
        </w:rPr>
        <w:t xml:space="preserve"> </w:t>
      </w:r>
      <w:r w:rsidRPr="00A62000">
        <w:rPr>
          <w:rFonts w:ascii="Times New Roman" w:hAnsi="Times New Roman" w:cs="Times New Roman"/>
          <w:lang w:val="en"/>
        </w:rPr>
        <w:t>(mbar) values converted to H</w:t>
      </w:r>
      <w:r w:rsidRPr="00A62000">
        <w:rPr>
          <w:rFonts w:ascii="Times New Roman" w:hAnsi="Times New Roman" w:cs="Times New Roman"/>
          <w:vertAlign w:val="subscript"/>
          <w:lang w:val="en"/>
        </w:rPr>
        <w:t>2</w:t>
      </w:r>
      <w:r w:rsidRPr="00A62000">
        <w:rPr>
          <w:rFonts w:ascii="Times New Roman" w:hAnsi="Times New Roman" w:cs="Times New Roman"/>
          <w:lang w:val="en"/>
        </w:rPr>
        <w:t>O cm</w:t>
      </w:r>
    </w:p>
    <w:p w14:paraId="788A699D" w14:textId="627BB501" w:rsidR="00A31174" w:rsidRDefault="00A31174" w:rsidP="00BC2C10">
      <w:pPr>
        <w:spacing w:after="12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No significant differences between </w:t>
      </w:r>
      <w:r w:rsidR="00DF427C">
        <w:rPr>
          <w:rFonts w:ascii="Times New Roman" w:hAnsi="Times New Roman" w:cs="Times New Roman"/>
          <w:lang w:val="en"/>
        </w:rPr>
        <w:t xml:space="preserve">results from the </w:t>
      </w:r>
      <w:r>
        <w:rPr>
          <w:rFonts w:ascii="Times New Roman" w:hAnsi="Times New Roman" w:cs="Times New Roman"/>
          <w:lang w:val="en"/>
        </w:rPr>
        <w:t xml:space="preserve">present study and Taylor &amp; Morisson (1989) </w:t>
      </w:r>
      <w:r w:rsidR="00DF427C">
        <w:rPr>
          <w:rFonts w:ascii="Times New Roman" w:hAnsi="Times New Roman" w:cs="Times New Roman"/>
          <w:lang w:val="en"/>
        </w:rPr>
        <w:t>we</w:t>
      </w:r>
      <w:r>
        <w:rPr>
          <w:rFonts w:ascii="Times New Roman" w:hAnsi="Times New Roman" w:cs="Times New Roman"/>
          <w:lang w:val="en"/>
        </w:rPr>
        <w:t xml:space="preserve">re observed. </w:t>
      </w:r>
    </w:p>
    <w:p w14:paraId="7983B8B3" w14:textId="3EDBD80E" w:rsidR="00A31174" w:rsidRDefault="00A31174" w:rsidP="00BC2C10">
      <w:pPr>
        <w:spacing w:after="12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>Vertically, p= 0.789 (unpaired Student</w:t>
      </w:r>
      <w:r w:rsidR="00DF427C">
        <w:rPr>
          <w:rFonts w:ascii="Times New Roman" w:hAnsi="Times New Roman" w:cs="Times New Roman"/>
          <w:lang w:val="en"/>
        </w:rPr>
        <w:t>’s t</w:t>
      </w:r>
      <w:r>
        <w:rPr>
          <w:rFonts w:ascii="Times New Roman" w:hAnsi="Times New Roman" w:cs="Times New Roman"/>
          <w:lang w:val="en"/>
        </w:rPr>
        <w:t xml:space="preserve"> test)</w:t>
      </w:r>
    </w:p>
    <w:p w14:paraId="3164D9FC" w14:textId="12FC721F" w:rsidR="00A31174" w:rsidRDefault="00A31174" w:rsidP="00A31174">
      <w:pPr>
        <w:spacing w:after="12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>Horizontally, p= 0.0632 (unpaired Student</w:t>
      </w:r>
      <w:r w:rsidR="00DF427C">
        <w:rPr>
          <w:rFonts w:ascii="Times New Roman" w:hAnsi="Times New Roman" w:cs="Times New Roman"/>
          <w:lang w:val="en"/>
        </w:rPr>
        <w:t>’s t</w:t>
      </w:r>
      <w:r>
        <w:rPr>
          <w:rFonts w:ascii="Times New Roman" w:hAnsi="Times New Roman" w:cs="Times New Roman"/>
          <w:lang w:val="en"/>
        </w:rPr>
        <w:t xml:space="preserve"> test)</w:t>
      </w:r>
    </w:p>
    <w:p w14:paraId="37484BCB" w14:textId="77777777" w:rsidR="00A31174" w:rsidRPr="00A31174" w:rsidRDefault="00A31174" w:rsidP="00BC2C10">
      <w:pPr>
        <w:spacing w:after="120"/>
        <w:rPr>
          <w:rFonts w:ascii="Times New Roman" w:hAnsi="Times New Roman" w:cs="Times New Roman"/>
          <w:lang w:val="en"/>
        </w:rPr>
      </w:pPr>
    </w:p>
    <w:p w14:paraId="39DD4817" w14:textId="77777777" w:rsidR="00A62000" w:rsidRPr="00A62000" w:rsidRDefault="00A62000" w:rsidP="008569E5">
      <w:pPr>
        <w:spacing w:after="120"/>
        <w:rPr>
          <w:rFonts w:ascii="Times New Roman" w:hAnsi="Times New Roman" w:cs="Times New Roman"/>
          <w:lang w:val="en-US"/>
        </w:rPr>
      </w:pPr>
    </w:p>
    <w:sectPr w:rsidR="00A62000" w:rsidRPr="00A62000" w:rsidSect="00A6003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34B52"/>
    <w:multiLevelType w:val="hybridMultilevel"/>
    <w:tmpl w:val="767294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5EE5"/>
    <w:rsid w:val="00002627"/>
    <w:rsid w:val="00004468"/>
    <w:rsid w:val="00006B93"/>
    <w:rsid w:val="000104FD"/>
    <w:rsid w:val="000119D8"/>
    <w:rsid w:val="0001269F"/>
    <w:rsid w:val="000142BF"/>
    <w:rsid w:val="00016250"/>
    <w:rsid w:val="000170B6"/>
    <w:rsid w:val="00017F98"/>
    <w:rsid w:val="00021A83"/>
    <w:rsid w:val="00022915"/>
    <w:rsid w:val="00023A48"/>
    <w:rsid w:val="00027BCC"/>
    <w:rsid w:val="00033B30"/>
    <w:rsid w:val="0003436C"/>
    <w:rsid w:val="00037B7B"/>
    <w:rsid w:val="00042662"/>
    <w:rsid w:val="00042A57"/>
    <w:rsid w:val="000437D4"/>
    <w:rsid w:val="00043A1F"/>
    <w:rsid w:val="000449BE"/>
    <w:rsid w:val="000503E3"/>
    <w:rsid w:val="000536D9"/>
    <w:rsid w:val="00060963"/>
    <w:rsid w:val="00062500"/>
    <w:rsid w:val="000648B2"/>
    <w:rsid w:val="00064B21"/>
    <w:rsid w:val="0007106C"/>
    <w:rsid w:val="00072D82"/>
    <w:rsid w:val="00072F58"/>
    <w:rsid w:val="0007415D"/>
    <w:rsid w:val="000745A9"/>
    <w:rsid w:val="000745AD"/>
    <w:rsid w:val="00077B62"/>
    <w:rsid w:val="000813DA"/>
    <w:rsid w:val="00083873"/>
    <w:rsid w:val="000A07B6"/>
    <w:rsid w:val="000A2A2F"/>
    <w:rsid w:val="000A4240"/>
    <w:rsid w:val="000A5617"/>
    <w:rsid w:val="000B0473"/>
    <w:rsid w:val="000B3579"/>
    <w:rsid w:val="000B363B"/>
    <w:rsid w:val="000B5EB0"/>
    <w:rsid w:val="000C1A6D"/>
    <w:rsid w:val="000C7688"/>
    <w:rsid w:val="000D19CB"/>
    <w:rsid w:val="000D217C"/>
    <w:rsid w:val="000D3DB7"/>
    <w:rsid w:val="000D415E"/>
    <w:rsid w:val="000D50CE"/>
    <w:rsid w:val="000D5BE5"/>
    <w:rsid w:val="000D67DC"/>
    <w:rsid w:val="000E4E94"/>
    <w:rsid w:val="000F3E49"/>
    <w:rsid w:val="000F43E8"/>
    <w:rsid w:val="000F6F6A"/>
    <w:rsid w:val="00100919"/>
    <w:rsid w:val="00104B86"/>
    <w:rsid w:val="00106D0E"/>
    <w:rsid w:val="00107104"/>
    <w:rsid w:val="00110775"/>
    <w:rsid w:val="001142D7"/>
    <w:rsid w:val="00115187"/>
    <w:rsid w:val="00117DCE"/>
    <w:rsid w:val="00120397"/>
    <w:rsid w:val="0012128B"/>
    <w:rsid w:val="00125139"/>
    <w:rsid w:val="001270CC"/>
    <w:rsid w:val="00134169"/>
    <w:rsid w:val="001346F1"/>
    <w:rsid w:val="00150351"/>
    <w:rsid w:val="00150BF9"/>
    <w:rsid w:val="00151FE5"/>
    <w:rsid w:val="00153596"/>
    <w:rsid w:val="00155A55"/>
    <w:rsid w:val="00163B15"/>
    <w:rsid w:val="0016779C"/>
    <w:rsid w:val="00170DB3"/>
    <w:rsid w:val="00170FEE"/>
    <w:rsid w:val="00171E7E"/>
    <w:rsid w:val="001721AE"/>
    <w:rsid w:val="00177924"/>
    <w:rsid w:val="00191AB7"/>
    <w:rsid w:val="00196B3F"/>
    <w:rsid w:val="00196DF8"/>
    <w:rsid w:val="00196E9C"/>
    <w:rsid w:val="001A200D"/>
    <w:rsid w:val="001A27FA"/>
    <w:rsid w:val="001A4FC7"/>
    <w:rsid w:val="001A5E82"/>
    <w:rsid w:val="001A5EAC"/>
    <w:rsid w:val="001B3A04"/>
    <w:rsid w:val="001B4D45"/>
    <w:rsid w:val="001B6EC8"/>
    <w:rsid w:val="001D1394"/>
    <w:rsid w:val="001D40C0"/>
    <w:rsid w:val="001D60EC"/>
    <w:rsid w:val="001D7ED0"/>
    <w:rsid w:val="001E316B"/>
    <w:rsid w:val="001E4E9E"/>
    <w:rsid w:val="001E6108"/>
    <w:rsid w:val="001E71B5"/>
    <w:rsid w:val="001F4B2A"/>
    <w:rsid w:val="001F6F09"/>
    <w:rsid w:val="001F798D"/>
    <w:rsid w:val="00204407"/>
    <w:rsid w:val="00212639"/>
    <w:rsid w:val="00213217"/>
    <w:rsid w:val="00213397"/>
    <w:rsid w:val="0021418C"/>
    <w:rsid w:val="002219B9"/>
    <w:rsid w:val="00221E98"/>
    <w:rsid w:val="002270AD"/>
    <w:rsid w:val="00230E32"/>
    <w:rsid w:val="00240CEB"/>
    <w:rsid w:val="0024727C"/>
    <w:rsid w:val="00250162"/>
    <w:rsid w:val="002512D1"/>
    <w:rsid w:val="00254BBB"/>
    <w:rsid w:val="00257C5A"/>
    <w:rsid w:val="00263817"/>
    <w:rsid w:val="002648FE"/>
    <w:rsid w:val="0026743E"/>
    <w:rsid w:val="00267619"/>
    <w:rsid w:val="002732C9"/>
    <w:rsid w:val="00273F1A"/>
    <w:rsid w:val="002755F6"/>
    <w:rsid w:val="00284BFC"/>
    <w:rsid w:val="002864D3"/>
    <w:rsid w:val="002901F1"/>
    <w:rsid w:val="00290BDD"/>
    <w:rsid w:val="0029195C"/>
    <w:rsid w:val="002A0A06"/>
    <w:rsid w:val="002A22CB"/>
    <w:rsid w:val="002A2CEE"/>
    <w:rsid w:val="002A3BD1"/>
    <w:rsid w:val="002A780C"/>
    <w:rsid w:val="002B0B89"/>
    <w:rsid w:val="002B17A6"/>
    <w:rsid w:val="002B34AA"/>
    <w:rsid w:val="002B62E5"/>
    <w:rsid w:val="002B77E6"/>
    <w:rsid w:val="002C0268"/>
    <w:rsid w:val="002C190F"/>
    <w:rsid w:val="002C4F87"/>
    <w:rsid w:val="002C6D4A"/>
    <w:rsid w:val="002D2AFF"/>
    <w:rsid w:val="002E4438"/>
    <w:rsid w:val="002E44A8"/>
    <w:rsid w:val="002E47DE"/>
    <w:rsid w:val="002E49D3"/>
    <w:rsid w:val="002E4E7E"/>
    <w:rsid w:val="002F1E33"/>
    <w:rsid w:val="002F420A"/>
    <w:rsid w:val="002F5215"/>
    <w:rsid w:val="002F5554"/>
    <w:rsid w:val="002F7B58"/>
    <w:rsid w:val="003041A1"/>
    <w:rsid w:val="00306F81"/>
    <w:rsid w:val="00317D64"/>
    <w:rsid w:val="00333AF0"/>
    <w:rsid w:val="00333F7E"/>
    <w:rsid w:val="0033470E"/>
    <w:rsid w:val="00334A33"/>
    <w:rsid w:val="00337272"/>
    <w:rsid w:val="00342E9D"/>
    <w:rsid w:val="0035002F"/>
    <w:rsid w:val="00350DE4"/>
    <w:rsid w:val="00360EFF"/>
    <w:rsid w:val="00363233"/>
    <w:rsid w:val="00366021"/>
    <w:rsid w:val="003669AA"/>
    <w:rsid w:val="003675E1"/>
    <w:rsid w:val="003707B8"/>
    <w:rsid w:val="00373315"/>
    <w:rsid w:val="00374DFB"/>
    <w:rsid w:val="00377C50"/>
    <w:rsid w:val="00380BC8"/>
    <w:rsid w:val="003A2334"/>
    <w:rsid w:val="003A2BA8"/>
    <w:rsid w:val="003A3918"/>
    <w:rsid w:val="003A4681"/>
    <w:rsid w:val="003A5D9C"/>
    <w:rsid w:val="003A66B2"/>
    <w:rsid w:val="003B1324"/>
    <w:rsid w:val="003B3FF0"/>
    <w:rsid w:val="003B459E"/>
    <w:rsid w:val="003B4E91"/>
    <w:rsid w:val="003C4F16"/>
    <w:rsid w:val="003C658D"/>
    <w:rsid w:val="003D4060"/>
    <w:rsid w:val="003E0663"/>
    <w:rsid w:val="003E10BE"/>
    <w:rsid w:val="003E1C3E"/>
    <w:rsid w:val="003E3B64"/>
    <w:rsid w:val="003F108C"/>
    <w:rsid w:val="003F14EE"/>
    <w:rsid w:val="003F1C56"/>
    <w:rsid w:val="003F1F94"/>
    <w:rsid w:val="003F2399"/>
    <w:rsid w:val="003F4538"/>
    <w:rsid w:val="003F5752"/>
    <w:rsid w:val="003F7406"/>
    <w:rsid w:val="00400126"/>
    <w:rsid w:val="00400814"/>
    <w:rsid w:val="00401B39"/>
    <w:rsid w:val="00404965"/>
    <w:rsid w:val="00406945"/>
    <w:rsid w:val="0041024E"/>
    <w:rsid w:val="00410D9B"/>
    <w:rsid w:val="00411F3B"/>
    <w:rsid w:val="00412F2C"/>
    <w:rsid w:val="00415128"/>
    <w:rsid w:val="00427F2C"/>
    <w:rsid w:val="004304B5"/>
    <w:rsid w:val="00432175"/>
    <w:rsid w:val="00435EDD"/>
    <w:rsid w:val="004376F2"/>
    <w:rsid w:val="00442618"/>
    <w:rsid w:val="00453411"/>
    <w:rsid w:val="004578CB"/>
    <w:rsid w:val="00462881"/>
    <w:rsid w:val="00464BC0"/>
    <w:rsid w:val="00470D5A"/>
    <w:rsid w:val="00474471"/>
    <w:rsid w:val="0047686A"/>
    <w:rsid w:val="00477307"/>
    <w:rsid w:val="00480BB1"/>
    <w:rsid w:val="00482BBF"/>
    <w:rsid w:val="00486FBC"/>
    <w:rsid w:val="0048724F"/>
    <w:rsid w:val="00487B38"/>
    <w:rsid w:val="0049349E"/>
    <w:rsid w:val="004A3CDF"/>
    <w:rsid w:val="004B16DF"/>
    <w:rsid w:val="004B40A9"/>
    <w:rsid w:val="004B4918"/>
    <w:rsid w:val="004B5986"/>
    <w:rsid w:val="004B68BE"/>
    <w:rsid w:val="004C30C7"/>
    <w:rsid w:val="004D0DDF"/>
    <w:rsid w:val="004D1ED4"/>
    <w:rsid w:val="004D228E"/>
    <w:rsid w:val="004D2C69"/>
    <w:rsid w:val="004E51ED"/>
    <w:rsid w:val="004E57AD"/>
    <w:rsid w:val="004F30EB"/>
    <w:rsid w:val="005020ED"/>
    <w:rsid w:val="00502D54"/>
    <w:rsid w:val="00503290"/>
    <w:rsid w:val="00505A1D"/>
    <w:rsid w:val="005069A7"/>
    <w:rsid w:val="00506B9A"/>
    <w:rsid w:val="0051034A"/>
    <w:rsid w:val="00510B60"/>
    <w:rsid w:val="005149CF"/>
    <w:rsid w:val="00524E42"/>
    <w:rsid w:val="00526C87"/>
    <w:rsid w:val="00527864"/>
    <w:rsid w:val="005305BF"/>
    <w:rsid w:val="00534780"/>
    <w:rsid w:val="00540388"/>
    <w:rsid w:val="0054039B"/>
    <w:rsid w:val="005428C8"/>
    <w:rsid w:val="00543480"/>
    <w:rsid w:val="00547E09"/>
    <w:rsid w:val="00550109"/>
    <w:rsid w:val="005514ED"/>
    <w:rsid w:val="005545FE"/>
    <w:rsid w:val="00556567"/>
    <w:rsid w:val="00565173"/>
    <w:rsid w:val="005676D3"/>
    <w:rsid w:val="00570F95"/>
    <w:rsid w:val="005769C6"/>
    <w:rsid w:val="005800F4"/>
    <w:rsid w:val="00583D09"/>
    <w:rsid w:val="00585439"/>
    <w:rsid w:val="0059064A"/>
    <w:rsid w:val="00592D71"/>
    <w:rsid w:val="0059647B"/>
    <w:rsid w:val="005A0407"/>
    <w:rsid w:val="005A1082"/>
    <w:rsid w:val="005A1CA1"/>
    <w:rsid w:val="005A6794"/>
    <w:rsid w:val="005B438F"/>
    <w:rsid w:val="005C583D"/>
    <w:rsid w:val="005D24B3"/>
    <w:rsid w:val="005D24D6"/>
    <w:rsid w:val="005D5448"/>
    <w:rsid w:val="005D5990"/>
    <w:rsid w:val="005D7F9E"/>
    <w:rsid w:val="005E141C"/>
    <w:rsid w:val="005E273C"/>
    <w:rsid w:val="005E4229"/>
    <w:rsid w:val="005E437B"/>
    <w:rsid w:val="005E6ED7"/>
    <w:rsid w:val="005F1518"/>
    <w:rsid w:val="005F177B"/>
    <w:rsid w:val="005F20A9"/>
    <w:rsid w:val="005F34E1"/>
    <w:rsid w:val="005F4B54"/>
    <w:rsid w:val="00601666"/>
    <w:rsid w:val="00604B9B"/>
    <w:rsid w:val="00606F4E"/>
    <w:rsid w:val="00613B03"/>
    <w:rsid w:val="006301FE"/>
    <w:rsid w:val="0064007E"/>
    <w:rsid w:val="006455C7"/>
    <w:rsid w:val="00657C74"/>
    <w:rsid w:val="00660AE0"/>
    <w:rsid w:val="00662BD3"/>
    <w:rsid w:val="006658CC"/>
    <w:rsid w:val="00667EAB"/>
    <w:rsid w:val="00671626"/>
    <w:rsid w:val="00673544"/>
    <w:rsid w:val="00677A72"/>
    <w:rsid w:val="0068183D"/>
    <w:rsid w:val="00683CC4"/>
    <w:rsid w:val="00686021"/>
    <w:rsid w:val="00694010"/>
    <w:rsid w:val="006966A9"/>
    <w:rsid w:val="006A23C5"/>
    <w:rsid w:val="006B3E8D"/>
    <w:rsid w:val="006B50DC"/>
    <w:rsid w:val="006B64AC"/>
    <w:rsid w:val="006C4412"/>
    <w:rsid w:val="006C4520"/>
    <w:rsid w:val="006C579B"/>
    <w:rsid w:val="006C6FA9"/>
    <w:rsid w:val="006D0E60"/>
    <w:rsid w:val="006D214D"/>
    <w:rsid w:val="006E01B1"/>
    <w:rsid w:val="006E1C51"/>
    <w:rsid w:val="006E215C"/>
    <w:rsid w:val="006E2C03"/>
    <w:rsid w:val="006E2DF0"/>
    <w:rsid w:val="006E7FCF"/>
    <w:rsid w:val="006F217E"/>
    <w:rsid w:val="007035DC"/>
    <w:rsid w:val="0070777D"/>
    <w:rsid w:val="0072199E"/>
    <w:rsid w:val="007244AE"/>
    <w:rsid w:val="007265BA"/>
    <w:rsid w:val="00727124"/>
    <w:rsid w:val="0073480F"/>
    <w:rsid w:val="0073488B"/>
    <w:rsid w:val="00734CD3"/>
    <w:rsid w:val="00735645"/>
    <w:rsid w:val="00737E23"/>
    <w:rsid w:val="00741E4F"/>
    <w:rsid w:val="00743AB2"/>
    <w:rsid w:val="00743AEF"/>
    <w:rsid w:val="0075201E"/>
    <w:rsid w:val="00763D2F"/>
    <w:rsid w:val="007664BC"/>
    <w:rsid w:val="007705D2"/>
    <w:rsid w:val="007742FD"/>
    <w:rsid w:val="00774385"/>
    <w:rsid w:val="0077547C"/>
    <w:rsid w:val="007754CA"/>
    <w:rsid w:val="0077555A"/>
    <w:rsid w:val="00776014"/>
    <w:rsid w:val="00776E26"/>
    <w:rsid w:val="0077723A"/>
    <w:rsid w:val="00781B5C"/>
    <w:rsid w:val="00783C2D"/>
    <w:rsid w:val="007858EC"/>
    <w:rsid w:val="00785B09"/>
    <w:rsid w:val="00785E2E"/>
    <w:rsid w:val="00785E44"/>
    <w:rsid w:val="0078725A"/>
    <w:rsid w:val="00793999"/>
    <w:rsid w:val="0079681F"/>
    <w:rsid w:val="007A5A24"/>
    <w:rsid w:val="007A679D"/>
    <w:rsid w:val="007A6D44"/>
    <w:rsid w:val="007B2C0B"/>
    <w:rsid w:val="007B2D51"/>
    <w:rsid w:val="007C0476"/>
    <w:rsid w:val="007C0F1F"/>
    <w:rsid w:val="007C3C06"/>
    <w:rsid w:val="007D63BE"/>
    <w:rsid w:val="007E1021"/>
    <w:rsid w:val="007E5EE5"/>
    <w:rsid w:val="007E729A"/>
    <w:rsid w:val="00811296"/>
    <w:rsid w:val="00817F30"/>
    <w:rsid w:val="00820E53"/>
    <w:rsid w:val="00821BB3"/>
    <w:rsid w:val="0082474D"/>
    <w:rsid w:val="0083432D"/>
    <w:rsid w:val="00834921"/>
    <w:rsid w:val="008450ED"/>
    <w:rsid w:val="00850CCD"/>
    <w:rsid w:val="0085122C"/>
    <w:rsid w:val="008569E5"/>
    <w:rsid w:val="00857D3D"/>
    <w:rsid w:val="00873308"/>
    <w:rsid w:val="00876D70"/>
    <w:rsid w:val="008800CF"/>
    <w:rsid w:val="0088310C"/>
    <w:rsid w:val="008856FB"/>
    <w:rsid w:val="0088671D"/>
    <w:rsid w:val="00892068"/>
    <w:rsid w:val="0089619F"/>
    <w:rsid w:val="00897D41"/>
    <w:rsid w:val="008A266E"/>
    <w:rsid w:val="008A5A3C"/>
    <w:rsid w:val="008B2155"/>
    <w:rsid w:val="008C1FA8"/>
    <w:rsid w:val="008C2124"/>
    <w:rsid w:val="008C2F89"/>
    <w:rsid w:val="008D1184"/>
    <w:rsid w:val="008E420B"/>
    <w:rsid w:val="008E7C12"/>
    <w:rsid w:val="008F058E"/>
    <w:rsid w:val="008F5460"/>
    <w:rsid w:val="008F5712"/>
    <w:rsid w:val="008F5C33"/>
    <w:rsid w:val="008F6B20"/>
    <w:rsid w:val="00905C95"/>
    <w:rsid w:val="00914061"/>
    <w:rsid w:val="009151CC"/>
    <w:rsid w:val="00916EE5"/>
    <w:rsid w:val="00922AA2"/>
    <w:rsid w:val="0092307A"/>
    <w:rsid w:val="0093127F"/>
    <w:rsid w:val="00933426"/>
    <w:rsid w:val="00934D2A"/>
    <w:rsid w:val="009355A9"/>
    <w:rsid w:val="00946A9F"/>
    <w:rsid w:val="00950289"/>
    <w:rsid w:val="009510CE"/>
    <w:rsid w:val="009530D7"/>
    <w:rsid w:val="00954601"/>
    <w:rsid w:val="009565C4"/>
    <w:rsid w:val="0096236F"/>
    <w:rsid w:val="00962889"/>
    <w:rsid w:val="00963863"/>
    <w:rsid w:val="009672F8"/>
    <w:rsid w:val="00967C02"/>
    <w:rsid w:val="00970459"/>
    <w:rsid w:val="00970CBE"/>
    <w:rsid w:val="00975906"/>
    <w:rsid w:val="009809B8"/>
    <w:rsid w:val="00981550"/>
    <w:rsid w:val="00982639"/>
    <w:rsid w:val="0098472D"/>
    <w:rsid w:val="0098507C"/>
    <w:rsid w:val="009950A3"/>
    <w:rsid w:val="00995FF6"/>
    <w:rsid w:val="009A32D5"/>
    <w:rsid w:val="009B45E1"/>
    <w:rsid w:val="009C5237"/>
    <w:rsid w:val="009D2B34"/>
    <w:rsid w:val="009D326E"/>
    <w:rsid w:val="009D7CF8"/>
    <w:rsid w:val="009E2279"/>
    <w:rsid w:val="00A00DEB"/>
    <w:rsid w:val="00A04A9C"/>
    <w:rsid w:val="00A04E07"/>
    <w:rsid w:val="00A06C1B"/>
    <w:rsid w:val="00A07787"/>
    <w:rsid w:val="00A10A17"/>
    <w:rsid w:val="00A129E4"/>
    <w:rsid w:val="00A14F71"/>
    <w:rsid w:val="00A16F0D"/>
    <w:rsid w:val="00A2161E"/>
    <w:rsid w:val="00A22E82"/>
    <w:rsid w:val="00A2328E"/>
    <w:rsid w:val="00A23D3A"/>
    <w:rsid w:val="00A276A6"/>
    <w:rsid w:val="00A278A3"/>
    <w:rsid w:val="00A31174"/>
    <w:rsid w:val="00A31C2B"/>
    <w:rsid w:val="00A34C21"/>
    <w:rsid w:val="00A4138C"/>
    <w:rsid w:val="00A56136"/>
    <w:rsid w:val="00A60032"/>
    <w:rsid w:val="00A60504"/>
    <w:rsid w:val="00A60D29"/>
    <w:rsid w:val="00A62000"/>
    <w:rsid w:val="00A67A97"/>
    <w:rsid w:val="00A70964"/>
    <w:rsid w:val="00A71181"/>
    <w:rsid w:val="00A7325B"/>
    <w:rsid w:val="00A77275"/>
    <w:rsid w:val="00A8254E"/>
    <w:rsid w:val="00A832CE"/>
    <w:rsid w:val="00A84E4F"/>
    <w:rsid w:val="00A866F1"/>
    <w:rsid w:val="00A8693A"/>
    <w:rsid w:val="00A87733"/>
    <w:rsid w:val="00A87E27"/>
    <w:rsid w:val="00AA302E"/>
    <w:rsid w:val="00AA3175"/>
    <w:rsid w:val="00AA6CEE"/>
    <w:rsid w:val="00AB13F9"/>
    <w:rsid w:val="00AB210C"/>
    <w:rsid w:val="00AB4A68"/>
    <w:rsid w:val="00AC6505"/>
    <w:rsid w:val="00AC7293"/>
    <w:rsid w:val="00AC7DDD"/>
    <w:rsid w:val="00AD1A6E"/>
    <w:rsid w:val="00AD46AD"/>
    <w:rsid w:val="00AD4E72"/>
    <w:rsid w:val="00AD61FC"/>
    <w:rsid w:val="00AE008C"/>
    <w:rsid w:val="00AF5DE1"/>
    <w:rsid w:val="00B04582"/>
    <w:rsid w:val="00B046BA"/>
    <w:rsid w:val="00B04F66"/>
    <w:rsid w:val="00B10D0D"/>
    <w:rsid w:val="00B12442"/>
    <w:rsid w:val="00B139F6"/>
    <w:rsid w:val="00B20296"/>
    <w:rsid w:val="00B20E92"/>
    <w:rsid w:val="00B241A7"/>
    <w:rsid w:val="00B2762A"/>
    <w:rsid w:val="00B45E76"/>
    <w:rsid w:val="00B475BE"/>
    <w:rsid w:val="00B510E4"/>
    <w:rsid w:val="00B52AAA"/>
    <w:rsid w:val="00B70279"/>
    <w:rsid w:val="00B732B7"/>
    <w:rsid w:val="00B75738"/>
    <w:rsid w:val="00B767A9"/>
    <w:rsid w:val="00B80EB2"/>
    <w:rsid w:val="00B8251D"/>
    <w:rsid w:val="00B8475B"/>
    <w:rsid w:val="00B92AEE"/>
    <w:rsid w:val="00B95FC6"/>
    <w:rsid w:val="00B968E8"/>
    <w:rsid w:val="00B977BB"/>
    <w:rsid w:val="00BA12A7"/>
    <w:rsid w:val="00BA37A0"/>
    <w:rsid w:val="00BA52AB"/>
    <w:rsid w:val="00BA5692"/>
    <w:rsid w:val="00BB1079"/>
    <w:rsid w:val="00BB2631"/>
    <w:rsid w:val="00BB287B"/>
    <w:rsid w:val="00BB311B"/>
    <w:rsid w:val="00BB3BE0"/>
    <w:rsid w:val="00BC2C10"/>
    <w:rsid w:val="00BC3BC0"/>
    <w:rsid w:val="00BD1B5B"/>
    <w:rsid w:val="00BD2B15"/>
    <w:rsid w:val="00BD5BCC"/>
    <w:rsid w:val="00BE2888"/>
    <w:rsid w:val="00BE47FE"/>
    <w:rsid w:val="00BE5CAD"/>
    <w:rsid w:val="00BE65C0"/>
    <w:rsid w:val="00BF44CE"/>
    <w:rsid w:val="00C00EA0"/>
    <w:rsid w:val="00C06C17"/>
    <w:rsid w:val="00C073E3"/>
    <w:rsid w:val="00C07F86"/>
    <w:rsid w:val="00C151CF"/>
    <w:rsid w:val="00C158EF"/>
    <w:rsid w:val="00C167C6"/>
    <w:rsid w:val="00C21638"/>
    <w:rsid w:val="00C252DC"/>
    <w:rsid w:val="00C269C9"/>
    <w:rsid w:val="00C31619"/>
    <w:rsid w:val="00C368C6"/>
    <w:rsid w:val="00C42364"/>
    <w:rsid w:val="00C43B86"/>
    <w:rsid w:val="00C5117B"/>
    <w:rsid w:val="00C51394"/>
    <w:rsid w:val="00C52055"/>
    <w:rsid w:val="00C52A0A"/>
    <w:rsid w:val="00C53794"/>
    <w:rsid w:val="00C5479C"/>
    <w:rsid w:val="00C5678C"/>
    <w:rsid w:val="00C6150A"/>
    <w:rsid w:val="00C646F9"/>
    <w:rsid w:val="00C65523"/>
    <w:rsid w:val="00C66847"/>
    <w:rsid w:val="00C669BB"/>
    <w:rsid w:val="00C74A33"/>
    <w:rsid w:val="00C74C13"/>
    <w:rsid w:val="00C81261"/>
    <w:rsid w:val="00C86FB9"/>
    <w:rsid w:val="00C87405"/>
    <w:rsid w:val="00C90D41"/>
    <w:rsid w:val="00C91DC6"/>
    <w:rsid w:val="00C97903"/>
    <w:rsid w:val="00CA2A00"/>
    <w:rsid w:val="00CA6B8E"/>
    <w:rsid w:val="00CC00D9"/>
    <w:rsid w:val="00CC0278"/>
    <w:rsid w:val="00CC649F"/>
    <w:rsid w:val="00CC6798"/>
    <w:rsid w:val="00CD4EA5"/>
    <w:rsid w:val="00CE1CF1"/>
    <w:rsid w:val="00CE2E38"/>
    <w:rsid w:val="00CF096B"/>
    <w:rsid w:val="00CF1C77"/>
    <w:rsid w:val="00CF4D84"/>
    <w:rsid w:val="00CF6256"/>
    <w:rsid w:val="00D00636"/>
    <w:rsid w:val="00D0185E"/>
    <w:rsid w:val="00D02E2C"/>
    <w:rsid w:val="00D157D7"/>
    <w:rsid w:val="00D15BE4"/>
    <w:rsid w:val="00D16BDD"/>
    <w:rsid w:val="00D206E0"/>
    <w:rsid w:val="00D22E1C"/>
    <w:rsid w:val="00D2753E"/>
    <w:rsid w:val="00D30D86"/>
    <w:rsid w:val="00D34A5B"/>
    <w:rsid w:val="00D371BA"/>
    <w:rsid w:val="00D418B3"/>
    <w:rsid w:val="00D4504A"/>
    <w:rsid w:val="00D45E5E"/>
    <w:rsid w:val="00D5178C"/>
    <w:rsid w:val="00D527D8"/>
    <w:rsid w:val="00D5298D"/>
    <w:rsid w:val="00D60230"/>
    <w:rsid w:val="00D657CF"/>
    <w:rsid w:val="00D67C2B"/>
    <w:rsid w:val="00D7012D"/>
    <w:rsid w:val="00D779DC"/>
    <w:rsid w:val="00D801E3"/>
    <w:rsid w:val="00DA0057"/>
    <w:rsid w:val="00DA11A5"/>
    <w:rsid w:val="00DA5358"/>
    <w:rsid w:val="00DA535D"/>
    <w:rsid w:val="00DB36D6"/>
    <w:rsid w:val="00DB524D"/>
    <w:rsid w:val="00DC69BF"/>
    <w:rsid w:val="00DE0EAA"/>
    <w:rsid w:val="00DE4077"/>
    <w:rsid w:val="00DE6B23"/>
    <w:rsid w:val="00DF427C"/>
    <w:rsid w:val="00DF5708"/>
    <w:rsid w:val="00E0073D"/>
    <w:rsid w:val="00E1609B"/>
    <w:rsid w:val="00E17888"/>
    <w:rsid w:val="00E2398B"/>
    <w:rsid w:val="00E32F1C"/>
    <w:rsid w:val="00E341CE"/>
    <w:rsid w:val="00E34648"/>
    <w:rsid w:val="00E35A6F"/>
    <w:rsid w:val="00E40F38"/>
    <w:rsid w:val="00E41C5C"/>
    <w:rsid w:val="00E4647A"/>
    <w:rsid w:val="00E47A4D"/>
    <w:rsid w:val="00E504FE"/>
    <w:rsid w:val="00E526AA"/>
    <w:rsid w:val="00E53463"/>
    <w:rsid w:val="00E54226"/>
    <w:rsid w:val="00E5445D"/>
    <w:rsid w:val="00E5723F"/>
    <w:rsid w:val="00E600D1"/>
    <w:rsid w:val="00E711C8"/>
    <w:rsid w:val="00E71EB0"/>
    <w:rsid w:val="00E735B7"/>
    <w:rsid w:val="00E75998"/>
    <w:rsid w:val="00E766B9"/>
    <w:rsid w:val="00E775EA"/>
    <w:rsid w:val="00E83817"/>
    <w:rsid w:val="00E83DBB"/>
    <w:rsid w:val="00E845BF"/>
    <w:rsid w:val="00E86944"/>
    <w:rsid w:val="00E90BAF"/>
    <w:rsid w:val="00E91A1D"/>
    <w:rsid w:val="00E960E6"/>
    <w:rsid w:val="00EA7222"/>
    <w:rsid w:val="00EA7A1D"/>
    <w:rsid w:val="00EB5345"/>
    <w:rsid w:val="00EB5DD4"/>
    <w:rsid w:val="00EC1F05"/>
    <w:rsid w:val="00EC227F"/>
    <w:rsid w:val="00EC3E07"/>
    <w:rsid w:val="00EC4535"/>
    <w:rsid w:val="00EC5680"/>
    <w:rsid w:val="00ED3CFD"/>
    <w:rsid w:val="00EE2EE2"/>
    <w:rsid w:val="00EE57A9"/>
    <w:rsid w:val="00EE7E6A"/>
    <w:rsid w:val="00EF06AB"/>
    <w:rsid w:val="00EF1C97"/>
    <w:rsid w:val="00EF2CB9"/>
    <w:rsid w:val="00EF359C"/>
    <w:rsid w:val="00EF3D96"/>
    <w:rsid w:val="00EF7189"/>
    <w:rsid w:val="00F02166"/>
    <w:rsid w:val="00F06402"/>
    <w:rsid w:val="00F06497"/>
    <w:rsid w:val="00F107C2"/>
    <w:rsid w:val="00F12098"/>
    <w:rsid w:val="00F273B4"/>
    <w:rsid w:val="00F3363C"/>
    <w:rsid w:val="00F33814"/>
    <w:rsid w:val="00F33CEB"/>
    <w:rsid w:val="00F41F4D"/>
    <w:rsid w:val="00F421AB"/>
    <w:rsid w:val="00F45FE3"/>
    <w:rsid w:val="00F50404"/>
    <w:rsid w:val="00F51F31"/>
    <w:rsid w:val="00F54A69"/>
    <w:rsid w:val="00F54D77"/>
    <w:rsid w:val="00F6155C"/>
    <w:rsid w:val="00F66F9D"/>
    <w:rsid w:val="00F7185E"/>
    <w:rsid w:val="00F72549"/>
    <w:rsid w:val="00F7712A"/>
    <w:rsid w:val="00F77585"/>
    <w:rsid w:val="00F80764"/>
    <w:rsid w:val="00F818F4"/>
    <w:rsid w:val="00F83658"/>
    <w:rsid w:val="00F8456A"/>
    <w:rsid w:val="00F85C34"/>
    <w:rsid w:val="00F91F65"/>
    <w:rsid w:val="00F92092"/>
    <w:rsid w:val="00F93C3C"/>
    <w:rsid w:val="00F93E01"/>
    <w:rsid w:val="00F9454C"/>
    <w:rsid w:val="00F95CD3"/>
    <w:rsid w:val="00FB12EB"/>
    <w:rsid w:val="00FC0937"/>
    <w:rsid w:val="00FD3D37"/>
    <w:rsid w:val="00FD46F4"/>
    <w:rsid w:val="00FD53BB"/>
    <w:rsid w:val="00FE0AAB"/>
    <w:rsid w:val="00FE585E"/>
    <w:rsid w:val="00FE63E5"/>
    <w:rsid w:val="00FE7C28"/>
    <w:rsid w:val="00FF037C"/>
    <w:rsid w:val="00FF11E7"/>
    <w:rsid w:val="00FF3306"/>
    <w:rsid w:val="00FF5A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E5C9805"/>
  <w15:docId w15:val="{0A985940-F76A-4BF5-986C-0E5C89601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BE65C0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106D0E"/>
    <w:pPr>
      <w:spacing w:after="160"/>
    </w:pPr>
    <w:rPr>
      <w:rFonts w:ascii="Calibri" w:eastAsia="Calibri" w:hAnsi="Calibri" w:cs="Times New Roman"/>
      <w:noProof/>
      <w:sz w:val="22"/>
      <w:szCs w:val="22"/>
      <w:lang w:val="en-US" w:eastAsia="en-US"/>
    </w:rPr>
  </w:style>
  <w:style w:type="character" w:customStyle="1" w:styleId="EndNoteBibliographyCar">
    <w:name w:val="EndNote Bibliography Car"/>
    <w:link w:val="EndNoteBibliography"/>
    <w:rsid w:val="00106D0E"/>
    <w:rPr>
      <w:rFonts w:ascii="Calibri" w:eastAsia="Calibri" w:hAnsi="Calibri" w:cs="Times New Roman"/>
      <w:noProof/>
      <w:sz w:val="22"/>
      <w:szCs w:val="22"/>
      <w:lang w:val="en-US" w:eastAsia="en-US"/>
    </w:rPr>
  </w:style>
  <w:style w:type="paragraph" w:customStyle="1" w:styleId="desc">
    <w:name w:val="desc"/>
    <w:basedOn w:val="Normal"/>
    <w:rsid w:val="00DE4077"/>
    <w:pPr>
      <w:spacing w:before="100" w:beforeAutospacing="1" w:after="100" w:afterAutospacing="1"/>
    </w:pPr>
    <w:rPr>
      <w:rFonts w:ascii="Times" w:hAnsi="Times"/>
      <w:sz w:val="20"/>
      <w:szCs w:val="20"/>
      <w:lang w:eastAsia="fr-FR"/>
    </w:rPr>
  </w:style>
  <w:style w:type="paragraph" w:customStyle="1" w:styleId="details">
    <w:name w:val="details"/>
    <w:basedOn w:val="Normal"/>
    <w:rsid w:val="00DE4077"/>
    <w:pPr>
      <w:spacing w:before="100" w:beforeAutospacing="1" w:after="100" w:afterAutospacing="1"/>
    </w:pPr>
    <w:rPr>
      <w:rFonts w:ascii="Times" w:hAnsi="Times"/>
      <w:sz w:val="20"/>
      <w:szCs w:val="20"/>
      <w:lang w:eastAsia="fr-FR"/>
    </w:rPr>
  </w:style>
  <w:style w:type="character" w:customStyle="1" w:styleId="jrnl">
    <w:name w:val="jrnl"/>
    <w:basedOn w:val="Policepardfaut"/>
    <w:rsid w:val="00DE4077"/>
  </w:style>
  <w:style w:type="character" w:customStyle="1" w:styleId="apple-converted-space">
    <w:name w:val="apple-converted-space"/>
    <w:basedOn w:val="Policepardfaut"/>
    <w:rsid w:val="00DE4077"/>
  </w:style>
  <w:style w:type="character" w:styleId="Lienhypertexte">
    <w:name w:val="Hyperlink"/>
    <w:basedOn w:val="Policepardfaut"/>
    <w:uiPriority w:val="99"/>
    <w:semiHidden/>
    <w:unhideWhenUsed/>
    <w:rsid w:val="00DE4077"/>
    <w:rPr>
      <w:color w:val="0000FF"/>
      <w:u w:val="single"/>
    </w:rPr>
  </w:style>
  <w:style w:type="paragraph" w:customStyle="1" w:styleId="Titre10">
    <w:name w:val="Titre1"/>
    <w:basedOn w:val="Normal"/>
    <w:rsid w:val="00107104"/>
    <w:pPr>
      <w:spacing w:before="100" w:beforeAutospacing="1" w:after="100" w:afterAutospacing="1"/>
    </w:pPr>
    <w:rPr>
      <w:rFonts w:ascii="Times" w:hAnsi="Times"/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BE65C0"/>
    <w:rPr>
      <w:rFonts w:ascii="Times" w:hAnsi="Times"/>
      <w:b/>
      <w:bCs/>
      <w:kern w:val="36"/>
      <w:sz w:val="48"/>
      <w:szCs w:val="48"/>
      <w:lang w:eastAsia="fr-FR"/>
    </w:rPr>
  </w:style>
  <w:style w:type="character" w:customStyle="1" w:styleId="highlight">
    <w:name w:val="highlight"/>
    <w:basedOn w:val="Policepardfaut"/>
    <w:rsid w:val="00BE65C0"/>
  </w:style>
  <w:style w:type="character" w:styleId="Lienhypertextesuivivisit">
    <w:name w:val="FollowedHyperlink"/>
    <w:basedOn w:val="Policepardfaut"/>
    <w:uiPriority w:val="99"/>
    <w:semiHidden/>
    <w:unhideWhenUsed/>
    <w:rsid w:val="006C6FA9"/>
    <w:rPr>
      <w:color w:val="800080" w:themeColor="followedHyperlink"/>
      <w:u w:val="single"/>
    </w:rPr>
  </w:style>
  <w:style w:type="table" w:styleId="Grilledutableau">
    <w:name w:val="Table Grid"/>
    <w:basedOn w:val="TableauNormal"/>
    <w:uiPriority w:val="59"/>
    <w:rsid w:val="00BB311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45E76"/>
    <w:pPr>
      <w:spacing w:after="160" w:line="259" w:lineRule="auto"/>
      <w:ind w:left="720"/>
      <w:contextualSpacing/>
    </w:pPr>
    <w:rPr>
      <w:rFonts w:ascii="Times New Roman" w:eastAsia="Calibri" w:hAnsi="Times New Roman" w:cs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299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795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6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6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828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146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27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6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64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0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7720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8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890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6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26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1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113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0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78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4996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7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astagna.olivier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76</Words>
  <Characters>7020</Characters>
  <Application>Microsoft Office Word</Application>
  <DocSecurity>4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egnard</dc:creator>
  <cp:keywords/>
  <dc:description/>
  <cp:lastModifiedBy>olivier castagna</cp:lastModifiedBy>
  <cp:revision>2</cp:revision>
  <dcterms:created xsi:type="dcterms:W3CDTF">2021-04-22T06:52:00Z</dcterms:created>
  <dcterms:modified xsi:type="dcterms:W3CDTF">2021-04-22T06:52:00Z</dcterms:modified>
</cp:coreProperties>
</file>